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25FAD0A" w:rsidR="00654E8F" w:rsidRDefault="00CB1621" w:rsidP="0001436A">
      <w:pPr>
        <w:pStyle w:val="SupplementaryMaterial"/>
        <w:rPr>
          <w:i w:val="0"/>
          <w:sz w:val="28"/>
        </w:rPr>
      </w:pPr>
      <w:r>
        <w:rPr>
          <w:i w:val="0"/>
          <w:sz w:val="28"/>
        </w:rPr>
        <w:t>Multimedia Appendix</w:t>
      </w:r>
      <w:r w:rsidR="00C54A84">
        <w:rPr>
          <w:i w:val="0"/>
          <w:sz w:val="28"/>
        </w:rPr>
        <w:t xml:space="preserve"> </w:t>
      </w:r>
      <w:r w:rsidR="0045458E">
        <w:rPr>
          <w:i w:val="0"/>
          <w:sz w:val="28"/>
        </w:rPr>
        <w:t>4</w:t>
      </w:r>
    </w:p>
    <w:p w14:paraId="6B584272" w14:textId="0877B073" w:rsidR="00C54A84" w:rsidRPr="00C54A84" w:rsidRDefault="00C54A84" w:rsidP="00C54A84">
      <w:pPr>
        <w:pStyle w:val="Title"/>
        <w:spacing w:after="0"/>
        <w:jc w:val="left"/>
        <w:rPr>
          <w:b w:val="0"/>
          <w:sz w:val="24"/>
          <w:szCs w:val="24"/>
        </w:rPr>
      </w:pPr>
      <w:bookmarkStart w:id="0" w:name="_Hlk129875301"/>
      <w:r>
        <w:rPr>
          <w:b w:val="0"/>
          <w:sz w:val="24"/>
          <w:szCs w:val="24"/>
        </w:rPr>
        <w:t>Title</w:t>
      </w:r>
    </w:p>
    <w:p w14:paraId="622F324B" w14:textId="59F1A31A" w:rsidR="00C54A84" w:rsidRPr="00C54A84" w:rsidRDefault="00C54A84" w:rsidP="00C54A84">
      <w:pPr>
        <w:spacing w:before="0"/>
        <w:rPr>
          <w:b/>
        </w:rPr>
      </w:pPr>
      <w:r w:rsidRPr="00C54A84">
        <w:rPr>
          <w:b/>
        </w:rPr>
        <w:t>Nondrug Intervention for Opportunistic Infections in Individuals with Hematological Malignancy: Systematic Review</w:t>
      </w:r>
    </w:p>
    <w:p w14:paraId="4C95C631" w14:textId="4E9A3F96" w:rsidR="009918B4" w:rsidRPr="001943DB" w:rsidRDefault="009918B4" w:rsidP="001943DB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bookmarkStart w:id="1" w:name="_GoBack"/>
      <w:bookmarkEnd w:id="0"/>
      <w:r w:rsidRPr="001943DB">
        <w:rPr>
          <w:b w:val="0"/>
        </w:rPr>
        <w:t>Summary of Findings (SOF)</w:t>
      </w:r>
      <w:r w:rsidR="00281B2E">
        <w:rPr>
          <w:b w:val="0"/>
        </w:rPr>
        <w:t xml:space="preserve"> </w:t>
      </w:r>
      <w:r w:rsidR="00D112B0">
        <w:rPr>
          <w:b w:val="0"/>
        </w:rPr>
        <w:t>Tables</w:t>
      </w:r>
    </w:p>
    <w:tbl>
      <w:tblPr>
        <w:tblStyle w:val="TableGrid4"/>
        <w:tblW w:w="9638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ook w:val="04A0" w:firstRow="1" w:lastRow="0" w:firstColumn="1" w:lastColumn="0" w:noHBand="0" w:noVBand="1"/>
      </w:tblPr>
      <w:tblGrid>
        <w:gridCol w:w="1662"/>
        <w:gridCol w:w="59"/>
        <w:gridCol w:w="237"/>
        <w:gridCol w:w="401"/>
        <w:gridCol w:w="296"/>
        <w:gridCol w:w="208"/>
        <w:gridCol w:w="1696"/>
        <w:gridCol w:w="1056"/>
        <w:gridCol w:w="1457"/>
        <w:gridCol w:w="1243"/>
        <w:gridCol w:w="1323"/>
      </w:tblGrid>
      <w:tr w:rsidR="00A948A2" w:rsidRPr="0063499A" w14:paraId="175C2D30" w14:textId="77777777" w:rsidTr="00A948A2">
        <w:trPr>
          <w:trHeight w:val="398"/>
        </w:trPr>
        <w:tc>
          <w:tcPr>
            <w:tcW w:w="9638" w:type="dxa"/>
            <w:gridSpan w:val="11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bookmarkEnd w:id="1"/>
          <w:p w14:paraId="1AC1C981" w14:textId="265E1CE5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 xml:space="preserve">Table </w:t>
            </w:r>
            <w:r w:rsidR="00F06F73" w:rsidRPr="0063499A">
              <w:rPr>
                <w:rFonts w:eastAsia="Calibri" w:cs="Times New Roman"/>
                <w:bCs/>
                <w:i/>
                <w:szCs w:val="24"/>
              </w:rPr>
              <w:t>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1</w:t>
            </w:r>
            <w:r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bookmarkStart w:id="2" w:name="_Hlk115942013"/>
            <w:r w:rsidRPr="0063499A">
              <w:rPr>
                <w:rFonts w:eastAsia="Calibri" w:cs="Times New Roman"/>
                <w:bCs/>
                <w:szCs w:val="24"/>
              </w:rPr>
              <w:t>SOF for chlorhexidine-nystatin versus saline mouth rinse</w:t>
            </w:r>
            <w:bookmarkEnd w:id="2"/>
            <w:r w:rsidR="00FB2A55" w:rsidRPr="0063499A">
              <w:rPr>
                <w:rFonts w:eastAsia="Calibri" w:cs="Times New Roman"/>
                <w:bCs/>
                <w:szCs w:val="24"/>
              </w:rPr>
              <w:t>.</w:t>
            </w:r>
          </w:p>
        </w:tc>
      </w:tr>
      <w:tr w:rsidR="00A948A2" w:rsidRPr="0063499A" w14:paraId="3B3EBF8D" w14:textId="77777777" w:rsidTr="00A948A2">
        <w:trPr>
          <w:trHeight w:val="283"/>
        </w:trPr>
        <w:tc>
          <w:tcPr>
            <w:tcW w:w="2359" w:type="dxa"/>
            <w:gridSpan w:val="4"/>
            <w:tcBorders>
              <w:bottom w:val="nil"/>
              <w:right w:val="nil"/>
            </w:tcBorders>
            <w:vAlign w:val="center"/>
          </w:tcPr>
          <w:p w14:paraId="463E3D50" w14:textId="77777777" w:rsidR="00A948A2" w:rsidRPr="0063499A" w:rsidRDefault="00A948A2" w:rsidP="00A948A2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  <w:vAlign w:val="center"/>
          </w:tcPr>
          <w:p w14:paraId="5CC30CB6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left w:val="nil"/>
              <w:bottom w:val="nil"/>
            </w:tcBorders>
            <w:vAlign w:val="center"/>
          </w:tcPr>
          <w:p w14:paraId="41CB9C7A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atients with haematological malignancies</w:t>
            </w:r>
          </w:p>
        </w:tc>
      </w:tr>
      <w:tr w:rsidR="00A948A2" w:rsidRPr="0063499A" w14:paraId="68AECFF5" w14:textId="77777777" w:rsidTr="00A948A2">
        <w:trPr>
          <w:trHeight w:val="283"/>
        </w:trPr>
        <w:tc>
          <w:tcPr>
            <w:tcW w:w="235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714745C8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0763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64213302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aematology and Oncology Unit of a hospital</w:t>
            </w:r>
          </w:p>
        </w:tc>
      </w:tr>
      <w:tr w:rsidR="00A948A2" w:rsidRPr="0063499A" w14:paraId="53C77F72" w14:textId="77777777" w:rsidTr="00A948A2">
        <w:trPr>
          <w:trHeight w:val="283"/>
        </w:trPr>
        <w:tc>
          <w:tcPr>
            <w:tcW w:w="235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156CC9F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BC8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1D86B481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hlorhexidine-nystatin rinse</w:t>
            </w:r>
          </w:p>
        </w:tc>
      </w:tr>
      <w:tr w:rsidR="00A948A2" w:rsidRPr="0063499A" w14:paraId="3B5149D2" w14:textId="77777777" w:rsidTr="00A948A2">
        <w:trPr>
          <w:trHeight w:val="283"/>
        </w:trPr>
        <w:tc>
          <w:tcPr>
            <w:tcW w:w="2359" w:type="dxa"/>
            <w:gridSpan w:val="4"/>
            <w:tcBorders>
              <w:top w:val="nil"/>
              <w:right w:val="nil"/>
            </w:tcBorders>
            <w:vAlign w:val="center"/>
          </w:tcPr>
          <w:p w14:paraId="2771164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vAlign w:val="center"/>
          </w:tcPr>
          <w:p w14:paraId="3871524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top w:val="nil"/>
              <w:left w:val="nil"/>
            </w:tcBorders>
            <w:vAlign w:val="center"/>
          </w:tcPr>
          <w:p w14:paraId="6E6F3501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aline rinse</w:t>
            </w:r>
          </w:p>
        </w:tc>
      </w:tr>
      <w:tr w:rsidR="00A948A2" w:rsidRPr="0063499A" w14:paraId="66EDC123" w14:textId="77777777" w:rsidTr="00A948A2">
        <w:trPr>
          <w:trHeight w:val="547"/>
        </w:trPr>
        <w:tc>
          <w:tcPr>
            <w:tcW w:w="1721" w:type="dxa"/>
            <w:gridSpan w:val="2"/>
            <w:vMerge w:val="restart"/>
            <w:vAlign w:val="center"/>
          </w:tcPr>
          <w:p w14:paraId="3889CAD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838" w:type="dxa"/>
            <w:gridSpan w:val="5"/>
            <w:vAlign w:val="center"/>
          </w:tcPr>
          <w:p w14:paraId="193773DF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056" w:type="dxa"/>
            <w:vMerge w:val="restart"/>
            <w:vAlign w:val="center"/>
          </w:tcPr>
          <w:p w14:paraId="7F64FCB6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457" w:type="dxa"/>
            <w:vMerge w:val="restart"/>
            <w:vAlign w:val="center"/>
          </w:tcPr>
          <w:p w14:paraId="603FD5FD" w14:textId="6CD17A11" w:rsidR="00A948A2" w:rsidRPr="0063499A" w:rsidRDefault="00345046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cs="Times New Roman"/>
                <w:b/>
                <w:bCs/>
              </w:rPr>
              <w:t xml:space="preserve">№ </w:t>
            </w:r>
            <w:r w:rsidR="00A948A2" w:rsidRPr="0063499A">
              <w:rPr>
                <w:rFonts w:eastAsia="Calibri" w:cs="Times New Roman"/>
                <w:b/>
                <w:bCs/>
                <w:szCs w:val="24"/>
              </w:rPr>
              <w:t>of participants (studies)</w:t>
            </w:r>
          </w:p>
        </w:tc>
        <w:tc>
          <w:tcPr>
            <w:tcW w:w="1243" w:type="dxa"/>
            <w:vMerge w:val="restart"/>
            <w:vAlign w:val="center"/>
          </w:tcPr>
          <w:p w14:paraId="0C013F21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323" w:type="dxa"/>
            <w:vMerge w:val="restart"/>
            <w:vAlign w:val="center"/>
          </w:tcPr>
          <w:p w14:paraId="26DF7DE7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A948A2" w:rsidRPr="0063499A" w14:paraId="64D9AE7C" w14:textId="77777777" w:rsidTr="00A948A2">
        <w:trPr>
          <w:trHeight w:val="839"/>
        </w:trPr>
        <w:tc>
          <w:tcPr>
            <w:tcW w:w="1721" w:type="dxa"/>
            <w:gridSpan w:val="2"/>
            <w:vMerge/>
            <w:vAlign w:val="center"/>
          </w:tcPr>
          <w:p w14:paraId="4A173AB9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42" w:type="dxa"/>
            <w:gridSpan w:val="4"/>
            <w:vAlign w:val="center"/>
          </w:tcPr>
          <w:p w14:paraId="7834B155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saline rinse</w:t>
            </w:r>
          </w:p>
        </w:tc>
        <w:tc>
          <w:tcPr>
            <w:tcW w:w="1696" w:type="dxa"/>
            <w:vAlign w:val="center"/>
          </w:tcPr>
          <w:p w14:paraId="1883F9D3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chlorhexidine-nystatin rinse</w:t>
            </w:r>
          </w:p>
        </w:tc>
        <w:tc>
          <w:tcPr>
            <w:tcW w:w="1056" w:type="dxa"/>
            <w:vMerge/>
            <w:vAlign w:val="center"/>
          </w:tcPr>
          <w:p w14:paraId="1A13D584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Merge/>
            <w:vAlign w:val="center"/>
          </w:tcPr>
          <w:p w14:paraId="05F2F5D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Merge/>
            <w:vAlign w:val="center"/>
          </w:tcPr>
          <w:p w14:paraId="54CDADC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  <w:vMerge/>
          </w:tcPr>
          <w:p w14:paraId="71910E2C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A948A2" w:rsidRPr="0063499A" w14:paraId="111D14BB" w14:textId="77777777" w:rsidTr="00A948A2">
        <w:tc>
          <w:tcPr>
            <w:tcW w:w="1721" w:type="dxa"/>
            <w:gridSpan w:val="2"/>
            <w:vAlign w:val="center"/>
          </w:tcPr>
          <w:p w14:paraId="0E07B8AC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</w:t>
            </w:r>
          </w:p>
        </w:tc>
        <w:tc>
          <w:tcPr>
            <w:tcW w:w="1142" w:type="dxa"/>
            <w:gridSpan w:val="4"/>
            <w:vAlign w:val="center"/>
          </w:tcPr>
          <w:p w14:paraId="594447FE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2B8ACD3E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06F0819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53A75A7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6454E7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</w:tcPr>
          <w:p w14:paraId="3BDFBB3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A948A2" w:rsidRPr="0063499A" w14:paraId="46813B79" w14:textId="77777777" w:rsidTr="00A948A2">
        <w:tc>
          <w:tcPr>
            <w:tcW w:w="1721" w:type="dxa"/>
            <w:gridSpan w:val="2"/>
            <w:vAlign w:val="center"/>
          </w:tcPr>
          <w:p w14:paraId="23B0F9D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ll-cause mortality</w:t>
            </w:r>
          </w:p>
        </w:tc>
        <w:tc>
          <w:tcPr>
            <w:tcW w:w="1142" w:type="dxa"/>
            <w:gridSpan w:val="4"/>
            <w:vAlign w:val="center"/>
          </w:tcPr>
          <w:p w14:paraId="576C7D06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78052E8F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79D82CE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75400EB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5811FC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</w:tcPr>
          <w:p w14:paraId="35ACF008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A948A2" w:rsidRPr="0063499A" w14:paraId="562291BE" w14:textId="77777777" w:rsidTr="00A948A2">
        <w:tc>
          <w:tcPr>
            <w:tcW w:w="1721" w:type="dxa"/>
            <w:gridSpan w:val="2"/>
            <w:vAlign w:val="center"/>
          </w:tcPr>
          <w:p w14:paraId="66D35F4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hemotherapy-related adverse effect: mucositis, assessed using mucositis score</w:t>
            </w:r>
          </w:p>
          <w:p w14:paraId="55FA39B2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Scale 0 to 3, higher score indicating more severe mucositis)</w:t>
            </w:r>
          </w:p>
        </w:tc>
        <w:tc>
          <w:tcPr>
            <w:tcW w:w="1142" w:type="dxa"/>
            <w:gridSpan w:val="4"/>
          </w:tcPr>
          <w:p w14:paraId="7B844FE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mucositis score was 2.05</w:t>
            </w:r>
          </w:p>
        </w:tc>
        <w:tc>
          <w:tcPr>
            <w:tcW w:w="1696" w:type="dxa"/>
          </w:tcPr>
          <w:p w14:paraId="1DF9725C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mucositis score in the intervention group was 0.96 higher (0.09 lower to 2.01 higher)</w:t>
            </w:r>
          </w:p>
        </w:tc>
        <w:tc>
          <w:tcPr>
            <w:tcW w:w="1056" w:type="dxa"/>
          </w:tcPr>
          <w:p w14:paraId="05A50493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-</w:t>
            </w:r>
          </w:p>
        </w:tc>
        <w:tc>
          <w:tcPr>
            <w:tcW w:w="1457" w:type="dxa"/>
          </w:tcPr>
          <w:p w14:paraId="26AD2404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52</w:t>
            </w:r>
          </w:p>
          <w:p w14:paraId="5B4B7229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43" w:type="dxa"/>
          </w:tcPr>
          <w:p w14:paraId="78677E62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</w:p>
          <w:p w14:paraId="35688098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 xml:space="preserve">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323" w:type="dxa"/>
          </w:tcPr>
          <w:p w14:paraId="051A1EF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A948A2" w:rsidRPr="0063499A" w14:paraId="53EBA2CA" w14:textId="77777777" w:rsidTr="00A948A2">
        <w:trPr>
          <w:trHeight w:val="1939"/>
        </w:trPr>
        <w:tc>
          <w:tcPr>
            <w:tcW w:w="1721" w:type="dxa"/>
            <w:gridSpan w:val="2"/>
            <w:tcBorders>
              <w:bottom w:val="single" w:sz="4" w:space="0" w:color="A5A5A5"/>
            </w:tcBorders>
          </w:tcPr>
          <w:p w14:paraId="073DFFB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hemotherapy-related adverse effect: oral mucosal ulceration (mean size in mm)</w:t>
            </w:r>
          </w:p>
        </w:tc>
        <w:tc>
          <w:tcPr>
            <w:tcW w:w="1142" w:type="dxa"/>
            <w:gridSpan w:val="4"/>
            <w:tcBorders>
              <w:bottom w:val="single" w:sz="4" w:space="0" w:color="A5A5A5"/>
            </w:tcBorders>
          </w:tcPr>
          <w:p w14:paraId="7087D33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oral mucosal ulcer size was 5.94 mm</w:t>
            </w:r>
          </w:p>
        </w:tc>
        <w:tc>
          <w:tcPr>
            <w:tcW w:w="1696" w:type="dxa"/>
            <w:tcBorders>
              <w:bottom w:val="single" w:sz="4" w:space="0" w:color="A5A5A5"/>
            </w:tcBorders>
          </w:tcPr>
          <w:p w14:paraId="25BEC69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oral mucosal ulcer size in the intervention group was 1.65 mm larger (7.48 smaller to 10.78 larger)</w:t>
            </w:r>
          </w:p>
        </w:tc>
        <w:tc>
          <w:tcPr>
            <w:tcW w:w="1056" w:type="dxa"/>
            <w:tcBorders>
              <w:bottom w:val="single" w:sz="4" w:space="0" w:color="A5A5A5"/>
            </w:tcBorders>
          </w:tcPr>
          <w:p w14:paraId="22D64297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-</w:t>
            </w:r>
          </w:p>
        </w:tc>
        <w:tc>
          <w:tcPr>
            <w:tcW w:w="1457" w:type="dxa"/>
            <w:tcBorders>
              <w:bottom w:val="single" w:sz="4" w:space="0" w:color="A5A5A5"/>
            </w:tcBorders>
          </w:tcPr>
          <w:p w14:paraId="10C54E42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52</w:t>
            </w:r>
          </w:p>
          <w:p w14:paraId="7C5804AD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43" w:type="dxa"/>
            <w:tcBorders>
              <w:bottom w:val="single" w:sz="4" w:space="0" w:color="A5A5A5"/>
            </w:tcBorders>
          </w:tcPr>
          <w:p w14:paraId="57B864B8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</w:p>
          <w:p w14:paraId="57FCDB0E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 xml:space="preserve">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323" w:type="dxa"/>
            <w:tcBorders>
              <w:bottom w:val="single" w:sz="4" w:space="0" w:color="A5A5A5"/>
            </w:tcBorders>
          </w:tcPr>
          <w:p w14:paraId="1A6C9DB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A948A2" w:rsidRPr="0063499A" w14:paraId="19BC2875" w14:textId="77777777" w:rsidTr="00A948A2">
        <w:trPr>
          <w:trHeight w:val="563"/>
        </w:trPr>
        <w:tc>
          <w:tcPr>
            <w:tcW w:w="9638" w:type="dxa"/>
            <w:gridSpan w:val="11"/>
            <w:tcBorders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11D0FE6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A948A2" w:rsidRPr="0063499A" w14:paraId="6B833FB4" w14:textId="77777777" w:rsidTr="00A948A2">
        <w:trPr>
          <w:trHeight w:val="404"/>
        </w:trPr>
        <w:tc>
          <w:tcPr>
            <w:tcW w:w="9638" w:type="dxa"/>
            <w:gridSpan w:val="11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6268DA1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A948A2" w:rsidRPr="0063499A" w14:paraId="34269352" w14:textId="77777777" w:rsidTr="00A948A2">
        <w:trPr>
          <w:trHeight w:val="340"/>
        </w:trPr>
        <w:tc>
          <w:tcPr>
            <w:tcW w:w="9638" w:type="dxa"/>
            <w:gridSpan w:val="11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252FC1B2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lastRenderedPageBreak/>
              <w:t>GRADE Working Group grades of evidence</w:t>
            </w:r>
          </w:p>
        </w:tc>
      </w:tr>
      <w:tr w:rsidR="00A948A2" w:rsidRPr="0063499A" w14:paraId="7092FA4F" w14:textId="77777777" w:rsidTr="00A948A2">
        <w:trPr>
          <w:trHeight w:val="146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46EE7978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6D1C7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119A8953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A948A2" w:rsidRPr="0063499A" w14:paraId="19506002" w14:textId="77777777" w:rsidTr="00A948A2">
        <w:trPr>
          <w:trHeight w:val="412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51999BA3" w14:textId="77777777" w:rsidR="00A948A2" w:rsidRPr="0063499A" w:rsidRDefault="00A948A2" w:rsidP="00A948A2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Moderate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4AEA2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21DC3E57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A948A2" w:rsidRPr="0063499A" w14:paraId="797D4246" w14:textId="77777777" w:rsidTr="00A948A2">
        <w:trPr>
          <w:trHeight w:val="412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3B7FDC62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66329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4886E147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A948A2" w:rsidRPr="0063499A" w14:paraId="2B7E2A98" w14:textId="77777777" w:rsidTr="00A948A2">
        <w:trPr>
          <w:trHeight w:val="526"/>
        </w:trPr>
        <w:tc>
          <w:tcPr>
            <w:tcW w:w="1662" w:type="dxa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55645D55" w14:textId="77777777" w:rsidR="00A948A2" w:rsidRPr="0063499A" w:rsidRDefault="00A948A2" w:rsidP="00A948A2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065D60EC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75BE572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A948A2" w:rsidRPr="0063499A" w14:paraId="351D9E45" w14:textId="77777777" w:rsidTr="00A948A2">
        <w:trPr>
          <w:trHeight w:val="412"/>
        </w:trPr>
        <w:tc>
          <w:tcPr>
            <w:tcW w:w="9638" w:type="dxa"/>
            <w:gridSpan w:val="11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2234DD7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i/>
                <w:szCs w:val="24"/>
              </w:rPr>
            </w:pPr>
          </w:p>
          <w:p w14:paraId="190489A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5E227834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There was a high risk of selection bias in the single included study. Quality of evidence downgraded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by one level.</w:t>
            </w:r>
          </w:p>
          <w:p w14:paraId="349AE3B0" w14:textId="6B6A523B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very wide, ranging from modestly lower to substantially higher score in relation to th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scale assessed, due to the small sample included in the analysis. Quality of evidence downgraded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by two levels due to very serious concern on imprecision, to the extent that the results wer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practically non-informative with regards to the plausible range of effects.</w:t>
            </w:r>
          </w:p>
        </w:tc>
      </w:tr>
    </w:tbl>
    <w:p w14:paraId="57908C9E" w14:textId="77777777" w:rsidR="001943DB" w:rsidRPr="0063499A" w:rsidRDefault="001943DB" w:rsidP="009918B4"/>
    <w:tbl>
      <w:tblPr>
        <w:tblStyle w:val="TableGrid5"/>
        <w:tblW w:w="9559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ook w:val="04A0" w:firstRow="1" w:lastRow="0" w:firstColumn="1" w:lastColumn="0" w:noHBand="0" w:noVBand="1"/>
      </w:tblPr>
      <w:tblGrid>
        <w:gridCol w:w="1662"/>
        <w:gridCol w:w="59"/>
        <w:gridCol w:w="237"/>
        <w:gridCol w:w="401"/>
        <w:gridCol w:w="296"/>
        <w:gridCol w:w="208"/>
        <w:gridCol w:w="1617"/>
        <w:gridCol w:w="1056"/>
        <w:gridCol w:w="1457"/>
        <w:gridCol w:w="1243"/>
        <w:gridCol w:w="1323"/>
      </w:tblGrid>
      <w:tr w:rsidR="00A948A2" w:rsidRPr="0063499A" w14:paraId="5F8669D8" w14:textId="77777777" w:rsidTr="00A948A2">
        <w:trPr>
          <w:trHeight w:val="398"/>
        </w:trPr>
        <w:tc>
          <w:tcPr>
            <w:tcW w:w="9559" w:type="dxa"/>
            <w:gridSpan w:val="11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p w14:paraId="739613E7" w14:textId="77777777" w:rsidR="00A948A2" w:rsidRPr="0063499A" w:rsidRDefault="00F06F73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>Table 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2</w:t>
            </w:r>
            <w:r w:rsidR="00A948A2"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="00A948A2"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bookmarkStart w:id="3" w:name="_Hlk115942067"/>
            <w:r w:rsidR="00A948A2" w:rsidRPr="0063499A">
              <w:rPr>
                <w:rFonts w:eastAsia="Calibri" w:cs="Times New Roman"/>
                <w:bCs/>
                <w:szCs w:val="24"/>
              </w:rPr>
              <w:t>SOF for chlorhexidine versus saline mouth rinse</w:t>
            </w:r>
            <w:bookmarkEnd w:id="3"/>
            <w:r w:rsidR="00FB2A55" w:rsidRPr="0063499A">
              <w:rPr>
                <w:rFonts w:eastAsia="Calibri" w:cs="Times New Roman"/>
                <w:bCs/>
                <w:szCs w:val="24"/>
              </w:rPr>
              <w:t>.</w:t>
            </w:r>
          </w:p>
        </w:tc>
      </w:tr>
      <w:tr w:rsidR="00A948A2" w:rsidRPr="0063499A" w14:paraId="6EB08BE4" w14:textId="77777777" w:rsidTr="00A948A2">
        <w:trPr>
          <w:trHeight w:val="283"/>
        </w:trPr>
        <w:tc>
          <w:tcPr>
            <w:tcW w:w="2359" w:type="dxa"/>
            <w:gridSpan w:val="4"/>
            <w:tcBorders>
              <w:bottom w:val="nil"/>
              <w:right w:val="nil"/>
            </w:tcBorders>
            <w:vAlign w:val="center"/>
          </w:tcPr>
          <w:p w14:paraId="42977715" w14:textId="77777777" w:rsidR="00A948A2" w:rsidRPr="0063499A" w:rsidRDefault="00A948A2" w:rsidP="00A948A2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  <w:vAlign w:val="center"/>
          </w:tcPr>
          <w:p w14:paraId="47C044E2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04" w:type="dxa"/>
            <w:gridSpan w:val="6"/>
            <w:tcBorders>
              <w:left w:val="nil"/>
              <w:bottom w:val="nil"/>
            </w:tcBorders>
            <w:vAlign w:val="center"/>
          </w:tcPr>
          <w:p w14:paraId="361F6D4A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atients with haematological malignancies</w:t>
            </w:r>
          </w:p>
        </w:tc>
      </w:tr>
      <w:tr w:rsidR="00A948A2" w:rsidRPr="0063499A" w14:paraId="1FFCFD7A" w14:textId="77777777" w:rsidTr="00A948A2">
        <w:trPr>
          <w:trHeight w:val="283"/>
        </w:trPr>
        <w:tc>
          <w:tcPr>
            <w:tcW w:w="235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05F3AC22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430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7A5B69F6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aematology and Oncology Unit of a hospital</w:t>
            </w:r>
          </w:p>
        </w:tc>
      </w:tr>
      <w:tr w:rsidR="00A948A2" w:rsidRPr="0063499A" w14:paraId="15BF4102" w14:textId="77777777" w:rsidTr="00A948A2">
        <w:trPr>
          <w:trHeight w:val="283"/>
        </w:trPr>
        <w:tc>
          <w:tcPr>
            <w:tcW w:w="235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4794F594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1AD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2477748E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hlorhexidine rinse</w:t>
            </w:r>
          </w:p>
        </w:tc>
      </w:tr>
      <w:tr w:rsidR="00A948A2" w:rsidRPr="0063499A" w14:paraId="6B7934EA" w14:textId="77777777" w:rsidTr="00A948A2">
        <w:trPr>
          <w:trHeight w:val="283"/>
        </w:trPr>
        <w:tc>
          <w:tcPr>
            <w:tcW w:w="2359" w:type="dxa"/>
            <w:gridSpan w:val="4"/>
            <w:tcBorders>
              <w:top w:val="nil"/>
              <w:right w:val="nil"/>
            </w:tcBorders>
            <w:vAlign w:val="center"/>
          </w:tcPr>
          <w:p w14:paraId="652D9FE6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vAlign w:val="center"/>
          </w:tcPr>
          <w:p w14:paraId="225C20E9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04" w:type="dxa"/>
            <w:gridSpan w:val="6"/>
            <w:tcBorders>
              <w:top w:val="nil"/>
              <w:left w:val="nil"/>
            </w:tcBorders>
            <w:vAlign w:val="center"/>
          </w:tcPr>
          <w:p w14:paraId="436742C4" w14:textId="77777777" w:rsidR="00A948A2" w:rsidRPr="0063499A" w:rsidRDefault="00A948A2" w:rsidP="00A948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aline rinse</w:t>
            </w:r>
          </w:p>
        </w:tc>
      </w:tr>
      <w:tr w:rsidR="00A948A2" w:rsidRPr="0063499A" w14:paraId="770FE85D" w14:textId="77777777" w:rsidTr="00A948A2">
        <w:trPr>
          <w:trHeight w:val="547"/>
        </w:trPr>
        <w:tc>
          <w:tcPr>
            <w:tcW w:w="1721" w:type="dxa"/>
            <w:gridSpan w:val="2"/>
            <w:vMerge w:val="restart"/>
            <w:vAlign w:val="center"/>
          </w:tcPr>
          <w:p w14:paraId="23EFDB7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759" w:type="dxa"/>
            <w:gridSpan w:val="5"/>
            <w:vAlign w:val="center"/>
          </w:tcPr>
          <w:p w14:paraId="43C216DA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056" w:type="dxa"/>
            <w:vMerge w:val="restart"/>
            <w:vAlign w:val="center"/>
          </w:tcPr>
          <w:p w14:paraId="07F387C2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457" w:type="dxa"/>
            <w:vMerge w:val="restart"/>
            <w:vAlign w:val="center"/>
          </w:tcPr>
          <w:p w14:paraId="24ABD9CC" w14:textId="48CB25C5" w:rsidR="00A948A2" w:rsidRPr="0063499A" w:rsidRDefault="00345046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cs="Times New Roman"/>
                <w:b/>
                <w:bCs/>
              </w:rPr>
              <w:t xml:space="preserve">№ </w:t>
            </w:r>
            <w:r w:rsidR="00A948A2" w:rsidRPr="0063499A">
              <w:rPr>
                <w:rFonts w:eastAsia="Calibri" w:cs="Times New Roman"/>
                <w:b/>
                <w:bCs/>
                <w:szCs w:val="24"/>
              </w:rPr>
              <w:t>of participants (studies)</w:t>
            </w:r>
          </w:p>
        </w:tc>
        <w:tc>
          <w:tcPr>
            <w:tcW w:w="1243" w:type="dxa"/>
            <w:vMerge w:val="restart"/>
            <w:vAlign w:val="center"/>
          </w:tcPr>
          <w:p w14:paraId="6FCF230D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323" w:type="dxa"/>
            <w:vMerge w:val="restart"/>
            <w:vAlign w:val="center"/>
          </w:tcPr>
          <w:p w14:paraId="78808F8C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A948A2" w:rsidRPr="0063499A" w14:paraId="7FC66D1D" w14:textId="77777777" w:rsidTr="00A948A2">
        <w:trPr>
          <w:trHeight w:val="839"/>
        </w:trPr>
        <w:tc>
          <w:tcPr>
            <w:tcW w:w="1721" w:type="dxa"/>
            <w:gridSpan w:val="2"/>
            <w:vMerge/>
            <w:vAlign w:val="center"/>
          </w:tcPr>
          <w:p w14:paraId="38523764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42" w:type="dxa"/>
            <w:gridSpan w:val="4"/>
            <w:vAlign w:val="center"/>
          </w:tcPr>
          <w:p w14:paraId="4523B7B1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saline rinse</w:t>
            </w:r>
          </w:p>
        </w:tc>
        <w:tc>
          <w:tcPr>
            <w:tcW w:w="1617" w:type="dxa"/>
            <w:vAlign w:val="center"/>
          </w:tcPr>
          <w:p w14:paraId="064ADC44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chlorhexidine rinse</w:t>
            </w:r>
          </w:p>
        </w:tc>
        <w:tc>
          <w:tcPr>
            <w:tcW w:w="1056" w:type="dxa"/>
            <w:vMerge/>
            <w:vAlign w:val="center"/>
          </w:tcPr>
          <w:p w14:paraId="00F0E3D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Merge/>
            <w:vAlign w:val="center"/>
          </w:tcPr>
          <w:p w14:paraId="3460648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Merge/>
            <w:vAlign w:val="center"/>
          </w:tcPr>
          <w:p w14:paraId="70FC5658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  <w:vMerge/>
          </w:tcPr>
          <w:p w14:paraId="1B895D2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A948A2" w:rsidRPr="0063499A" w14:paraId="1CB9DC3F" w14:textId="77777777" w:rsidTr="00A948A2">
        <w:tc>
          <w:tcPr>
            <w:tcW w:w="1721" w:type="dxa"/>
            <w:gridSpan w:val="2"/>
            <w:vAlign w:val="center"/>
          </w:tcPr>
          <w:p w14:paraId="7A54DF3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</w:t>
            </w:r>
          </w:p>
        </w:tc>
        <w:tc>
          <w:tcPr>
            <w:tcW w:w="1142" w:type="dxa"/>
            <w:gridSpan w:val="4"/>
            <w:vAlign w:val="center"/>
          </w:tcPr>
          <w:p w14:paraId="2504B14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617" w:type="dxa"/>
            <w:vAlign w:val="center"/>
          </w:tcPr>
          <w:p w14:paraId="4011B85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02DA1A1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042752C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39E4F4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</w:tcPr>
          <w:p w14:paraId="1B54BBEB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A948A2" w:rsidRPr="0063499A" w14:paraId="5DC9976D" w14:textId="77777777" w:rsidTr="00A948A2">
        <w:tc>
          <w:tcPr>
            <w:tcW w:w="1721" w:type="dxa"/>
            <w:gridSpan w:val="2"/>
            <w:vAlign w:val="center"/>
          </w:tcPr>
          <w:p w14:paraId="2143275E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ll-cause mortality</w:t>
            </w:r>
          </w:p>
        </w:tc>
        <w:tc>
          <w:tcPr>
            <w:tcW w:w="1142" w:type="dxa"/>
            <w:gridSpan w:val="4"/>
            <w:vAlign w:val="center"/>
          </w:tcPr>
          <w:p w14:paraId="284A09C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617" w:type="dxa"/>
            <w:vAlign w:val="center"/>
          </w:tcPr>
          <w:p w14:paraId="3B650B54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2E7063AB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28AC5BE8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74EA36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</w:tcPr>
          <w:p w14:paraId="1EDEA0C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A948A2" w:rsidRPr="0063499A" w14:paraId="5BF8071E" w14:textId="77777777" w:rsidTr="00A948A2">
        <w:tc>
          <w:tcPr>
            <w:tcW w:w="1721" w:type="dxa"/>
            <w:gridSpan w:val="2"/>
            <w:vAlign w:val="center"/>
          </w:tcPr>
          <w:p w14:paraId="19C31AD9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hemotherapy-related adverse effect: mucositis, assessed using mucositis score</w:t>
            </w:r>
          </w:p>
          <w:p w14:paraId="6CE9C009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Scale 0 to 3, higher score indicating more severe mucositis)</w:t>
            </w:r>
          </w:p>
        </w:tc>
        <w:tc>
          <w:tcPr>
            <w:tcW w:w="1142" w:type="dxa"/>
            <w:gridSpan w:val="4"/>
          </w:tcPr>
          <w:p w14:paraId="5E7904D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mucositis score was 2.05</w:t>
            </w:r>
          </w:p>
        </w:tc>
        <w:tc>
          <w:tcPr>
            <w:tcW w:w="1617" w:type="dxa"/>
          </w:tcPr>
          <w:p w14:paraId="63BC8C3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mucositis score in the intervention group was 0.56 higher (0.59 lower to 1.71 higher)</w:t>
            </w:r>
          </w:p>
        </w:tc>
        <w:tc>
          <w:tcPr>
            <w:tcW w:w="1056" w:type="dxa"/>
          </w:tcPr>
          <w:p w14:paraId="535B21F2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-</w:t>
            </w:r>
          </w:p>
        </w:tc>
        <w:tc>
          <w:tcPr>
            <w:tcW w:w="1457" w:type="dxa"/>
          </w:tcPr>
          <w:p w14:paraId="6A321B33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36</w:t>
            </w:r>
          </w:p>
          <w:p w14:paraId="1F4A6F03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43" w:type="dxa"/>
          </w:tcPr>
          <w:p w14:paraId="059186C2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</w:p>
          <w:p w14:paraId="3AEB6A96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 xml:space="preserve">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323" w:type="dxa"/>
          </w:tcPr>
          <w:p w14:paraId="7464D97A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A948A2" w:rsidRPr="0063499A" w14:paraId="2204A3F7" w14:textId="77777777" w:rsidTr="00A948A2">
        <w:trPr>
          <w:trHeight w:val="1939"/>
        </w:trPr>
        <w:tc>
          <w:tcPr>
            <w:tcW w:w="1721" w:type="dxa"/>
            <w:gridSpan w:val="2"/>
            <w:tcBorders>
              <w:bottom w:val="single" w:sz="4" w:space="0" w:color="A5A5A5"/>
            </w:tcBorders>
          </w:tcPr>
          <w:p w14:paraId="5535F60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Chemotherapy-related adverse effect: oral mucosal ulceration (mean size in mm)</w:t>
            </w:r>
          </w:p>
        </w:tc>
        <w:tc>
          <w:tcPr>
            <w:tcW w:w="1142" w:type="dxa"/>
            <w:gridSpan w:val="4"/>
            <w:tcBorders>
              <w:bottom w:val="single" w:sz="4" w:space="0" w:color="A5A5A5"/>
            </w:tcBorders>
          </w:tcPr>
          <w:p w14:paraId="122BFBC8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oral mucosal ulcer size was 5.94 mm</w:t>
            </w:r>
          </w:p>
        </w:tc>
        <w:tc>
          <w:tcPr>
            <w:tcW w:w="1617" w:type="dxa"/>
            <w:tcBorders>
              <w:bottom w:val="single" w:sz="4" w:space="0" w:color="A5A5A5"/>
            </w:tcBorders>
          </w:tcPr>
          <w:p w14:paraId="3C66D29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oral mucosal ulcer size in the intervention group was 2.17 mm larger (8.17 smaller to 12.51 larger)</w:t>
            </w:r>
          </w:p>
        </w:tc>
        <w:tc>
          <w:tcPr>
            <w:tcW w:w="1056" w:type="dxa"/>
            <w:tcBorders>
              <w:bottom w:val="single" w:sz="4" w:space="0" w:color="A5A5A5"/>
            </w:tcBorders>
          </w:tcPr>
          <w:p w14:paraId="4FA9C7C4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-</w:t>
            </w:r>
          </w:p>
        </w:tc>
        <w:tc>
          <w:tcPr>
            <w:tcW w:w="1457" w:type="dxa"/>
            <w:tcBorders>
              <w:bottom w:val="single" w:sz="4" w:space="0" w:color="A5A5A5"/>
            </w:tcBorders>
          </w:tcPr>
          <w:p w14:paraId="3F618D09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36</w:t>
            </w:r>
          </w:p>
          <w:p w14:paraId="1C6C5C27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43" w:type="dxa"/>
            <w:tcBorders>
              <w:bottom w:val="single" w:sz="4" w:space="0" w:color="A5A5A5"/>
            </w:tcBorders>
          </w:tcPr>
          <w:p w14:paraId="0417FB65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</w:p>
          <w:p w14:paraId="27140026" w14:textId="77777777" w:rsidR="00A948A2" w:rsidRPr="0063499A" w:rsidRDefault="00A948A2" w:rsidP="00A948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 xml:space="preserve">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323" w:type="dxa"/>
            <w:tcBorders>
              <w:bottom w:val="single" w:sz="4" w:space="0" w:color="A5A5A5"/>
            </w:tcBorders>
          </w:tcPr>
          <w:p w14:paraId="45567CF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A948A2" w:rsidRPr="0063499A" w14:paraId="1C887615" w14:textId="77777777" w:rsidTr="00A948A2">
        <w:trPr>
          <w:trHeight w:val="563"/>
        </w:trPr>
        <w:tc>
          <w:tcPr>
            <w:tcW w:w="9559" w:type="dxa"/>
            <w:gridSpan w:val="11"/>
            <w:tcBorders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2712EFDB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 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A948A2" w:rsidRPr="0063499A" w14:paraId="7DE32F18" w14:textId="77777777" w:rsidTr="00A948A2">
        <w:trPr>
          <w:trHeight w:val="404"/>
        </w:trPr>
        <w:tc>
          <w:tcPr>
            <w:tcW w:w="9559" w:type="dxa"/>
            <w:gridSpan w:val="11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3A26CF15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A948A2" w:rsidRPr="0063499A" w14:paraId="06A12817" w14:textId="77777777" w:rsidTr="00A948A2">
        <w:trPr>
          <w:trHeight w:val="348"/>
        </w:trPr>
        <w:tc>
          <w:tcPr>
            <w:tcW w:w="9559" w:type="dxa"/>
            <w:gridSpan w:val="11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0F929D17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GRADE Working Group grades of evidence</w:t>
            </w:r>
          </w:p>
        </w:tc>
      </w:tr>
      <w:tr w:rsidR="00A948A2" w:rsidRPr="0063499A" w14:paraId="4C5A6641" w14:textId="77777777" w:rsidTr="00A948A2">
        <w:trPr>
          <w:trHeight w:val="146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6F8BBEB0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F58F3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01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50A45B96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A948A2" w:rsidRPr="0063499A" w14:paraId="63B7697B" w14:textId="77777777" w:rsidTr="00A948A2">
        <w:trPr>
          <w:trHeight w:val="412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4311A082" w14:textId="77777777" w:rsidR="00A948A2" w:rsidRPr="0063499A" w:rsidRDefault="00A948A2" w:rsidP="00A948A2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Moderate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76D5A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01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4D3ACC2B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A948A2" w:rsidRPr="0063499A" w14:paraId="4066F6FF" w14:textId="77777777" w:rsidTr="00A948A2">
        <w:trPr>
          <w:trHeight w:val="412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0E56880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E1192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01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38E4E661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A948A2" w:rsidRPr="0063499A" w14:paraId="3780A22D" w14:textId="77777777" w:rsidTr="00A948A2">
        <w:trPr>
          <w:trHeight w:val="533"/>
        </w:trPr>
        <w:tc>
          <w:tcPr>
            <w:tcW w:w="1662" w:type="dxa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491E73B8" w14:textId="77777777" w:rsidR="00A948A2" w:rsidRPr="0063499A" w:rsidRDefault="00A948A2" w:rsidP="00A948A2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304A46F1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01" w:type="dxa"/>
            <w:gridSpan w:val="8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C905103" w14:textId="77777777" w:rsidR="00A948A2" w:rsidRPr="0063499A" w:rsidRDefault="00A948A2" w:rsidP="00A948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A948A2" w:rsidRPr="0063499A" w14:paraId="6F3604FF" w14:textId="77777777" w:rsidTr="00A948A2">
        <w:trPr>
          <w:trHeight w:val="412"/>
        </w:trPr>
        <w:tc>
          <w:tcPr>
            <w:tcW w:w="9559" w:type="dxa"/>
            <w:gridSpan w:val="11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5CDA7A21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i/>
                <w:szCs w:val="24"/>
              </w:rPr>
            </w:pPr>
          </w:p>
          <w:p w14:paraId="07A55A9D" w14:textId="77777777" w:rsidR="00A948A2" w:rsidRPr="0063499A" w:rsidRDefault="00A948A2" w:rsidP="00A948A2">
            <w:pPr>
              <w:spacing w:before="0" w:after="0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6D91EBD6" w14:textId="77777777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There was a high risk of selection bias in the single included study. Quality of evidence downgraded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by one level.</w:t>
            </w:r>
          </w:p>
          <w:p w14:paraId="0AD02C09" w14:textId="1211506E" w:rsidR="00A948A2" w:rsidRPr="0063499A" w:rsidRDefault="00A948A2" w:rsidP="00A948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very wide, ranging from modestly lower to substantially higher score in relation to th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scale assessed, due to the small sample included in the analysis. Quality of evidence downgraded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by two levels due to very serious concern on imprecision, to the extent that the results wer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practically non-informative with regards to the plausible range of effects.</w:t>
            </w:r>
          </w:p>
        </w:tc>
      </w:tr>
    </w:tbl>
    <w:p w14:paraId="7340AB4B" w14:textId="77777777" w:rsidR="00CD7A34" w:rsidRPr="0063499A" w:rsidRDefault="00CD7A34" w:rsidP="001E4FC2">
      <w:pPr>
        <w:jc w:val="both"/>
      </w:pPr>
    </w:p>
    <w:tbl>
      <w:tblPr>
        <w:tblStyle w:val="TableGrid3"/>
        <w:tblW w:w="9638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ook w:val="04A0" w:firstRow="1" w:lastRow="0" w:firstColumn="1" w:lastColumn="0" w:noHBand="0" w:noVBand="1"/>
      </w:tblPr>
      <w:tblGrid>
        <w:gridCol w:w="1662"/>
        <w:gridCol w:w="59"/>
        <w:gridCol w:w="237"/>
        <w:gridCol w:w="401"/>
        <w:gridCol w:w="296"/>
        <w:gridCol w:w="208"/>
        <w:gridCol w:w="1696"/>
        <w:gridCol w:w="1056"/>
        <w:gridCol w:w="1457"/>
        <w:gridCol w:w="1243"/>
        <w:gridCol w:w="1323"/>
      </w:tblGrid>
      <w:tr w:rsidR="00A948A2" w:rsidRPr="0063499A" w14:paraId="40703322" w14:textId="77777777" w:rsidTr="00314D8D">
        <w:trPr>
          <w:trHeight w:val="398"/>
        </w:trPr>
        <w:tc>
          <w:tcPr>
            <w:tcW w:w="9638" w:type="dxa"/>
            <w:gridSpan w:val="11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p w14:paraId="37A14210" w14:textId="5AC1599D" w:rsidR="00A948A2" w:rsidRPr="0063499A" w:rsidRDefault="00F06F73" w:rsidP="00A948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>Table 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3</w:t>
            </w:r>
            <w:r w:rsidR="00A948A2"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="00A948A2"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bookmarkStart w:id="4" w:name="_Hlk115942086"/>
            <w:r w:rsidR="00A948A2" w:rsidRPr="0063499A">
              <w:rPr>
                <w:rFonts w:eastAsia="Calibri" w:cs="Times New Roman"/>
                <w:bCs/>
                <w:szCs w:val="24"/>
              </w:rPr>
              <w:t>SOF for nystatin versus saline mouth rinse</w:t>
            </w:r>
            <w:bookmarkEnd w:id="4"/>
            <w:r w:rsidR="00FB2A55" w:rsidRPr="0063499A">
              <w:rPr>
                <w:rFonts w:eastAsia="Calibri" w:cs="Times New Roman"/>
                <w:bCs/>
                <w:szCs w:val="24"/>
              </w:rPr>
              <w:t>.</w:t>
            </w:r>
          </w:p>
        </w:tc>
      </w:tr>
      <w:tr w:rsidR="00517F97" w:rsidRPr="0063499A" w14:paraId="52DC5FEF" w14:textId="77777777" w:rsidTr="00314D8D">
        <w:trPr>
          <w:trHeight w:val="283"/>
        </w:trPr>
        <w:tc>
          <w:tcPr>
            <w:tcW w:w="2359" w:type="dxa"/>
            <w:gridSpan w:val="4"/>
            <w:tcBorders>
              <w:bottom w:val="nil"/>
              <w:right w:val="nil"/>
            </w:tcBorders>
            <w:vAlign w:val="center"/>
          </w:tcPr>
          <w:p w14:paraId="2B667898" w14:textId="77777777" w:rsidR="00517F97" w:rsidRPr="0063499A" w:rsidRDefault="00517F97" w:rsidP="00517F97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  <w:vAlign w:val="center"/>
          </w:tcPr>
          <w:p w14:paraId="152D1F83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left w:val="nil"/>
              <w:bottom w:val="nil"/>
            </w:tcBorders>
            <w:vAlign w:val="center"/>
          </w:tcPr>
          <w:p w14:paraId="7F1E9238" w14:textId="77777777" w:rsidR="00517F97" w:rsidRPr="0063499A" w:rsidRDefault="00517F97" w:rsidP="00517F97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atients with haematological malignancies</w:t>
            </w:r>
          </w:p>
        </w:tc>
      </w:tr>
      <w:tr w:rsidR="00517F97" w:rsidRPr="0063499A" w14:paraId="21C695C9" w14:textId="77777777" w:rsidTr="00314D8D">
        <w:trPr>
          <w:trHeight w:val="283"/>
        </w:trPr>
        <w:tc>
          <w:tcPr>
            <w:tcW w:w="235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6B593BBF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0C1D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551BACF2" w14:textId="77777777" w:rsidR="00517F97" w:rsidRPr="0063499A" w:rsidRDefault="00517F97" w:rsidP="00517F97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aematology and Oncology Unit of a hospital</w:t>
            </w:r>
          </w:p>
        </w:tc>
      </w:tr>
      <w:tr w:rsidR="00517F97" w:rsidRPr="0063499A" w14:paraId="6CA7E5B4" w14:textId="77777777" w:rsidTr="00314D8D">
        <w:trPr>
          <w:trHeight w:val="283"/>
        </w:trPr>
        <w:tc>
          <w:tcPr>
            <w:tcW w:w="235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5A6CF9A3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D635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3E7369A0" w14:textId="77777777" w:rsidR="00517F97" w:rsidRPr="0063499A" w:rsidRDefault="00517F97" w:rsidP="00517F97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ystatin rinse</w:t>
            </w:r>
          </w:p>
        </w:tc>
      </w:tr>
      <w:tr w:rsidR="00517F97" w:rsidRPr="0063499A" w14:paraId="73D033C8" w14:textId="77777777" w:rsidTr="00314D8D">
        <w:trPr>
          <w:trHeight w:val="283"/>
        </w:trPr>
        <w:tc>
          <w:tcPr>
            <w:tcW w:w="2359" w:type="dxa"/>
            <w:gridSpan w:val="4"/>
            <w:tcBorders>
              <w:top w:val="nil"/>
              <w:right w:val="nil"/>
            </w:tcBorders>
            <w:vAlign w:val="center"/>
          </w:tcPr>
          <w:p w14:paraId="00242EA5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vAlign w:val="center"/>
          </w:tcPr>
          <w:p w14:paraId="071E13FC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83" w:type="dxa"/>
            <w:gridSpan w:val="6"/>
            <w:tcBorders>
              <w:top w:val="nil"/>
              <w:left w:val="nil"/>
            </w:tcBorders>
            <w:vAlign w:val="center"/>
          </w:tcPr>
          <w:p w14:paraId="27F16C30" w14:textId="77777777" w:rsidR="00517F97" w:rsidRPr="0063499A" w:rsidRDefault="00517F97" w:rsidP="00517F97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aline rinse</w:t>
            </w:r>
          </w:p>
        </w:tc>
      </w:tr>
      <w:tr w:rsidR="00517F97" w:rsidRPr="0063499A" w14:paraId="29335610" w14:textId="77777777" w:rsidTr="00314D8D">
        <w:trPr>
          <w:trHeight w:val="547"/>
        </w:trPr>
        <w:tc>
          <w:tcPr>
            <w:tcW w:w="1721" w:type="dxa"/>
            <w:gridSpan w:val="2"/>
            <w:vMerge w:val="restart"/>
            <w:vAlign w:val="center"/>
          </w:tcPr>
          <w:p w14:paraId="155F861E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838" w:type="dxa"/>
            <w:gridSpan w:val="5"/>
            <w:vAlign w:val="center"/>
          </w:tcPr>
          <w:p w14:paraId="0CA8F1E9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056" w:type="dxa"/>
            <w:vMerge w:val="restart"/>
            <w:vAlign w:val="center"/>
          </w:tcPr>
          <w:p w14:paraId="48553649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457" w:type="dxa"/>
            <w:vMerge w:val="restart"/>
            <w:vAlign w:val="center"/>
          </w:tcPr>
          <w:p w14:paraId="081062AB" w14:textId="367C4F52" w:rsidR="00517F97" w:rsidRPr="0063499A" w:rsidRDefault="00345046" w:rsidP="00517F9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cs="Times New Roman"/>
                <w:b/>
                <w:bCs/>
              </w:rPr>
              <w:t xml:space="preserve">№ </w:t>
            </w:r>
            <w:r w:rsidR="00517F97" w:rsidRPr="0063499A">
              <w:rPr>
                <w:rFonts w:eastAsia="Calibri" w:cs="Times New Roman"/>
                <w:b/>
                <w:bCs/>
                <w:szCs w:val="24"/>
              </w:rPr>
              <w:t>of participants (studies)</w:t>
            </w:r>
          </w:p>
        </w:tc>
        <w:tc>
          <w:tcPr>
            <w:tcW w:w="1243" w:type="dxa"/>
            <w:vMerge w:val="restart"/>
            <w:vAlign w:val="center"/>
          </w:tcPr>
          <w:p w14:paraId="77A5ECEB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323" w:type="dxa"/>
            <w:vMerge w:val="restart"/>
            <w:vAlign w:val="center"/>
          </w:tcPr>
          <w:p w14:paraId="337EF96B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517F97" w:rsidRPr="0063499A" w14:paraId="19A0BE7C" w14:textId="77777777" w:rsidTr="00314D8D">
        <w:trPr>
          <w:trHeight w:val="839"/>
        </w:trPr>
        <w:tc>
          <w:tcPr>
            <w:tcW w:w="1721" w:type="dxa"/>
            <w:gridSpan w:val="2"/>
            <w:vMerge/>
            <w:vAlign w:val="center"/>
          </w:tcPr>
          <w:p w14:paraId="317975A3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42" w:type="dxa"/>
            <w:gridSpan w:val="4"/>
            <w:vAlign w:val="center"/>
          </w:tcPr>
          <w:p w14:paraId="1BA2AF2E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saline rinse</w:t>
            </w:r>
          </w:p>
        </w:tc>
        <w:tc>
          <w:tcPr>
            <w:tcW w:w="1696" w:type="dxa"/>
            <w:vAlign w:val="center"/>
          </w:tcPr>
          <w:p w14:paraId="4B273DB2" w14:textId="2310B1DF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nystatin rinse</w:t>
            </w:r>
          </w:p>
        </w:tc>
        <w:tc>
          <w:tcPr>
            <w:tcW w:w="1056" w:type="dxa"/>
            <w:vMerge/>
            <w:vAlign w:val="center"/>
          </w:tcPr>
          <w:p w14:paraId="3B76A22B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Merge/>
            <w:vAlign w:val="center"/>
          </w:tcPr>
          <w:p w14:paraId="5138108E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Merge/>
            <w:vAlign w:val="center"/>
          </w:tcPr>
          <w:p w14:paraId="6EDFF59E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  <w:vMerge/>
          </w:tcPr>
          <w:p w14:paraId="20DEAD08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517F97" w:rsidRPr="0063499A" w14:paraId="70550B7B" w14:textId="77777777" w:rsidTr="00314D8D">
        <w:tc>
          <w:tcPr>
            <w:tcW w:w="1721" w:type="dxa"/>
            <w:gridSpan w:val="2"/>
            <w:vAlign w:val="center"/>
          </w:tcPr>
          <w:p w14:paraId="46B865D3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</w:t>
            </w:r>
          </w:p>
        </w:tc>
        <w:tc>
          <w:tcPr>
            <w:tcW w:w="1142" w:type="dxa"/>
            <w:gridSpan w:val="4"/>
            <w:vAlign w:val="center"/>
          </w:tcPr>
          <w:p w14:paraId="2B273422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1A07C615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3746E347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3589F7DB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08F656F7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</w:tcPr>
          <w:p w14:paraId="6D73035D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517F97" w:rsidRPr="0063499A" w14:paraId="5E48EA7C" w14:textId="77777777" w:rsidTr="00314D8D">
        <w:tc>
          <w:tcPr>
            <w:tcW w:w="1721" w:type="dxa"/>
            <w:gridSpan w:val="2"/>
            <w:vAlign w:val="center"/>
          </w:tcPr>
          <w:p w14:paraId="09A661E7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ll-cause mortality</w:t>
            </w:r>
          </w:p>
        </w:tc>
        <w:tc>
          <w:tcPr>
            <w:tcW w:w="1142" w:type="dxa"/>
            <w:gridSpan w:val="4"/>
            <w:vAlign w:val="center"/>
          </w:tcPr>
          <w:p w14:paraId="4F0683E7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47FF1C78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20F4027C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4C100F2F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1F236A7F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323" w:type="dxa"/>
          </w:tcPr>
          <w:p w14:paraId="2CB95D9C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517F97" w:rsidRPr="0063499A" w14:paraId="702A0678" w14:textId="77777777" w:rsidTr="00314D8D">
        <w:tc>
          <w:tcPr>
            <w:tcW w:w="1721" w:type="dxa"/>
            <w:gridSpan w:val="2"/>
            <w:tcBorders>
              <w:bottom w:val="single" w:sz="4" w:space="0" w:color="A5A5A5"/>
            </w:tcBorders>
            <w:vAlign w:val="center"/>
          </w:tcPr>
          <w:p w14:paraId="2E587575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Chemotherapy-related adverse effect: mucositis, assessed using mucositis score</w:t>
            </w:r>
          </w:p>
          <w:p w14:paraId="129EDE40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Scale 0 to 3, higher score indicating more severe mucositis)</w:t>
            </w:r>
          </w:p>
        </w:tc>
        <w:tc>
          <w:tcPr>
            <w:tcW w:w="1142" w:type="dxa"/>
            <w:gridSpan w:val="4"/>
            <w:tcBorders>
              <w:bottom w:val="single" w:sz="4" w:space="0" w:color="A5A5A5"/>
            </w:tcBorders>
          </w:tcPr>
          <w:p w14:paraId="73C1016F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mucositis score was 2.05</w:t>
            </w:r>
          </w:p>
        </w:tc>
        <w:tc>
          <w:tcPr>
            <w:tcW w:w="1696" w:type="dxa"/>
            <w:tcBorders>
              <w:bottom w:val="single" w:sz="4" w:space="0" w:color="A5A5A5"/>
            </w:tcBorders>
          </w:tcPr>
          <w:p w14:paraId="4E60E467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The mean mucositis score in the intervention group was 0.9 higher (0.23 lower to 2.03 higher)</w:t>
            </w:r>
          </w:p>
        </w:tc>
        <w:tc>
          <w:tcPr>
            <w:tcW w:w="1056" w:type="dxa"/>
            <w:tcBorders>
              <w:bottom w:val="single" w:sz="4" w:space="0" w:color="A5A5A5"/>
            </w:tcBorders>
          </w:tcPr>
          <w:p w14:paraId="76271E9A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-</w:t>
            </w:r>
          </w:p>
        </w:tc>
        <w:tc>
          <w:tcPr>
            <w:tcW w:w="1457" w:type="dxa"/>
            <w:tcBorders>
              <w:bottom w:val="single" w:sz="4" w:space="0" w:color="A5A5A5"/>
            </w:tcBorders>
          </w:tcPr>
          <w:p w14:paraId="55CDFC52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34</w:t>
            </w:r>
          </w:p>
          <w:p w14:paraId="5A55B1BA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43" w:type="dxa"/>
            <w:tcBorders>
              <w:bottom w:val="single" w:sz="4" w:space="0" w:color="A5A5A5"/>
            </w:tcBorders>
          </w:tcPr>
          <w:p w14:paraId="2490018A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</w:p>
          <w:p w14:paraId="4397E439" w14:textId="77777777" w:rsidR="00517F97" w:rsidRPr="0063499A" w:rsidRDefault="00517F97" w:rsidP="00517F97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 xml:space="preserve">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323" w:type="dxa"/>
            <w:tcBorders>
              <w:bottom w:val="single" w:sz="4" w:space="0" w:color="A5A5A5"/>
            </w:tcBorders>
          </w:tcPr>
          <w:p w14:paraId="351B376C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517F97" w:rsidRPr="0063499A" w14:paraId="1DCE0372" w14:textId="77777777" w:rsidTr="00314D8D">
        <w:trPr>
          <w:trHeight w:val="563"/>
        </w:trPr>
        <w:tc>
          <w:tcPr>
            <w:tcW w:w="9638" w:type="dxa"/>
            <w:gridSpan w:val="11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17471A70" w14:textId="77777777" w:rsidR="00517F97" w:rsidRPr="0063499A" w:rsidRDefault="00517F97" w:rsidP="00517F97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517F97" w:rsidRPr="0063499A" w14:paraId="1ECD06CD" w14:textId="77777777" w:rsidTr="00314D8D">
        <w:trPr>
          <w:trHeight w:val="404"/>
        </w:trPr>
        <w:tc>
          <w:tcPr>
            <w:tcW w:w="9638" w:type="dxa"/>
            <w:gridSpan w:val="11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0366EE35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517F97" w:rsidRPr="0063499A" w14:paraId="74F591C7" w14:textId="77777777" w:rsidTr="00314D8D">
        <w:trPr>
          <w:trHeight w:val="320"/>
        </w:trPr>
        <w:tc>
          <w:tcPr>
            <w:tcW w:w="9638" w:type="dxa"/>
            <w:gridSpan w:val="11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3A8AAC02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GRADE Working Group grades of evidence</w:t>
            </w:r>
          </w:p>
        </w:tc>
      </w:tr>
      <w:tr w:rsidR="00517F97" w:rsidRPr="0063499A" w14:paraId="33B6BF34" w14:textId="77777777" w:rsidTr="00314D8D">
        <w:trPr>
          <w:trHeight w:val="146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0BE68352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8965D" w14:textId="77777777" w:rsidR="00517F97" w:rsidRPr="0063499A" w:rsidRDefault="00517F97" w:rsidP="00517F9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6CBD42C0" w14:textId="77777777" w:rsidR="00517F97" w:rsidRPr="0063499A" w:rsidRDefault="00517F97" w:rsidP="00517F97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517F97" w:rsidRPr="0063499A" w14:paraId="79461769" w14:textId="77777777" w:rsidTr="00314D8D">
        <w:trPr>
          <w:trHeight w:val="412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04D206AF" w14:textId="77777777" w:rsidR="00517F97" w:rsidRPr="0063499A" w:rsidRDefault="00517F97" w:rsidP="00517F97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Moderate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7246B" w14:textId="77777777" w:rsidR="00517F97" w:rsidRPr="0063499A" w:rsidRDefault="00517F97" w:rsidP="00517F9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121CE33B" w14:textId="77777777" w:rsidR="00517F97" w:rsidRPr="0063499A" w:rsidRDefault="00517F97" w:rsidP="00517F97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517F97" w:rsidRPr="0063499A" w14:paraId="337879B7" w14:textId="77777777" w:rsidTr="00314D8D">
        <w:trPr>
          <w:trHeight w:val="412"/>
        </w:trPr>
        <w:tc>
          <w:tcPr>
            <w:tcW w:w="1662" w:type="dxa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10FD1434" w14:textId="77777777" w:rsidR="00517F97" w:rsidRPr="0063499A" w:rsidRDefault="00517F97" w:rsidP="00517F9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CC882" w14:textId="77777777" w:rsidR="00517F97" w:rsidRPr="0063499A" w:rsidRDefault="00517F97" w:rsidP="00517F9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17A51738" w14:textId="77777777" w:rsidR="00517F97" w:rsidRPr="0063499A" w:rsidRDefault="00517F97" w:rsidP="00517F97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517F97" w:rsidRPr="0063499A" w14:paraId="70E9F017" w14:textId="77777777" w:rsidTr="00314D8D">
        <w:trPr>
          <w:trHeight w:val="520"/>
        </w:trPr>
        <w:tc>
          <w:tcPr>
            <w:tcW w:w="1662" w:type="dxa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2FE22810" w14:textId="77777777" w:rsidR="00517F97" w:rsidRPr="0063499A" w:rsidRDefault="00517F97" w:rsidP="00517F97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1227CBB3" w14:textId="77777777" w:rsidR="00517F97" w:rsidRPr="0063499A" w:rsidRDefault="00517F97" w:rsidP="00517F97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BBE5C5C" w14:textId="77777777" w:rsidR="00517F97" w:rsidRPr="0063499A" w:rsidRDefault="00517F97" w:rsidP="00517F97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517F97" w:rsidRPr="0063499A" w14:paraId="0C37315D" w14:textId="77777777" w:rsidTr="00314D8D">
        <w:trPr>
          <w:trHeight w:val="1822"/>
        </w:trPr>
        <w:tc>
          <w:tcPr>
            <w:tcW w:w="9638" w:type="dxa"/>
            <w:gridSpan w:val="11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4E787F69" w14:textId="77777777" w:rsidR="00A948A2" w:rsidRPr="0063499A" w:rsidRDefault="00A948A2" w:rsidP="00517F97">
            <w:pPr>
              <w:spacing w:before="0" w:after="0"/>
              <w:rPr>
                <w:rFonts w:eastAsia="Calibri" w:cs="Times New Roman"/>
                <w:bCs/>
                <w:i/>
                <w:sz w:val="22"/>
                <w:szCs w:val="24"/>
              </w:rPr>
            </w:pPr>
          </w:p>
          <w:p w14:paraId="4A6FED1D" w14:textId="1DEAA995" w:rsidR="00517F97" w:rsidRPr="0063499A" w:rsidRDefault="00517F97" w:rsidP="00517F97">
            <w:pPr>
              <w:spacing w:before="0" w:after="0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42E84B4D" w14:textId="76F41585" w:rsidR="00517F97" w:rsidRPr="0063499A" w:rsidRDefault="00517F97" w:rsidP="00517F97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There was a high risk of selection bias in the single included study. Quality of evidence downgraded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</w:t>
            </w:r>
            <w:r w:rsidR="00A948A2"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>by one level.</w:t>
            </w:r>
          </w:p>
          <w:p w14:paraId="649D93AD" w14:textId="72C03FF3" w:rsidR="00D05E2A" w:rsidRPr="0063499A" w:rsidRDefault="00517F97" w:rsidP="00517F97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very wide, ranging from modestly lower to substantially higher score in relation to th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</w:t>
            </w:r>
            <w:r w:rsidR="00A948A2"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scale assessed, due to the small sample included in the analysis. Quality of evidence downgraded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</w:t>
            </w:r>
            <w:r w:rsidR="00A948A2"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by two levels due to very serious concern on imprecision, to the extent that the results wer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</w:t>
            </w:r>
            <w:r w:rsidR="00A948A2"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practically non-informative with regards to the plausible range of effects.</w:t>
            </w:r>
          </w:p>
        </w:tc>
      </w:tr>
    </w:tbl>
    <w:p w14:paraId="3A93AED1" w14:textId="4EA66AAE" w:rsidR="00CD7A34" w:rsidRPr="0063499A" w:rsidRDefault="00CD7A34"/>
    <w:tbl>
      <w:tblPr>
        <w:tblStyle w:val="TableGrid6"/>
        <w:tblW w:w="9634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36"/>
        <w:gridCol w:w="277"/>
        <w:gridCol w:w="240"/>
        <w:gridCol w:w="423"/>
        <w:gridCol w:w="1418"/>
        <w:gridCol w:w="1134"/>
        <w:gridCol w:w="1417"/>
        <w:gridCol w:w="1276"/>
        <w:gridCol w:w="1417"/>
      </w:tblGrid>
      <w:tr w:rsidR="00FB2A55" w:rsidRPr="0063499A" w14:paraId="75A5D988" w14:textId="77777777" w:rsidTr="00780C84">
        <w:trPr>
          <w:trHeight w:val="398"/>
        </w:trPr>
        <w:tc>
          <w:tcPr>
            <w:tcW w:w="9634" w:type="dxa"/>
            <w:gridSpan w:val="10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p w14:paraId="00D7E62C" w14:textId="44CA4851" w:rsidR="00FB2A55" w:rsidRPr="0063499A" w:rsidRDefault="00F06F73" w:rsidP="00FB2A55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>Table 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4</w:t>
            </w:r>
            <w:r w:rsidR="00FB2A55"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="00FB2A55"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bookmarkStart w:id="5" w:name="_Hlk115942098"/>
            <w:r w:rsidR="00FB2A55" w:rsidRPr="0063499A">
              <w:rPr>
                <w:rFonts w:eastAsia="Calibri" w:cs="Times New Roman"/>
                <w:bCs/>
                <w:szCs w:val="24"/>
              </w:rPr>
              <w:t>SOF for chlorhexidine silver</w:t>
            </w:r>
            <w:r w:rsidR="00CD70E8">
              <w:rPr>
                <w:rFonts w:eastAsia="Calibri" w:cs="Times New Roman"/>
                <w:bCs/>
                <w:szCs w:val="24"/>
              </w:rPr>
              <w:t xml:space="preserve"> </w:t>
            </w:r>
            <w:r w:rsidR="00FB2A55" w:rsidRPr="0063499A">
              <w:rPr>
                <w:rFonts w:eastAsia="Calibri" w:cs="Times New Roman"/>
                <w:bCs/>
                <w:szCs w:val="24"/>
              </w:rPr>
              <w:t>sulphadiazine coated central venous catheters versus uncoated catheters</w:t>
            </w:r>
            <w:bookmarkEnd w:id="5"/>
            <w:r w:rsidR="00FB2A55" w:rsidRPr="0063499A">
              <w:rPr>
                <w:rFonts w:eastAsia="Calibri" w:cs="Times New Roman"/>
                <w:bCs/>
                <w:szCs w:val="24"/>
              </w:rPr>
              <w:t>.</w:t>
            </w:r>
          </w:p>
        </w:tc>
      </w:tr>
      <w:tr w:rsidR="00FB2A55" w:rsidRPr="0063499A" w14:paraId="2C3F2654" w14:textId="77777777" w:rsidTr="00780C84">
        <w:trPr>
          <w:trHeight w:val="283"/>
        </w:trPr>
        <w:tc>
          <w:tcPr>
            <w:tcW w:w="2549" w:type="dxa"/>
            <w:gridSpan w:val="4"/>
            <w:tcBorders>
              <w:bottom w:val="nil"/>
              <w:right w:val="nil"/>
            </w:tcBorders>
            <w:vAlign w:val="center"/>
          </w:tcPr>
          <w:p w14:paraId="76973568" w14:textId="77777777" w:rsidR="00FB2A55" w:rsidRPr="0063499A" w:rsidRDefault="00FB2A55" w:rsidP="00FB2A55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vAlign w:val="center"/>
          </w:tcPr>
          <w:p w14:paraId="21E8DE07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left w:val="nil"/>
              <w:bottom w:val="nil"/>
            </w:tcBorders>
            <w:vAlign w:val="center"/>
          </w:tcPr>
          <w:p w14:paraId="7D9A8722" w14:textId="77777777" w:rsidR="00FB2A55" w:rsidRPr="0063499A" w:rsidRDefault="00FB2A55" w:rsidP="00FB2A5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atients with haematological malignancies</w:t>
            </w:r>
          </w:p>
        </w:tc>
      </w:tr>
      <w:tr w:rsidR="00FB2A55" w:rsidRPr="0063499A" w14:paraId="252D985B" w14:textId="77777777" w:rsidTr="00780C84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0DAE2B7A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9B51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774174DF" w14:textId="77777777" w:rsidR="00FB2A55" w:rsidRPr="0063499A" w:rsidRDefault="00FB2A55" w:rsidP="00FB2A5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aematology and Oncology Unit of a hospital</w:t>
            </w:r>
          </w:p>
        </w:tc>
      </w:tr>
      <w:tr w:rsidR="00FB2A55" w:rsidRPr="0063499A" w14:paraId="25784ED3" w14:textId="77777777" w:rsidTr="00780C84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613AB2F3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F097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46EDA24D" w14:textId="77777777" w:rsidR="00FB2A55" w:rsidRPr="0063499A" w:rsidRDefault="00FB2A55" w:rsidP="00FB2A5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hlorhexidine silver-sulphadiazine coated central venous catheters</w:t>
            </w:r>
          </w:p>
        </w:tc>
      </w:tr>
      <w:tr w:rsidR="00FB2A55" w:rsidRPr="0063499A" w14:paraId="1AFC6E5A" w14:textId="77777777" w:rsidTr="00780C84">
        <w:trPr>
          <w:trHeight w:val="283"/>
        </w:trPr>
        <w:tc>
          <w:tcPr>
            <w:tcW w:w="2549" w:type="dxa"/>
            <w:gridSpan w:val="4"/>
            <w:tcBorders>
              <w:top w:val="nil"/>
              <w:right w:val="nil"/>
            </w:tcBorders>
            <w:vAlign w:val="center"/>
          </w:tcPr>
          <w:p w14:paraId="1374A8E1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vAlign w:val="center"/>
          </w:tcPr>
          <w:p w14:paraId="7D7F8A5D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</w:tcBorders>
            <w:vAlign w:val="center"/>
          </w:tcPr>
          <w:p w14:paraId="20EC0EB1" w14:textId="77777777" w:rsidR="00FB2A55" w:rsidRPr="0063499A" w:rsidRDefault="00FB2A55" w:rsidP="00FB2A5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Uncoated catheters</w:t>
            </w:r>
          </w:p>
        </w:tc>
      </w:tr>
      <w:tr w:rsidR="00FB2A55" w:rsidRPr="0063499A" w14:paraId="50BCBA5B" w14:textId="77777777" w:rsidTr="00780C84">
        <w:trPr>
          <w:trHeight w:val="547"/>
        </w:trPr>
        <w:tc>
          <w:tcPr>
            <w:tcW w:w="1696" w:type="dxa"/>
            <w:vMerge w:val="restart"/>
            <w:vAlign w:val="center"/>
          </w:tcPr>
          <w:p w14:paraId="61222233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694" w:type="dxa"/>
            <w:gridSpan w:val="5"/>
            <w:vAlign w:val="center"/>
          </w:tcPr>
          <w:p w14:paraId="7586DE82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134" w:type="dxa"/>
            <w:vMerge w:val="restart"/>
            <w:vAlign w:val="center"/>
          </w:tcPr>
          <w:p w14:paraId="52131537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417" w:type="dxa"/>
            <w:vMerge w:val="restart"/>
            <w:vAlign w:val="center"/>
          </w:tcPr>
          <w:p w14:paraId="4121BFB7" w14:textId="77777777" w:rsidR="00FB2A55" w:rsidRPr="0063499A" w:rsidRDefault="00FB2A55" w:rsidP="00FB2A55">
            <w:pPr>
              <w:spacing w:before="0" w:after="0"/>
              <w:ind w:left="-111" w:right="-106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№ of participants (studies)</w:t>
            </w:r>
          </w:p>
        </w:tc>
        <w:tc>
          <w:tcPr>
            <w:tcW w:w="1276" w:type="dxa"/>
            <w:vMerge w:val="restart"/>
            <w:vAlign w:val="center"/>
          </w:tcPr>
          <w:p w14:paraId="46C49610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417" w:type="dxa"/>
            <w:vMerge w:val="restart"/>
            <w:vAlign w:val="center"/>
          </w:tcPr>
          <w:p w14:paraId="7EBDC1B2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FB2A55" w:rsidRPr="0063499A" w14:paraId="6CF5BEB4" w14:textId="77777777" w:rsidTr="00780C84">
        <w:trPr>
          <w:trHeight w:val="839"/>
        </w:trPr>
        <w:tc>
          <w:tcPr>
            <w:tcW w:w="1696" w:type="dxa"/>
            <w:vMerge/>
            <w:vAlign w:val="center"/>
          </w:tcPr>
          <w:p w14:paraId="73461617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vAlign w:val="center"/>
          </w:tcPr>
          <w:p w14:paraId="62CA52CF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uncoated catheters</w:t>
            </w:r>
          </w:p>
        </w:tc>
        <w:tc>
          <w:tcPr>
            <w:tcW w:w="1418" w:type="dxa"/>
            <w:vAlign w:val="center"/>
          </w:tcPr>
          <w:p w14:paraId="06D7C31E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chlorhexidine</w:t>
            </w:r>
            <w:r w:rsidRPr="0063499A">
              <w:rPr>
                <w:rFonts w:eastAsia="Calibri" w:cs="Times New Roman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silver-sulphadiazi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lastRenderedPageBreak/>
              <w:t>ne coated central venous catheters</w:t>
            </w:r>
          </w:p>
        </w:tc>
        <w:tc>
          <w:tcPr>
            <w:tcW w:w="1134" w:type="dxa"/>
            <w:vMerge/>
            <w:vAlign w:val="center"/>
          </w:tcPr>
          <w:p w14:paraId="1E65094D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52299AE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3B6E5F5C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</w:tcPr>
          <w:p w14:paraId="144D1A46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FB2A55" w:rsidRPr="0063499A" w14:paraId="3A57BF7B" w14:textId="77777777" w:rsidTr="00780C84">
        <w:tc>
          <w:tcPr>
            <w:tcW w:w="1696" w:type="dxa"/>
            <w:vAlign w:val="center"/>
          </w:tcPr>
          <w:p w14:paraId="2AA1DFFA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</w:t>
            </w:r>
          </w:p>
        </w:tc>
        <w:tc>
          <w:tcPr>
            <w:tcW w:w="1276" w:type="dxa"/>
            <w:gridSpan w:val="4"/>
            <w:vAlign w:val="center"/>
          </w:tcPr>
          <w:p w14:paraId="1F1A328B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B11C53A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C82DE5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1956C48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C67C193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</w:tcPr>
          <w:p w14:paraId="4379FFD1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FB2A55" w:rsidRPr="0063499A" w14:paraId="69D8EECD" w14:textId="77777777" w:rsidTr="00780C84">
        <w:tc>
          <w:tcPr>
            <w:tcW w:w="1696" w:type="dxa"/>
            <w:vAlign w:val="center"/>
          </w:tcPr>
          <w:p w14:paraId="5359A142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ll-cause mortality</w:t>
            </w:r>
          </w:p>
        </w:tc>
        <w:tc>
          <w:tcPr>
            <w:tcW w:w="1276" w:type="dxa"/>
            <w:gridSpan w:val="4"/>
            <w:vAlign w:val="center"/>
          </w:tcPr>
          <w:p w14:paraId="308C3712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E297C11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895970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838FF8A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DB059E1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</w:tcPr>
          <w:p w14:paraId="3174D33F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</w:t>
            </w:r>
          </w:p>
        </w:tc>
      </w:tr>
      <w:tr w:rsidR="00FB2A55" w:rsidRPr="0063499A" w14:paraId="64F2B849" w14:textId="77777777" w:rsidTr="00780C84">
        <w:trPr>
          <w:trHeight w:val="476"/>
        </w:trPr>
        <w:tc>
          <w:tcPr>
            <w:tcW w:w="1696" w:type="dxa"/>
            <w:vMerge w:val="restart"/>
            <w:vAlign w:val="center"/>
          </w:tcPr>
          <w:p w14:paraId="424E2349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atheter colonisation assessed with: Microbiological assessment follow up: range 7 days to 74 days</w:t>
            </w:r>
          </w:p>
        </w:tc>
        <w:tc>
          <w:tcPr>
            <w:tcW w:w="2694" w:type="dxa"/>
            <w:gridSpan w:val="5"/>
            <w:tcBorders>
              <w:bottom w:val="single" w:sz="4" w:space="0" w:color="A5A5A5"/>
            </w:tcBorders>
            <w:vAlign w:val="center"/>
          </w:tcPr>
          <w:p w14:paraId="4AAC882D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57F10C53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37 (0.20 to 0.69)</w:t>
            </w:r>
          </w:p>
        </w:tc>
        <w:tc>
          <w:tcPr>
            <w:tcW w:w="1417" w:type="dxa"/>
            <w:vMerge w:val="restart"/>
          </w:tcPr>
          <w:p w14:paraId="5572AE28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84</w:t>
            </w:r>
          </w:p>
          <w:p w14:paraId="2B9024DA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53E27D63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⊕⊕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MODERATE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vMerge w:val="restart"/>
          </w:tcPr>
          <w:p w14:paraId="32F10FAA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FB2A55" w:rsidRPr="0063499A" w14:paraId="27320F01" w14:textId="77777777" w:rsidTr="00780C84">
        <w:trPr>
          <w:trHeight w:val="92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4E94A5F4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37AF6EE3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330 per 1,000</w:t>
            </w:r>
          </w:p>
        </w:tc>
        <w:tc>
          <w:tcPr>
            <w:tcW w:w="1418" w:type="dxa"/>
            <w:tcBorders>
              <w:bottom w:val="single" w:sz="4" w:space="0" w:color="A5A5A5"/>
            </w:tcBorders>
          </w:tcPr>
          <w:p w14:paraId="603DCDDC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22 per 1,000 (66 to 228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3E0F5121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6CA84184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0DE65FB0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59F1AACB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FB2A55" w:rsidRPr="0063499A" w14:paraId="03FAF7C0" w14:textId="77777777" w:rsidTr="00780C84">
        <w:trPr>
          <w:trHeight w:val="473"/>
        </w:trPr>
        <w:tc>
          <w:tcPr>
            <w:tcW w:w="1696" w:type="dxa"/>
            <w:vMerge w:val="restart"/>
            <w:vAlign w:val="center"/>
          </w:tcPr>
          <w:p w14:paraId="46766A5C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atheter related blood stream infection assessed with: clinical assessment follow up: range 7 days to 74 days</w:t>
            </w:r>
          </w:p>
        </w:tc>
        <w:tc>
          <w:tcPr>
            <w:tcW w:w="2694" w:type="dxa"/>
            <w:gridSpan w:val="5"/>
            <w:tcBorders>
              <w:bottom w:val="single" w:sz="4" w:space="0" w:color="A5A5A5"/>
            </w:tcBorders>
            <w:vAlign w:val="center"/>
          </w:tcPr>
          <w:p w14:paraId="47DB32D3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3F39959B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45 (0.12 to 1.68)</w:t>
            </w:r>
          </w:p>
        </w:tc>
        <w:tc>
          <w:tcPr>
            <w:tcW w:w="1417" w:type="dxa"/>
            <w:vMerge w:val="restart"/>
          </w:tcPr>
          <w:p w14:paraId="1F2D23B1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84</w:t>
            </w:r>
          </w:p>
          <w:p w14:paraId="21BF029D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37D3F530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⊕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vMerge w:val="restart"/>
          </w:tcPr>
          <w:p w14:paraId="5971F619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FB2A55" w:rsidRPr="0063499A" w14:paraId="27410EA0" w14:textId="77777777" w:rsidTr="00780C84">
        <w:trPr>
          <w:trHeight w:val="1035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4DFF2BFC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514734F8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74 per 1,000</w:t>
            </w:r>
          </w:p>
        </w:tc>
        <w:tc>
          <w:tcPr>
            <w:tcW w:w="1418" w:type="dxa"/>
            <w:tcBorders>
              <w:bottom w:val="single" w:sz="4" w:space="0" w:color="A5A5A5"/>
            </w:tcBorders>
          </w:tcPr>
          <w:p w14:paraId="33C7E071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34 per 1,000 (9 to 125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15FA1A6E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36D4BD76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1A7526FE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1B65B0EC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FB2A55" w:rsidRPr="0063499A" w14:paraId="75ACC532" w14:textId="77777777" w:rsidTr="00780C84">
        <w:trPr>
          <w:trHeight w:val="518"/>
        </w:trPr>
        <w:tc>
          <w:tcPr>
            <w:tcW w:w="1696" w:type="dxa"/>
            <w:vMerge w:val="restart"/>
            <w:vAlign w:val="center"/>
          </w:tcPr>
          <w:p w14:paraId="05DACF25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Insertion site infection assessed with: clinical assessment follow up: range 7 days to 74 days</w:t>
            </w:r>
          </w:p>
        </w:tc>
        <w:tc>
          <w:tcPr>
            <w:tcW w:w="2694" w:type="dxa"/>
            <w:gridSpan w:val="5"/>
            <w:tcBorders>
              <w:bottom w:val="single" w:sz="4" w:space="0" w:color="A5A5A5"/>
            </w:tcBorders>
            <w:vAlign w:val="center"/>
          </w:tcPr>
          <w:p w14:paraId="364968B4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394285F3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94 (0.66 to 1.33)</w:t>
            </w:r>
          </w:p>
        </w:tc>
        <w:tc>
          <w:tcPr>
            <w:tcW w:w="1417" w:type="dxa"/>
            <w:vMerge w:val="restart"/>
          </w:tcPr>
          <w:p w14:paraId="48199CD5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84</w:t>
            </w:r>
          </w:p>
          <w:p w14:paraId="19A28441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0AB8622C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⊕⊕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MODERATE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vMerge w:val="restart"/>
          </w:tcPr>
          <w:p w14:paraId="5E9ADA12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FB2A55" w:rsidRPr="0063499A" w14:paraId="797FC436" w14:textId="77777777" w:rsidTr="00780C84">
        <w:trPr>
          <w:trHeight w:val="92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0015F525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656A4828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415 per 1,000</w:t>
            </w:r>
          </w:p>
        </w:tc>
        <w:tc>
          <w:tcPr>
            <w:tcW w:w="1418" w:type="dxa"/>
            <w:tcBorders>
              <w:bottom w:val="single" w:sz="4" w:space="0" w:color="A5A5A5"/>
            </w:tcBorders>
          </w:tcPr>
          <w:p w14:paraId="395F1DD2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390 per 1,000 (274 to 552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1107C900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72B6B1F4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65D5DD3E" w14:textId="77777777" w:rsidR="00FB2A55" w:rsidRPr="0063499A" w:rsidRDefault="00FB2A55" w:rsidP="00FB2A5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58957A40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FB2A55" w:rsidRPr="0063499A" w14:paraId="0575E95F" w14:textId="77777777" w:rsidTr="00780C84">
        <w:trPr>
          <w:trHeight w:val="563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35973917" w14:textId="77777777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FB2A55" w:rsidRPr="0063499A" w14:paraId="2133DDE7" w14:textId="77777777" w:rsidTr="00780C84">
        <w:trPr>
          <w:trHeight w:val="404"/>
        </w:trPr>
        <w:tc>
          <w:tcPr>
            <w:tcW w:w="9634" w:type="dxa"/>
            <w:gridSpan w:val="10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178695F7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FB2A55" w:rsidRPr="0063499A" w14:paraId="439ADF2D" w14:textId="77777777" w:rsidTr="00780C84">
        <w:trPr>
          <w:trHeight w:val="320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5DD4B118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GRADE Working Group grades of evidence</w:t>
            </w:r>
          </w:p>
        </w:tc>
      </w:tr>
      <w:tr w:rsidR="00780C84" w:rsidRPr="0063499A" w14:paraId="2340412A" w14:textId="77777777" w:rsidTr="00780C84">
        <w:trPr>
          <w:trHeight w:val="146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2770AC0C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8851503" w14:textId="77777777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1483E6F7" w14:textId="77777777" w:rsidR="00FB2A55" w:rsidRPr="0063499A" w:rsidRDefault="00FB2A55" w:rsidP="00FB2A5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780C84" w:rsidRPr="0063499A" w14:paraId="16DA93EA" w14:textId="77777777" w:rsidTr="00780C84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73109AE8" w14:textId="77777777" w:rsidR="00FB2A55" w:rsidRPr="0063499A" w:rsidRDefault="00FB2A55" w:rsidP="00FB2A55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Moderate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F13AE64" w14:textId="77777777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111612C4" w14:textId="77777777" w:rsidR="00FB2A55" w:rsidRPr="0063499A" w:rsidRDefault="00FB2A55" w:rsidP="00FB2A5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780C84" w:rsidRPr="0063499A" w14:paraId="7315CC94" w14:textId="77777777" w:rsidTr="00780C84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5A694003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2C9A249" w14:textId="77777777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5C639346" w14:textId="77777777" w:rsidR="00FB2A55" w:rsidRPr="0063499A" w:rsidRDefault="00FB2A55" w:rsidP="00FB2A5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780C84" w:rsidRPr="0063499A" w14:paraId="18098167" w14:textId="77777777" w:rsidTr="00780C84">
        <w:trPr>
          <w:trHeight w:val="520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2656360A" w14:textId="77777777" w:rsidR="00FB2A55" w:rsidRPr="0063499A" w:rsidRDefault="00FB2A55" w:rsidP="00FB2A55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5463E33E" w14:textId="77777777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711918D" w14:textId="77777777" w:rsidR="00FB2A55" w:rsidRPr="0063499A" w:rsidRDefault="00FB2A55" w:rsidP="00FB2A5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FB2A55" w:rsidRPr="0063499A" w14:paraId="57D101FA" w14:textId="77777777" w:rsidTr="00780C84">
        <w:trPr>
          <w:trHeight w:val="1822"/>
        </w:trPr>
        <w:tc>
          <w:tcPr>
            <w:tcW w:w="9634" w:type="dxa"/>
            <w:gridSpan w:val="10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3FB60238" w14:textId="77777777" w:rsidR="00FB2A55" w:rsidRPr="0063499A" w:rsidRDefault="00FB2A55" w:rsidP="00FB2A55">
            <w:pPr>
              <w:spacing w:before="0" w:after="0"/>
              <w:rPr>
                <w:rFonts w:eastAsia="Calibri" w:cs="Times New Roman"/>
                <w:bCs/>
                <w:i/>
                <w:szCs w:val="24"/>
              </w:rPr>
            </w:pPr>
          </w:p>
          <w:p w14:paraId="447FE1DB" w14:textId="77777777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79085B48" w14:textId="1B041F35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Catheter colonisation was a surrogate for catheter related infection. Quality of evidence downgraded by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one level on the basis of indirectness.</w:t>
            </w:r>
          </w:p>
          <w:p w14:paraId="50A2D95C" w14:textId="6595A5A9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very wide, ranging from substantially lower risk to substantially higher risk. Quality of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evidence downgraded by two levels due to very serious concern with imprecision.</w:t>
            </w:r>
          </w:p>
          <w:p w14:paraId="1279702C" w14:textId="69A7CF5D" w:rsidR="00FB2A55" w:rsidRPr="0063499A" w:rsidRDefault="00FB2A55" w:rsidP="00FB2A5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3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wide, ranging from moderately lower risk to moderately higher risk. Quality of evidenc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downgraded by one level due to serious concern with imprecision.</w:t>
            </w:r>
          </w:p>
        </w:tc>
      </w:tr>
    </w:tbl>
    <w:p w14:paraId="626A55D0" w14:textId="0FD113C4" w:rsidR="00FB2A55" w:rsidRPr="0063499A" w:rsidRDefault="00FB2A55" w:rsidP="001E4FC2">
      <w:pPr>
        <w:jc w:val="both"/>
      </w:pPr>
    </w:p>
    <w:tbl>
      <w:tblPr>
        <w:tblStyle w:val="TableGrid7"/>
        <w:tblW w:w="9634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36"/>
        <w:gridCol w:w="277"/>
        <w:gridCol w:w="96"/>
        <w:gridCol w:w="284"/>
        <w:gridCol w:w="141"/>
        <w:gridCol w:w="1418"/>
        <w:gridCol w:w="1134"/>
        <w:gridCol w:w="1559"/>
        <w:gridCol w:w="1276"/>
        <w:gridCol w:w="1417"/>
      </w:tblGrid>
      <w:tr w:rsidR="007B7BEC" w:rsidRPr="0063499A" w14:paraId="529BBF1A" w14:textId="77777777" w:rsidTr="009E39A2">
        <w:trPr>
          <w:trHeight w:val="398"/>
        </w:trPr>
        <w:tc>
          <w:tcPr>
            <w:tcW w:w="9634" w:type="dxa"/>
            <w:gridSpan w:val="11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p w14:paraId="69EA0A58" w14:textId="38047249" w:rsidR="007B7BEC" w:rsidRPr="0063499A" w:rsidRDefault="00F06F73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>Table 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5</w:t>
            </w:r>
            <w:r w:rsidR="007B7BEC"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="007B7BEC"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bookmarkStart w:id="6" w:name="_Hlk115942130"/>
            <w:r w:rsidR="007B7BEC" w:rsidRPr="0063499A">
              <w:rPr>
                <w:rFonts w:eastAsia="Calibri" w:cs="Times New Roman"/>
                <w:bCs/>
                <w:szCs w:val="24"/>
              </w:rPr>
              <w:t>SOF for well-fitting mask versus no mask</w:t>
            </w:r>
            <w:bookmarkEnd w:id="6"/>
            <w:r w:rsidR="00443950" w:rsidRPr="0063499A">
              <w:rPr>
                <w:rFonts w:eastAsia="Calibri" w:cs="Times New Roman"/>
                <w:bCs/>
                <w:szCs w:val="24"/>
              </w:rPr>
              <w:t>.</w:t>
            </w:r>
          </w:p>
        </w:tc>
      </w:tr>
      <w:tr w:rsidR="007B7BEC" w:rsidRPr="0063499A" w14:paraId="695AA54F" w14:textId="77777777" w:rsidTr="009E39A2">
        <w:trPr>
          <w:trHeight w:val="283"/>
        </w:trPr>
        <w:tc>
          <w:tcPr>
            <w:tcW w:w="2405" w:type="dxa"/>
            <w:gridSpan w:val="4"/>
            <w:tcBorders>
              <w:bottom w:val="nil"/>
              <w:right w:val="nil"/>
            </w:tcBorders>
          </w:tcPr>
          <w:p w14:paraId="3BFF249C" w14:textId="77777777" w:rsidR="007B7BEC" w:rsidRPr="0063499A" w:rsidRDefault="007B7BEC" w:rsidP="007B7BEC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62C382F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45" w:type="dxa"/>
            <w:gridSpan w:val="6"/>
            <w:tcBorders>
              <w:left w:val="nil"/>
              <w:bottom w:val="nil"/>
            </w:tcBorders>
            <w:vAlign w:val="center"/>
          </w:tcPr>
          <w:p w14:paraId="29742FCD" w14:textId="77777777" w:rsidR="007B7BEC" w:rsidRPr="0063499A" w:rsidRDefault="007B7BEC" w:rsidP="007B7BEC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reventing opportunistic infection in patients with haematological malignancies</w:t>
            </w:r>
          </w:p>
        </w:tc>
      </w:tr>
      <w:tr w:rsidR="007B7BEC" w:rsidRPr="0063499A" w14:paraId="6DD87502" w14:textId="77777777" w:rsidTr="009E39A2">
        <w:trPr>
          <w:trHeight w:val="283"/>
        </w:trPr>
        <w:tc>
          <w:tcPr>
            <w:tcW w:w="2405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5584BFBC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68AF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45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3708F62A" w14:textId="77777777" w:rsidR="007B7BEC" w:rsidRPr="0063499A" w:rsidRDefault="007B7BEC" w:rsidP="007B7BEC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aematology and Oncology Unit of a hospital</w:t>
            </w:r>
          </w:p>
        </w:tc>
      </w:tr>
      <w:tr w:rsidR="007B7BEC" w:rsidRPr="0063499A" w14:paraId="30E50F85" w14:textId="77777777" w:rsidTr="009E39A2">
        <w:trPr>
          <w:trHeight w:val="283"/>
        </w:trPr>
        <w:tc>
          <w:tcPr>
            <w:tcW w:w="2405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240DC012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2D35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45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6F692CB5" w14:textId="77777777" w:rsidR="007B7BEC" w:rsidRPr="0063499A" w:rsidRDefault="007B7BEC" w:rsidP="007B7BEC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ll-fitting mask</w:t>
            </w:r>
          </w:p>
        </w:tc>
      </w:tr>
      <w:tr w:rsidR="007B7BEC" w:rsidRPr="0063499A" w14:paraId="61C05DAB" w14:textId="77777777" w:rsidTr="009E39A2">
        <w:trPr>
          <w:trHeight w:val="283"/>
        </w:trPr>
        <w:tc>
          <w:tcPr>
            <w:tcW w:w="2405" w:type="dxa"/>
            <w:gridSpan w:val="4"/>
            <w:tcBorders>
              <w:top w:val="nil"/>
              <w:right w:val="nil"/>
            </w:tcBorders>
            <w:vAlign w:val="center"/>
          </w:tcPr>
          <w:p w14:paraId="5E912D38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2809743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945" w:type="dxa"/>
            <w:gridSpan w:val="6"/>
            <w:tcBorders>
              <w:top w:val="nil"/>
              <w:left w:val="nil"/>
            </w:tcBorders>
            <w:vAlign w:val="center"/>
          </w:tcPr>
          <w:p w14:paraId="1A37979F" w14:textId="77777777" w:rsidR="007B7BEC" w:rsidRPr="0063499A" w:rsidRDefault="007B7BEC" w:rsidP="007B7BEC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ithout mask</w:t>
            </w:r>
          </w:p>
        </w:tc>
      </w:tr>
      <w:tr w:rsidR="007B7BEC" w:rsidRPr="0063499A" w14:paraId="57AF4A85" w14:textId="77777777" w:rsidTr="009E39A2">
        <w:trPr>
          <w:trHeight w:val="547"/>
        </w:trPr>
        <w:tc>
          <w:tcPr>
            <w:tcW w:w="1696" w:type="dxa"/>
            <w:vMerge w:val="restart"/>
            <w:vAlign w:val="center"/>
          </w:tcPr>
          <w:p w14:paraId="2BD64EBA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552" w:type="dxa"/>
            <w:gridSpan w:val="6"/>
            <w:vAlign w:val="center"/>
          </w:tcPr>
          <w:p w14:paraId="5796F4BC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134" w:type="dxa"/>
            <w:vMerge w:val="restart"/>
            <w:vAlign w:val="center"/>
          </w:tcPr>
          <w:p w14:paraId="5537AEDB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559" w:type="dxa"/>
            <w:vMerge w:val="restart"/>
            <w:vAlign w:val="center"/>
          </w:tcPr>
          <w:p w14:paraId="543BEA3D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№ of participants (studies)</w:t>
            </w:r>
          </w:p>
        </w:tc>
        <w:tc>
          <w:tcPr>
            <w:tcW w:w="1276" w:type="dxa"/>
            <w:vMerge w:val="restart"/>
            <w:vAlign w:val="center"/>
          </w:tcPr>
          <w:p w14:paraId="19960878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417" w:type="dxa"/>
            <w:vMerge w:val="restart"/>
            <w:vAlign w:val="center"/>
          </w:tcPr>
          <w:p w14:paraId="2BCFA30F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7B7BEC" w:rsidRPr="0063499A" w14:paraId="0AD39489" w14:textId="77777777" w:rsidTr="009E39A2">
        <w:trPr>
          <w:trHeight w:val="839"/>
        </w:trPr>
        <w:tc>
          <w:tcPr>
            <w:tcW w:w="1696" w:type="dxa"/>
            <w:vMerge/>
            <w:vAlign w:val="center"/>
          </w:tcPr>
          <w:p w14:paraId="7ACAA282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5"/>
            <w:vAlign w:val="center"/>
          </w:tcPr>
          <w:p w14:paraId="4AC95F65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without mask</w:t>
            </w:r>
          </w:p>
        </w:tc>
        <w:tc>
          <w:tcPr>
            <w:tcW w:w="1418" w:type="dxa"/>
            <w:vAlign w:val="center"/>
          </w:tcPr>
          <w:p w14:paraId="2A5D7D6F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well-fitting mask</w:t>
            </w:r>
          </w:p>
        </w:tc>
        <w:tc>
          <w:tcPr>
            <w:tcW w:w="1134" w:type="dxa"/>
            <w:vMerge/>
            <w:vAlign w:val="center"/>
          </w:tcPr>
          <w:p w14:paraId="5FA1D9B3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F2981B7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6623394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</w:tcPr>
          <w:p w14:paraId="10619667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14EAF1EC" w14:textId="77777777" w:rsidTr="009E39A2">
        <w:trPr>
          <w:trHeight w:val="443"/>
        </w:trPr>
        <w:tc>
          <w:tcPr>
            <w:tcW w:w="1696" w:type="dxa"/>
            <w:vMerge w:val="restart"/>
            <w:vAlign w:val="center"/>
          </w:tcPr>
          <w:p w14:paraId="71F5F833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20BBB46B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Fungal infection – Possible assessed microbiologicall follow up: range 4 days to 85 days</w:t>
            </w:r>
          </w:p>
          <w:p w14:paraId="043FB1B8" w14:textId="5F2EC801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552" w:type="dxa"/>
            <w:gridSpan w:val="6"/>
            <w:vAlign w:val="center"/>
          </w:tcPr>
          <w:p w14:paraId="1A91969E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5E4BFCC5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48 (0.09 to 2.45)</w:t>
            </w:r>
          </w:p>
        </w:tc>
        <w:tc>
          <w:tcPr>
            <w:tcW w:w="1559" w:type="dxa"/>
            <w:vMerge w:val="restart"/>
          </w:tcPr>
          <w:p w14:paraId="242CF573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80</w:t>
            </w:r>
          </w:p>
          <w:p w14:paraId="6BD0F51F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4A5896E1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417" w:type="dxa"/>
            <w:vMerge w:val="restart"/>
          </w:tcPr>
          <w:p w14:paraId="43A10FE1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32CE01D8" w14:textId="77777777" w:rsidTr="009E39A2">
        <w:trPr>
          <w:trHeight w:val="1035"/>
        </w:trPr>
        <w:tc>
          <w:tcPr>
            <w:tcW w:w="1696" w:type="dxa"/>
            <w:vMerge/>
            <w:vAlign w:val="center"/>
          </w:tcPr>
          <w:p w14:paraId="144FB3A5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5"/>
          </w:tcPr>
          <w:p w14:paraId="50AB6A4D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03 per 1,000</w:t>
            </w:r>
          </w:p>
        </w:tc>
        <w:tc>
          <w:tcPr>
            <w:tcW w:w="1418" w:type="dxa"/>
          </w:tcPr>
          <w:p w14:paraId="5B19F000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49 per 1,000 (9 to 251)</w:t>
            </w:r>
          </w:p>
        </w:tc>
        <w:tc>
          <w:tcPr>
            <w:tcW w:w="1134" w:type="dxa"/>
            <w:vMerge/>
            <w:vAlign w:val="center"/>
          </w:tcPr>
          <w:p w14:paraId="0D191CA6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</w:tcPr>
          <w:p w14:paraId="176CCE52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433D43D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</w:tcPr>
          <w:p w14:paraId="136207B2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2AFD692D" w14:textId="77777777" w:rsidTr="009E39A2">
        <w:trPr>
          <w:trHeight w:val="488"/>
        </w:trPr>
        <w:tc>
          <w:tcPr>
            <w:tcW w:w="1696" w:type="dxa"/>
            <w:vMerge w:val="restart"/>
            <w:vAlign w:val="center"/>
          </w:tcPr>
          <w:p w14:paraId="24298E91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4C8D2E1C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Fungal infection – Probable assessed microbiologicallyfollow up: range 4 days to 85 days</w:t>
            </w:r>
          </w:p>
          <w:p w14:paraId="694F1502" w14:textId="0E2C1779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552" w:type="dxa"/>
            <w:gridSpan w:val="6"/>
            <w:vAlign w:val="center"/>
          </w:tcPr>
          <w:p w14:paraId="19E5E0BE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22EBABE5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1.90 (0.37 to 9.81)</w:t>
            </w:r>
          </w:p>
        </w:tc>
        <w:tc>
          <w:tcPr>
            <w:tcW w:w="1559" w:type="dxa"/>
            <w:vMerge w:val="restart"/>
          </w:tcPr>
          <w:p w14:paraId="462E45FC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80</w:t>
            </w:r>
          </w:p>
          <w:p w14:paraId="783FAD8F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3DF23F0F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417" w:type="dxa"/>
            <w:vMerge w:val="restart"/>
          </w:tcPr>
          <w:p w14:paraId="116A02E3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672D2889" w14:textId="77777777" w:rsidTr="009E39A2">
        <w:trPr>
          <w:trHeight w:val="1035"/>
        </w:trPr>
        <w:tc>
          <w:tcPr>
            <w:tcW w:w="1696" w:type="dxa"/>
            <w:vMerge/>
            <w:vAlign w:val="center"/>
          </w:tcPr>
          <w:p w14:paraId="56B8AB5A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5"/>
          </w:tcPr>
          <w:p w14:paraId="05928AE5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51 per 1,000</w:t>
            </w:r>
          </w:p>
        </w:tc>
        <w:tc>
          <w:tcPr>
            <w:tcW w:w="1418" w:type="dxa"/>
          </w:tcPr>
          <w:p w14:paraId="61E71595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97 per 1,000 (19 to 503)</w:t>
            </w:r>
          </w:p>
        </w:tc>
        <w:tc>
          <w:tcPr>
            <w:tcW w:w="1134" w:type="dxa"/>
            <w:vMerge/>
            <w:vAlign w:val="center"/>
          </w:tcPr>
          <w:p w14:paraId="7933DD47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5BCD910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8E026C9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</w:tcPr>
          <w:p w14:paraId="5A3CBD0B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0F392F1C" w14:textId="77777777" w:rsidTr="009E39A2">
        <w:trPr>
          <w:trHeight w:val="476"/>
        </w:trPr>
        <w:tc>
          <w:tcPr>
            <w:tcW w:w="1696" w:type="dxa"/>
            <w:vMerge w:val="restart"/>
            <w:vAlign w:val="center"/>
          </w:tcPr>
          <w:p w14:paraId="4A78EBEE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396260E6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Fungal infection – Proven assessed microbiologicallyfollow up: range 4 days to 85 days</w:t>
            </w:r>
          </w:p>
          <w:p w14:paraId="1BFFF356" w14:textId="60CD271D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552" w:type="dxa"/>
            <w:gridSpan w:val="6"/>
            <w:tcBorders>
              <w:bottom w:val="single" w:sz="4" w:space="0" w:color="A5A5A5"/>
            </w:tcBorders>
            <w:vAlign w:val="center"/>
          </w:tcPr>
          <w:p w14:paraId="4526F6F8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02DD61F0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95 (0.14 to 6.43)</w:t>
            </w:r>
          </w:p>
        </w:tc>
        <w:tc>
          <w:tcPr>
            <w:tcW w:w="1559" w:type="dxa"/>
            <w:vMerge w:val="restart"/>
          </w:tcPr>
          <w:p w14:paraId="0202DF80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80</w:t>
            </w:r>
          </w:p>
          <w:p w14:paraId="4344E487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(1 RCT)</w:t>
            </w:r>
          </w:p>
        </w:tc>
        <w:tc>
          <w:tcPr>
            <w:tcW w:w="1276" w:type="dxa"/>
            <w:vMerge w:val="restart"/>
          </w:tcPr>
          <w:p w14:paraId="44FFF444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lastRenderedPageBreak/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417" w:type="dxa"/>
            <w:vMerge w:val="restart"/>
          </w:tcPr>
          <w:p w14:paraId="2A4AB61D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307AD282" w14:textId="77777777" w:rsidTr="009E39A2">
        <w:trPr>
          <w:trHeight w:val="92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1FD0FDF8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5"/>
            <w:tcBorders>
              <w:bottom w:val="single" w:sz="4" w:space="0" w:color="A5A5A5"/>
            </w:tcBorders>
          </w:tcPr>
          <w:p w14:paraId="2FABE0CC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51 per 1,000</w:t>
            </w:r>
          </w:p>
        </w:tc>
        <w:tc>
          <w:tcPr>
            <w:tcW w:w="1418" w:type="dxa"/>
            <w:tcBorders>
              <w:bottom w:val="single" w:sz="4" w:space="0" w:color="A5A5A5"/>
            </w:tcBorders>
          </w:tcPr>
          <w:p w14:paraId="080B0E81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49 per 1,000 (7 to 330)</w:t>
            </w:r>
          </w:p>
          <w:p w14:paraId="2335BE2D" w14:textId="77777777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  <w:p w14:paraId="6AD6502A" w14:textId="77777777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  <w:p w14:paraId="16503561" w14:textId="77777777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  <w:p w14:paraId="49262396" w14:textId="77777777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  <w:p w14:paraId="6BC1CFEF" w14:textId="77777777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  <w:p w14:paraId="594A9AD8" w14:textId="77777777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  <w:p w14:paraId="6FDBB372" w14:textId="0552EC94" w:rsidR="00C86F2D" w:rsidRPr="0063499A" w:rsidRDefault="00C86F2D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5A80053D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5A5A5"/>
            </w:tcBorders>
          </w:tcPr>
          <w:p w14:paraId="7C55D37E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039F7CEB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1887E577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324B6A1A" w14:textId="77777777" w:rsidTr="009E39A2">
        <w:trPr>
          <w:trHeight w:val="410"/>
        </w:trPr>
        <w:tc>
          <w:tcPr>
            <w:tcW w:w="1696" w:type="dxa"/>
            <w:vMerge w:val="restart"/>
            <w:vAlign w:val="center"/>
          </w:tcPr>
          <w:p w14:paraId="72EA9B9E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2D60E6CC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Fungal infection - Combined possible, probable and proven assessed microbiologicallyfollow up: range 4 days to 85 days</w:t>
            </w:r>
          </w:p>
        </w:tc>
        <w:tc>
          <w:tcPr>
            <w:tcW w:w="2552" w:type="dxa"/>
            <w:gridSpan w:val="6"/>
            <w:tcBorders>
              <w:bottom w:val="single" w:sz="4" w:space="0" w:color="A5A5A5"/>
            </w:tcBorders>
            <w:vAlign w:val="center"/>
          </w:tcPr>
          <w:p w14:paraId="7982F73F" w14:textId="5C052F7B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3054359B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95 (0.40 to 2.29)</w:t>
            </w:r>
          </w:p>
        </w:tc>
        <w:tc>
          <w:tcPr>
            <w:tcW w:w="1559" w:type="dxa"/>
            <w:vMerge w:val="restart"/>
          </w:tcPr>
          <w:p w14:paraId="29994FC1" w14:textId="41B335AB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80</w:t>
            </w:r>
          </w:p>
          <w:p w14:paraId="79956DC9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74A1AD94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417" w:type="dxa"/>
            <w:vMerge w:val="restart"/>
          </w:tcPr>
          <w:p w14:paraId="798D06D1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1E7AF58B" w14:textId="77777777" w:rsidTr="009E39A2">
        <w:trPr>
          <w:trHeight w:val="1035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123229C3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5"/>
            <w:tcBorders>
              <w:bottom w:val="single" w:sz="4" w:space="0" w:color="A5A5A5"/>
            </w:tcBorders>
          </w:tcPr>
          <w:p w14:paraId="2978C7CD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05 per 1,000</w:t>
            </w:r>
          </w:p>
        </w:tc>
        <w:tc>
          <w:tcPr>
            <w:tcW w:w="1418" w:type="dxa"/>
            <w:tcBorders>
              <w:bottom w:val="single" w:sz="4" w:space="0" w:color="A5A5A5"/>
            </w:tcBorders>
          </w:tcPr>
          <w:p w14:paraId="1995D286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95 per 1,000 (82 to 470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23BA2A5C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5A5A5"/>
            </w:tcBorders>
          </w:tcPr>
          <w:p w14:paraId="37F7D06F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3903F0F7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674007DF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4699C834" w14:textId="77777777" w:rsidTr="009E39A2">
        <w:trPr>
          <w:trHeight w:val="372"/>
        </w:trPr>
        <w:tc>
          <w:tcPr>
            <w:tcW w:w="1696" w:type="dxa"/>
            <w:vMerge w:val="restart"/>
            <w:vAlign w:val="center"/>
          </w:tcPr>
          <w:p w14:paraId="6E2A8ED0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ll-cause mortality assessed clinically follow up: range 4 days to 85 days</w:t>
            </w:r>
          </w:p>
        </w:tc>
        <w:tc>
          <w:tcPr>
            <w:tcW w:w="2552" w:type="dxa"/>
            <w:gridSpan w:val="6"/>
            <w:tcBorders>
              <w:bottom w:val="single" w:sz="4" w:space="0" w:color="A5A5A5"/>
            </w:tcBorders>
            <w:vAlign w:val="center"/>
          </w:tcPr>
          <w:p w14:paraId="71B5C00A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649530D9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1.00 (0.14 to 6.293)</w:t>
            </w:r>
          </w:p>
        </w:tc>
        <w:tc>
          <w:tcPr>
            <w:tcW w:w="1559" w:type="dxa"/>
            <w:vMerge w:val="restart"/>
          </w:tcPr>
          <w:p w14:paraId="4A7FE05B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60</w:t>
            </w:r>
          </w:p>
          <w:p w14:paraId="26CECFA3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67006C1D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⊕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vMerge w:val="restart"/>
          </w:tcPr>
          <w:p w14:paraId="164094D1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11FE49A4" w14:textId="77777777" w:rsidTr="009E39A2">
        <w:trPr>
          <w:trHeight w:val="92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14A24829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5"/>
            <w:tcBorders>
              <w:bottom w:val="single" w:sz="4" w:space="0" w:color="A5A5A5"/>
            </w:tcBorders>
          </w:tcPr>
          <w:p w14:paraId="30B71B7F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5 per 1,000</w:t>
            </w:r>
          </w:p>
        </w:tc>
        <w:tc>
          <w:tcPr>
            <w:tcW w:w="1418" w:type="dxa"/>
            <w:tcBorders>
              <w:bottom w:val="single" w:sz="4" w:space="0" w:color="A5A5A5"/>
            </w:tcBorders>
          </w:tcPr>
          <w:p w14:paraId="7BA69F5D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5 per 1,000 (4 to 157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423CB6E2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5A5A5"/>
            </w:tcBorders>
          </w:tcPr>
          <w:p w14:paraId="2E40DEEF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09B540B5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098016FB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40C9B041" w14:textId="77777777" w:rsidTr="009E39A2">
        <w:trPr>
          <w:trHeight w:val="464"/>
        </w:trPr>
        <w:tc>
          <w:tcPr>
            <w:tcW w:w="1696" w:type="dxa"/>
            <w:vMerge w:val="restart"/>
            <w:vAlign w:val="center"/>
          </w:tcPr>
          <w:p w14:paraId="635BE3BB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Mortality due to opportunistic infection assessed clinically follow up: range 4 days to 85 days</w:t>
            </w:r>
          </w:p>
        </w:tc>
        <w:tc>
          <w:tcPr>
            <w:tcW w:w="2552" w:type="dxa"/>
            <w:gridSpan w:val="6"/>
            <w:tcBorders>
              <w:bottom w:val="single" w:sz="4" w:space="0" w:color="A5A5A5"/>
            </w:tcBorders>
            <w:vAlign w:val="center"/>
          </w:tcPr>
          <w:p w14:paraId="573C5DE4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41EACF51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1.00 (0.06 to 15.71)</w:t>
            </w:r>
          </w:p>
        </w:tc>
        <w:tc>
          <w:tcPr>
            <w:tcW w:w="1559" w:type="dxa"/>
            <w:vMerge w:val="restart"/>
          </w:tcPr>
          <w:p w14:paraId="682027F2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60</w:t>
            </w:r>
          </w:p>
          <w:p w14:paraId="34A960BB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60F0BC66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⊕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vMerge w:val="restart"/>
          </w:tcPr>
          <w:p w14:paraId="0E78866D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28F44E29" w14:textId="77777777" w:rsidTr="009E39A2">
        <w:trPr>
          <w:trHeight w:val="805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147B9159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5"/>
            <w:tcBorders>
              <w:bottom w:val="single" w:sz="4" w:space="0" w:color="A5A5A5"/>
            </w:tcBorders>
          </w:tcPr>
          <w:p w14:paraId="6383ADBD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3 per 1,000</w:t>
            </w:r>
          </w:p>
        </w:tc>
        <w:tc>
          <w:tcPr>
            <w:tcW w:w="1418" w:type="dxa"/>
            <w:tcBorders>
              <w:bottom w:val="single" w:sz="4" w:space="0" w:color="A5A5A5"/>
            </w:tcBorders>
          </w:tcPr>
          <w:p w14:paraId="4DAD2485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3 per 1,000 (1 to 171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065EDBA3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5A5A5"/>
            </w:tcBorders>
          </w:tcPr>
          <w:p w14:paraId="001C9D1D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64C40B0B" w14:textId="77777777" w:rsidR="007B7BEC" w:rsidRPr="0063499A" w:rsidRDefault="007B7BEC" w:rsidP="007B7BEC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4FE896F6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7B7BEC" w:rsidRPr="0063499A" w14:paraId="75FD3213" w14:textId="77777777" w:rsidTr="009E39A2">
        <w:trPr>
          <w:trHeight w:val="563"/>
        </w:trPr>
        <w:tc>
          <w:tcPr>
            <w:tcW w:w="9634" w:type="dxa"/>
            <w:gridSpan w:val="11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3F6738DC" w14:textId="77777777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7B7BEC" w:rsidRPr="0063499A" w14:paraId="297437EB" w14:textId="77777777" w:rsidTr="009E39A2">
        <w:trPr>
          <w:trHeight w:val="404"/>
        </w:trPr>
        <w:tc>
          <w:tcPr>
            <w:tcW w:w="9634" w:type="dxa"/>
            <w:gridSpan w:val="11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0D770129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7B7BEC" w:rsidRPr="0063499A" w14:paraId="7FB4A7BE" w14:textId="77777777" w:rsidTr="009E39A2">
        <w:trPr>
          <w:trHeight w:val="320"/>
        </w:trPr>
        <w:tc>
          <w:tcPr>
            <w:tcW w:w="9634" w:type="dxa"/>
            <w:gridSpan w:val="11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6A920AC9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GRADE Working Group grades of evidence</w:t>
            </w:r>
          </w:p>
        </w:tc>
      </w:tr>
      <w:tr w:rsidR="007B7BEC" w:rsidRPr="0063499A" w14:paraId="4732C78E" w14:textId="77777777" w:rsidTr="009E39A2">
        <w:trPr>
          <w:trHeight w:val="146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50942559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E69B4F3" w14:textId="77777777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184FC484" w14:textId="77777777" w:rsidR="007B7BEC" w:rsidRPr="0063499A" w:rsidRDefault="007B7BEC" w:rsidP="007B7BEC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7B7BEC" w:rsidRPr="0063499A" w14:paraId="7059C552" w14:textId="77777777" w:rsidTr="009E39A2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021E76FE" w14:textId="77777777" w:rsidR="007B7BEC" w:rsidRPr="0063499A" w:rsidRDefault="007B7BEC" w:rsidP="007B7BEC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lastRenderedPageBreak/>
              <w:t>Moderate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5C7B108" w14:textId="77777777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38DF7A0B" w14:textId="77777777" w:rsidR="007B7BEC" w:rsidRPr="0063499A" w:rsidRDefault="007B7BEC" w:rsidP="007B7BEC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7B7BEC" w:rsidRPr="0063499A" w14:paraId="4E2FA3AD" w14:textId="77777777" w:rsidTr="009E39A2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3EF3C603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900383C" w14:textId="77777777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8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087A12CB" w14:textId="77777777" w:rsidR="007B7BEC" w:rsidRPr="0063499A" w:rsidRDefault="007B7BEC" w:rsidP="007B7BEC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7B7BEC" w:rsidRPr="0063499A" w14:paraId="537523ED" w14:textId="77777777" w:rsidTr="009E39A2">
        <w:trPr>
          <w:trHeight w:val="520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14A70AF4" w14:textId="77777777" w:rsidR="007B7BEC" w:rsidRPr="0063499A" w:rsidRDefault="007B7BEC" w:rsidP="007B7BEC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675BE3B7" w14:textId="77777777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8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B3BE2B5" w14:textId="77777777" w:rsidR="007B7BEC" w:rsidRPr="0063499A" w:rsidRDefault="007B7BEC" w:rsidP="007B7BEC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7B7BEC" w:rsidRPr="0063499A" w14:paraId="2B87B254" w14:textId="77777777" w:rsidTr="009E39A2">
        <w:trPr>
          <w:trHeight w:val="2185"/>
        </w:trPr>
        <w:tc>
          <w:tcPr>
            <w:tcW w:w="9634" w:type="dxa"/>
            <w:gridSpan w:val="11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4FF023B2" w14:textId="77777777" w:rsidR="007B7BEC" w:rsidRPr="0063499A" w:rsidRDefault="007B7BEC" w:rsidP="007B7BEC">
            <w:pPr>
              <w:spacing w:before="0" w:after="0"/>
              <w:rPr>
                <w:rFonts w:eastAsia="Calibri" w:cs="Times New Roman"/>
                <w:bCs/>
                <w:i/>
                <w:szCs w:val="24"/>
              </w:rPr>
            </w:pPr>
          </w:p>
          <w:p w14:paraId="4A965362" w14:textId="77777777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0409A9C7" w14:textId="38E43917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This outcome was assessed using fungal culture which might not correlate well with clinical infection. </w:t>
            </w:r>
            <w:r w:rsidR="00C86F2D"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>Quality</w:t>
            </w:r>
            <w:r w:rsidR="00C86F2D"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>of evidence downgraded by one level on the basis of indirectness.</w:t>
            </w:r>
          </w:p>
          <w:p w14:paraId="01C2DC3D" w14:textId="6720951D" w:rsidR="007B7BEC" w:rsidRPr="0063499A" w:rsidRDefault="007B7BEC" w:rsidP="007B7BEC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very wide, ranging from a substantial benefit to substantial harm for the intervention group </w:t>
            </w:r>
            <w:r w:rsidR="00C86F2D"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>(well-fitting</w:t>
            </w:r>
            <w:r w:rsidR="00C86F2D"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mask), due to the small sample included in the analysis. Quality of evidence downgraded by </w:t>
            </w:r>
            <w:r w:rsidR="00C86F2D"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two levels due to a very serious concern with imprecision, as the results are practically non-informative </w:t>
            </w:r>
            <w:r w:rsidR="00C86F2D"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>with regards to the plausible</w:t>
            </w:r>
            <w:r w:rsidR="00C86F2D"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>range of effects</w:t>
            </w:r>
            <w:r w:rsidR="009E39A2" w:rsidRPr="0063499A">
              <w:rPr>
                <w:rFonts w:eastAsia="Calibri" w:cs="Times New Roman"/>
                <w:bCs/>
                <w:sz w:val="22"/>
                <w:szCs w:val="24"/>
              </w:rPr>
              <w:t>.</w:t>
            </w:r>
          </w:p>
        </w:tc>
      </w:tr>
    </w:tbl>
    <w:p w14:paraId="07C24D50" w14:textId="77777777" w:rsidR="00CD7A34" w:rsidRPr="0063499A" w:rsidRDefault="00CD7A34"/>
    <w:tbl>
      <w:tblPr>
        <w:tblStyle w:val="TableGrid8"/>
        <w:tblW w:w="9634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36"/>
        <w:gridCol w:w="277"/>
        <w:gridCol w:w="240"/>
        <w:gridCol w:w="281"/>
        <w:gridCol w:w="1701"/>
        <w:gridCol w:w="1134"/>
        <w:gridCol w:w="1276"/>
        <w:gridCol w:w="1276"/>
        <w:gridCol w:w="1417"/>
      </w:tblGrid>
      <w:tr w:rsidR="009E39A2" w:rsidRPr="0063499A" w14:paraId="73F7AC0B" w14:textId="77777777" w:rsidTr="009E39A2">
        <w:trPr>
          <w:trHeight w:val="398"/>
        </w:trPr>
        <w:tc>
          <w:tcPr>
            <w:tcW w:w="9634" w:type="dxa"/>
            <w:gridSpan w:val="10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p w14:paraId="15A848A5" w14:textId="4A713577" w:rsidR="009E39A2" w:rsidRPr="0063499A" w:rsidRDefault="00F06F73" w:rsidP="009E39A2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>Table 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6</w:t>
            </w:r>
            <w:r w:rsidR="009E39A2"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="009E39A2"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bookmarkStart w:id="7" w:name="_Hlk115942150"/>
            <w:r w:rsidR="009E39A2" w:rsidRPr="0063499A">
              <w:rPr>
                <w:rFonts w:eastAsia="Calibri" w:cs="Times New Roman"/>
                <w:bCs/>
                <w:szCs w:val="24"/>
              </w:rPr>
              <w:t>SOF for amine fluoride-stannous fluoride versus sodium fluoride mouthwash</w:t>
            </w:r>
            <w:bookmarkEnd w:id="7"/>
            <w:r w:rsidRPr="0063499A">
              <w:rPr>
                <w:rFonts w:eastAsia="Calibri" w:cs="Times New Roman"/>
                <w:bCs/>
                <w:szCs w:val="24"/>
              </w:rPr>
              <w:t>.</w:t>
            </w:r>
          </w:p>
        </w:tc>
      </w:tr>
      <w:tr w:rsidR="009E39A2" w:rsidRPr="0063499A" w14:paraId="2734495D" w14:textId="77777777" w:rsidTr="009E39A2">
        <w:trPr>
          <w:trHeight w:val="283"/>
        </w:trPr>
        <w:tc>
          <w:tcPr>
            <w:tcW w:w="2549" w:type="dxa"/>
            <w:gridSpan w:val="4"/>
            <w:tcBorders>
              <w:bottom w:val="nil"/>
              <w:right w:val="nil"/>
            </w:tcBorders>
          </w:tcPr>
          <w:p w14:paraId="7F90147C" w14:textId="77777777" w:rsidR="009E39A2" w:rsidRPr="0063499A" w:rsidRDefault="009E39A2" w:rsidP="009E39A2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281" w:type="dxa"/>
            <w:tcBorders>
              <w:left w:val="nil"/>
              <w:bottom w:val="nil"/>
              <w:right w:val="nil"/>
            </w:tcBorders>
          </w:tcPr>
          <w:p w14:paraId="556EC7DD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804" w:type="dxa"/>
            <w:gridSpan w:val="5"/>
            <w:tcBorders>
              <w:left w:val="nil"/>
              <w:bottom w:val="nil"/>
            </w:tcBorders>
            <w:vAlign w:val="center"/>
          </w:tcPr>
          <w:p w14:paraId="15F65C01" w14:textId="77777777" w:rsidR="009E39A2" w:rsidRPr="0063499A" w:rsidRDefault="009E39A2" w:rsidP="009E39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reventing opportunistic infection in patients with haematological malignancies</w:t>
            </w:r>
          </w:p>
        </w:tc>
      </w:tr>
      <w:tr w:rsidR="009E39A2" w:rsidRPr="0063499A" w14:paraId="30025E92" w14:textId="77777777" w:rsidTr="009E39A2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1BEF34B4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8E8B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804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2FFA4A55" w14:textId="77777777" w:rsidR="009E39A2" w:rsidRPr="0063499A" w:rsidRDefault="009E39A2" w:rsidP="009E39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aematology and Oncology Unit of a hospital</w:t>
            </w:r>
          </w:p>
        </w:tc>
      </w:tr>
      <w:tr w:rsidR="009E39A2" w:rsidRPr="0063499A" w14:paraId="7AA54922" w14:textId="77777777" w:rsidTr="009E39A2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65F2C9A6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D181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804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5528006D" w14:textId="77777777" w:rsidR="009E39A2" w:rsidRPr="0063499A" w:rsidRDefault="009E39A2" w:rsidP="009E39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mine fluoride-stannous fluoride mouthwash</w:t>
            </w:r>
          </w:p>
        </w:tc>
      </w:tr>
      <w:tr w:rsidR="009E39A2" w:rsidRPr="0063499A" w14:paraId="2D0D1298" w14:textId="77777777" w:rsidTr="009E39A2">
        <w:trPr>
          <w:trHeight w:val="283"/>
        </w:trPr>
        <w:tc>
          <w:tcPr>
            <w:tcW w:w="2549" w:type="dxa"/>
            <w:gridSpan w:val="4"/>
            <w:tcBorders>
              <w:top w:val="nil"/>
              <w:right w:val="nil"/>
            </w:tcBorders>
            <w:vAlign w:val="center"/>
          </w:tcPr>
          <w:p w14:paraId="31F3A100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vAlign w:val="center"/>
          </w:tcPr>
          <w:p w14:paraId="6A745C62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804" w:type="dxa"/>
            <w:gridSpan w:val="5"/>
            <w:tcBorders>
              <w:top w:val="nil"/>
              <w:left w:val="nil"/>
            </w:tcBorders>
            <w:vAlign w:val="center"/>
          </w:tcPr>
          <w:p w14:paraId="0D08FE36" w14:textId="77777777" w:rsidR="009E39A2" w:rsidRPr="0063499A" w:rsidRDefault="009E39A2" w:rsidP="009E39A2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odium fluoride mouthwash</w:t>
            </w:r>
          </w:p>
        </w:tc>
      </w:tr>
      <w:tr w:rsidR="009E39A2" w:rsidRPr="0063499A" w14:paraId="55827ED6" w14:textId="77777777" w:rsidTr="009E39A2">
        <w:trPr>
          <w:trHeight w:val="547"/>
        </w:trPr>
        <w:tc>
          <w:tcPr>
            <w:tcW w:w="1696" w:type="dxa"/>
            <w:vMerge w:val="restart"/>
            <w:vAlign w:val="center"/>
          </w:tcPr>
          <w:p w14:paraId="698F14CD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835" w:type="dxa"/>
            <w:gridSpan w:val="5"/>
            <w:vAlign w:val="center"/>
          </w:tcPr>
          <w:p w14:paraId="311DF688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134" w:type="dxa"/>
            <w:vMerge w:val="restart"/>
            <w:vAlign w:val="center"/>
          </w:tcPr>
          <w:p w14:paraId="6587951F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276" w:type="dxa"/>
            <w:vMerge w:val="restart"/>
            <w:vAlign w:val="center"/>
          </w:tcPr>
          <w:p w14:paraId="1D70BEAD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№ of participants (studies)</w:t>
            </w:r>
          </w:p>
        </w:tc>
        <w:tc>
          <w:tcPr>
            <w:tcW w:w="1276" w:type="dxa"/>
            <w:vMerge w:val="restart"/>
            <w:vAlign w:val="center"/>
          </w:tcPr>
          <w:p w14:paraId="094FA25B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417" w:type="dxa"/>
            <w:vMerge w:val="restart"/>
            <w:vAlign w:val="center"/>
          </w:tcPr>
          <w:p w14:paraId="4F1436AE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9E39A2" w:rsidRPr="0063499A" w14:paraId="41D5DE8E" w14:textId="77777777" w:rsidTr="009E39A2">
        <w:trPr>
          <w:trHeight w:val="839"/>
        </w:trPr>
        <w:tc>
          <w:tcPr>
            <w:tcW w:w="1696" w:type="dxa"/>
            <w:vMerge/>
            <w:vAlign w:val="center"/>
          </w:tcPr>
          <w:p w14:paraId="0A48B87A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14:paraId="22D9E6E8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sodium fluoride mouthwash</w:t>
            </w:r>
          </w:p>
        </w:tc>
        <w:tc>
          <w:tcPr>
            <w:tcW w:w="1701" w:type="dxa"/>
            <w:vAlign w:val="center"/>
          </w:tcPr>
          <w:p w14:paraId="1C7C09CE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amine fluoride-stannous fluoride mouthwash</w:t>
            </w:r>
          </w:p>
        </w:tc>
        <w:tc>
          <w:tcPr>
            <w:tcW w:w="1134" w:type="dxa"/>
            <w:vMerge/>
            <w:vAlign w:val="center"/>
          </w:tcPr>
          <w:p w14:paraId="5D90EE2A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C0DA24B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217D356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</w:tcPr>
          <w:p w14:paraId="77137E01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9E39A2" w:rsidRPr="0063499A" w14:paraId="56BC077F" w14:textId="77777777" w:rsidTr="009E39A2">
        <w:trPr>
          <w:trHeight w:val="476"/>
        </w:trPr>
        <w:tc>
          <w:tcPr>
            <w:tcW w:w="1696" w:type="dxa"/>
            <w:vMerge w:val="restart"/>
            <w:vAlign w:val="center"/>
          </w:tcPr>
          <w:p w14:paraId="44C7C088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ll-cause mortality, assessed clinically follow up: mean 12 months</w:t>
            </w:r>
          </w:p>
        </w:tc>
        <w:tc>
          <w:tcPr>
            <w:tcW w:w="2835" w:type="dxa"/>
            <w:gridSpan w:val="5"/>
            <w:tcBorders>
              <w:bottom w:val="single" w:sz="4" w:space="0" w:color="A5A5A5"/>
            </w:tcBorders>
            <w:vAlign w:val="center"/>
          </w:tcPr>
          <w:p w14:paraId="3E31FE2B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134" w:type="dxa"/>
            <w:vMerge w:val="restart"/>
          </w:tcPr>
          <w:p w14:paraId="1EF08C84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67 (0.11 to 3.88)</w:t>
            </w:r>
          </w:p>
        </w:tc>
        <w:tc>
          <w:tcPr>
            <w:tcW w:w="1276" w:type="dxa"/>
            <w:vMerge w:val="restart"/>
          </w:tcPr>
          <w:p w14:paraId="0D4B7614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52</w:t>
            </w:r>
          </w:p>
          <w:p w14:paraId="22FD93BE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75199585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417" w:type="dxa"/>
            <w:vMerge w:val="restart"/>
          </w:tcPr>
          <w:p w14:paraId="718A03AD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9E39A2" w:rsidRPr="0063499A" w14:paraId="44FA4039" w14:textId="77777777" w:rsidTr="009E39A2">
        <w:trPr>
          <w:trHeight w:val="92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06787286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5A5A5"/>
            </w:tcBorders>
          </w:tcPr>
          <w:p w14:paraId="55CE3AEC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39 per 1,000</w:t>
            </w:r>
          </w:p>
        </w:tc>
        <w:tc>
          <w:tcPr>
            <w:tcW w:w="1701" w:type="dxa"/>
            <w:tcBorders>
              <w:bottom w:val="single" w:sz="4" w:space="0" w:color="A5A5A5"/>
            </w:tcBorders>
          </w:tcPr>
          <w:p w14:paraId="63B74B12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6 per 1,000 (5 to 143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09C7DB7E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533C1E1B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445BC787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10025818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9E39A2" w:rsidRPr="0063499A" w14:paraId="31204496" w14:textId="77777777" w:rsidTr="009E39A2">
        <w:trPr>
          <w:trHeight w:val="473"/>
        </w:trPr>
        <w:tc>
          <w:tcPr>
            <w:tcW w:w="1696" w:type="dxa"/>
            <w:vMerge w:val="restart"/>
            <w:vAlign w:val="center"/>
          </w:tcPr>
          <w:p w14:paraId="4F7EAAB1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 xml:space="preserve">Adverse effects - Combined (stinging pain in the mouth, staining of teeth, bad taste, nausea), </w:t>
            </w: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assessed clinically follow up: mean 12 months</w:t>
            </w:r>
          </w:p>
        </w:tc>
        <w:tc>
          <w:tcPr>
            <w:tcW w:w="2835" w:type="dxa"/>
            <w:gridSpan w:val="5"/>
            <w:tcBorders>
              <w:bottom w:val="single" w:sz="4" w:space="0" w:color="A5A5A5"/>
            </w:tcBorders>
            <w:vAlign w:val="center"/>
          </w:tcPr>
          <w:p w14:paraId="496715ED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Study population</w:t>
            </w:r>
          </w:p>
        </w:tc>
        <w:tc>
          <w:tcPr>
            <w:tcW w:w="1134" w:type="dxa"/>
            <w:vMerge w:val="restart"/>
          </w:tcPr>
          <w:p w14:paraId="12C105D5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9.33 (1.34 to 64.89)</w:t>
            </w:r>
          </w:p>
        </w:tc>
        <w:tc>
          <w:tcPr>
            <w:tcW w:w="1276" w:type="dxa"/>
            <w:vMerge w:val="restart"/>
          </w:tcPr>
          <w:p w14:paraId="120982F7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45</w:t>
            </w:r>
          </w:p>
          <w:p w14:paraId="11F1F541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6" w:type="dxa"/>
            <w:vMerge w:val="restart"/>
          </w:tcPr>
          <w:p w14:paraId="0A5A88F2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417" w:type="dxa"/>
            <w:vMerge w:val="restart"/>
          </w:tcPr>
          <w:p w14:paraId="4E446695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9E39A2" w:rsidRPr="0063499A" w14:paraId="58DCF624" w14:textId="77777777" w:rsidTr="009E39A2">
        <w:trPr>
          <w:trHeight w:val="1035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3DF3FBE5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5A5A5"/>
            </w:tcBorders>
          </w:tcPr>
          <w:p w14:paraId="54134C05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56 per 1,000</w:t>
            </w:r>
          </w:p>
        </w:tc>
        <w:tc>
          <w:tcPr>
            <w:tcW w:w="1701" w:type="dxa"/>
            <w:tcBorders>
              <w:bottom w:val="single" w:sz="4" w:space="0" w:color="A5A5A5"/>
            </w:tcBorders>
          </w:tcPr>
          <w:p w14:paraId="03582EC4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518 per 1,000 (74 to 1,000)</w:t>
            </w: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6906CB99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44BDA7D7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3ADCB53A" w14:textId="77777777" w:rsidR="009E39A2" w:rsidRPr="0063499A" w:rsidRDefault="009E39A2" w:rsidP="009E39A2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40214EE8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9E39A2" w:rsidRPr="0063499A" w14:paraId="1B194744" w14:textId="77777777" w:rsidTr="009E39A2">
        <w:trPr>
          <w:trHeight w:val="563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2FDBB771" w14:textId="77777777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9E39A2" w:rsidRPr="0063499A" w14:paraId="4146CBF8" w14:textId="77777777" w:rsidTr="009E39A2">
        <w:trPr>
          <w:trHeight w:val="404"/>
        </w:trPr>
        <w:tc>
          <w:tcPr>
            <w:tcW w:w="9634" w:type="dxa"/>
            <w:gridSpan w:val="10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33CFADAE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9E39A2" w:rsidRPr="0063499A" w14:paraId="630B5371" w14:textId="77777777" w:rsidTr="009E39A2">
        <w:trPr>
          <w:trHeight w:val="320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540BC82D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GRADE Working Group grades of evidence</w:t>
            </w:r>
          </w:p>
        </w:tc>
      </w:tr>
      <w:tr w:rsidR="009E39A2" w:rsidRPr="0063499A" w14:paraId="48CF3BCB" w14:textId="77777777" w:rsidTr="009E39A2">
        <w:trPr>
          <w:trHeight w:val="146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448D01DF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08DB076" w14:textId="77777777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06B780A7" w14:textId="77777777" w:rsidR="009E39A2" w:rsidRPr="0063499A" w:rsidRDefault="009E39A2" w:rsidP="009E39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9E39A2" w:rsidRPr="0063499A" w14:paraId="52DA2C06" w14:textId="77777777" w:rsidTr="009E39A2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5135AC44" w14:textId="77777777" w:rsidR="009E39A2" w:rsidRPr="0063499A" w:rsidRDefault="009E39A2" w:rsidP="009E39A2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Moderate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31E9E86" w14:textId="77777777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18B42AC9" w14:textId="77777777" w:rsidR="009E39A2" w:rsidRPr="0063499A" w:rsidRDefault="009E39A2" w:rsidP="009E39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9E39A2" w:rsidRPr="0063499A" w14:paraId="5B464D65" w14:textId="77777777" w:rsidTr="009E39A2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16D7B534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C4F4941" w14:textId="77777777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38BA39C0" w14:textId="77777777" w:rsidR="009E39A2" w:rsidRPr="0063499A" w:rsidRDefault="009E39A2" w:rsidP="009E39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9E39A2" w:rsidRPr="0063499A" w14:paraId="7AD75B8C" w14:textId="77777777" w:rsidTr="009E39A2">
        <w:trPr>
          <w:trHeight w:val="520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331402F2" w14:textId="77777777" w:rsidR="009E39A2" w:rsidRPr="0063499A" w:rsidRDefault="009E39A2" w:rsidP="009E39A2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21C1BCEE" w14:textId="77777777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2079C716" w14:textId="77777777" w:rsidR="009E39A2" w:rsidRPr="0063499A" w:rsidRDefault="009E39A2" w:rsidP="009E39A2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9E39A2" w:rsidRPr="0063499A" w14:paraId="48983D2C" w14:textId="77777777" w:rsidTr="009E39A2">
        <w:trPr>
          <w:trHeight w:val="1822"/>
        </w:trPr>
        <w:tc>
          <w:tcPr>
            <w:tcW w:w="9634" w:type="dxa"/>
            <w:gridSpan w:val="10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32E011C8" w14:textId="77777777" w:rsidR="009E39A2" w:rsidRPr="0063499A" w:rsidRDefault="009E39A2" w:rsidP="009E39A2">
            <w:pPr>
              <w:spacing w:before="0" w:after="0"/>
              <w:rPr>
                <w:rFonts w:eastAsia="Calibri" w:cs="Times New Roman"/>
                <w:bCs/>
                <w:i/>
                <w:szCs w:val="24"/>
              </w:rPr>
            </w:pPr>
          </w:p>
          <w:p w14:paraId="5916EC50" w14:textId="77777777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5F749DEA" w14:textId="03926E25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34 out of 79 patients (43%) did not complete the trial, which by itself have seriously affected our confidenc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on the results. Quality of evidence downgraded by one level due to high risk of attrition bias.</w:t>
            </w:r>
          </w:p>
          <w:p w14:paraId="17DB0695" w14:textId="74D5495A" w:rsidR="009E39A2" w:rsidRPr="0063499A" w:rsidRDefault="009E39A2" w:rsidP="009E39A2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very wide to the extent that the results are practically non-informative with regards to the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plausible range of effects. Quality of evidence downgraded by two levels due to very serious concern with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imprecision.</w:t>
            </w:r>
          </w:p>
        </w:tc>
      </w:tr>
    </w:tbl>
    <w:p w14:paraId="121E1DB4" w14:textId="441CA771" w:rsidR="007B7BEC" w:rsidRPr="0063499A" w:rsidRDefault="007B7BEC" w:rsidP="009E39A2"/>
    <w:tbl>
      <w:tblPr>
        <w:tblStyle w:val="TableGrid9"/>
        <w:tblW w:w="9634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36"/>
        <w:gridCol w:w="277"/>
        <w:gridCol w:w="240"/>
        <w:gridCol w:w="423"/>
        <w:gridCol w:w="1276"/>
        <w:gridCol w:w="1276"/>
        <w:gridCol w:w="1134"/>
        <w:gridCol w:w="1275"/>
        <w:gridCol w:w="1701"/>
      </w:tblGrid>
      <w:tr w:rsidR="00EA0333" w:rsidRPr="0063499A" w14:paraId="6EBB9837" w14:textId="77777777" w:rsidTr="00B77A69">
        <w:trPr>
          <w:trHeight w:val="398"/>
        </w:trPr>
        <w:tc>
          <w:tcPr>
            <w:tcW w:w="9634" w:type="dxa"/>
            <w:gridSpan w:val="10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p w14:paraId="6C435909" w14:textId="187CEE52" w:rsidR="00EA0333" w:rsidRPr="0063499A" w:rsidRDefault="00685A71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>T</w:t>
            </w:r>
            <w:r w:rsidR="00F06F73" w:rsidRPr="0063499A">
              <w:rPr>
                <w:rFonts w:eastAsia="Calibri" w:cs="Times New Roman"/>
                <w:bCs/>
                <w:i/>
                <w:szCs w:val="24"/>
              </w:rPr>
              <w:t>able 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7</w:t>
            </w:r>
            <w:r w:rsidR="00EA0333"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="00EA0333"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bookmarkStart w:id="8" w:name="_Hlk115942169"/>
            <w:r w:rsidR="00EA0333" w:rsidRPr="0063499A">
              <w:rPr>
                <w:rFonts w:eastAsia="Calibri" w:cs="Times New Roman"/>
                <w:bCs/>
                <w:szCs w:val="24"/>
              </w:rPr>
              <w:t>Low bacterial diet versus standard diet</w:t>
            </w:r>
            <w:bookmarkEnd w:id="8"/>
          </w:p>
        </w:tc>
      </w:tr>
      <w:tr w:rsidR="00EA0333" w:rsidRPr="0063499A" w14:paraId="32A59C57" w14:textId="77777777" w:rsidTr="00B77A69">
        <w:trPr>
          <w:trHeight w:val="283"/>
        </w:trPr>
        <w:tc>
          <w:tcPr>
            <w:tcW w:w="2549" w:type="dxa"/>
            <w:gridSpan w:val="4"/>
            <w:tcBorders>
              <w:bottom w:val="nil"/>
              <w:right w:val="nil"/>
            </w:tcBorders>
          </w:tcPr>
          <w:p w14:paraId="2DCB7031" w14:textId="77777777" w:rsidR="00EA0333" w:rsidRPr="0063499A" w:rsidRDefault="00EA0333" w:rsidP="00EA0333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14:paraId="709BC52A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left w:val="nil"/>
              <w:bottom w:val="nil"/>
            </w:tcBorders>
            <w:vAlign w:val="center"/>
          </w:tcPr>
          <w:p w14:paraId="22E7D365" w14:textId="77777777" w:rsidR="00EA0333" w:rsidRPr="0063499A" w:rsidRDefault="00EA0333" w:rsidP="00EA0333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atients with haematological malignancies</w:t>
            </w:r>
          </w:p>
        </w:tc>
      </w:tr>
      <w:tr w:rsidR="00EA0333" w:rsidRPr="0063499A" w14:paraId="1709C54F" w14:textId="77777777" w:rsidTr="00B77A69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166B767F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A527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27A599CB" w14:textId="77777777" w:rsidR="00EA0333" w:rsidRPr="0063499A" w:rsidRDefault="00EA0333" w:rsidP="00EA0333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aematology and Oncology Unit of a hospital</w:t>
            </w:r>
          </w:p>
        </w:tc>
      </w:tr>
      <w:tr w:rsidR="00EA0333" w:rsidRPr="0063499A" w14:paraId="39A6103C" w14:textId="77777777" w:rsidTr="00B77A69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6CE322E4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71B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051CB706" w14:textId="77777777" w:rsidR="00EA0333" w:rsidRPr="0063499A" w:rsidRDefault="00EA0333" w:rsidP="00EA0333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Low bacterial diet</w:t>
            </w:r>
          </w:p>
        </w:tc>
      </w:tr>
      <w:tr w:rsidR="00EA0333" w:rsidRPr="0063499A" w14:paraId="25292129" w14:textId="77777777" w:rsidTr="00B77A69">
        <w:trPr>
          <w:trHeight w:val="283"/>
        </w:trPr>
        <w:tc>
          <w:tcPr>
            <w:tcW w:w="2549" w:type="dxa"/>
            <w:gridSpan w:val="4"/>
            <w:tcBorders>
              <w:top w:val="nil"/>
              <w:right w:val="nil"/>
            </w:tcBorders>
            <w:vAlign w:val="center"/>
          </w:tcPr>
          <w:p w14:paraId="32C9AA56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vAlign w:val="center"/>
          </w:tcPr>
          <w:p w14:paraId="7D98653A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</w:tcBorders>
            <w:vAlign w:val="center"/>
          </w:tcPr>
          <w:p w14:paraId="5A7066EB" w14:textId="77777777" w:rsidR="00EA0333" w:rsidRPr="0063499A" w:rsidRDefault="00EA0333" w:rsidP="00EA0333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andard diet</w:t>
            </w:r>
          </w:p>
        </w:tc>
      </w:tr>
      <w:tr w:rsidR="00EA0333" w:rsidRPr="0063499A" w14:paraId="7788F6D5" w14:textId="77777777" w:rsidTr="00B77A69">
        <w:trPr>
          <w:trHeight w:val="547"/>
        </w:trPr>
        <w:tc>
          <w:tcPr>
            <w:tcW w:w="1696" w:type="dxa"/>
            <w:vMerge w:val="restart"/>
            <w:vAlign w:val="center"/>
          </w:tcPr>
          <w:p w14:paraId="35E9E8ED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552" w:type="dxa"/>
            <w:gridSpan w:val="5"/>
            <w:vAlign w:val="center"/>
          </w:tcPr>
          <w:p w14:paraId="6999AD6D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276" w:type="dxa"/>
            <w:vMerge w:val="restart"/>
            <w:vAlign w:val="center"/>
          </w:tcPr>
          <w:p w14:paraId="479F2CED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134" w:type="dxa"/>
            <w:vMerge w:val="restart"/>
            <w:vAlign w:val="center"/>
          </w:tcPr>
          <w:p w14:paraId="408B6361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№ of participants (studies)</w:t>
            </w:r>
          </w:p>
        </w:tc>
        <w:tc>
          <w:tcPr>
            <w:tcW w:w="1275" w:type="dxa"/>
            <w:vMerge w:val="restart"/>
            <w:vAlign w:val="center"/>
          </w:tcPr>
          <w:p w14:paraId="3E704D91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701" w:type="dxa"/>
            <w:vMerge w:val="restart"/>
            <w:vAlign w:val="center"/>
          </w:tcPr>
          <w:p w14:paraId="755C7888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EA0333" w:rsidRPr="0063499A" w14:paraId="64D122F5" w14:textId="77777777" w:rsidTr="00B77A69">
        <w:trPr>
          <w:trHeight w:val="839"/>
        </w:trPr>
        <w:tc>
          <w:tcPr>
            <w:tcW w:w="1696" w:type="dxa"/>
            <w:vMerge/>
            <w:vAlign w:val="center"/>
          </w:tcPr>
          <w:p w14:paraId="5C724C47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vAlign w:val="center"/>
          </w:tcPr>
          <w:p w14:paraId="27E52639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standard diet</w:t>
            </w:r>
          </w:p>
        </w:tc>
        <w:tc>
          <w:tcPr>
            <w:tcW w:w="1276" w:type="dxa"/>
            <w:vAlign w:val="center"/>
          </w:tcPr>
          <w:p w14:paraId="1CF817CD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low bacterial diet</w:t>
            </w:r>
          </w:p>
        </w:tc>
        <w:tc>
          <w:tcPr>
            <w:tcW w:w="1276" w:type="dxa"/>
            <w:vMerge/>
            <w:vAlign w:val="center"/>
          </w:tcPr>
          <w:p w14:paraId="74B5C4B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7C47EDD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6E7BBFF2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vMerge/>
          </w:tcPr>
          <w:p w14:paraId="1C7F9057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EA0333" w:rsidRPr="0063499A" w14:paraId="23D61D3F" w14:textId="77777777" w:rsidTr="00B77A69">
        <w:trPr>
          <w:trHeight w:val="559"/>
        </w:trPr>
        <w:tc>
          <w:tcPr>
            <w:tcW w:w="1696" w:type="dxa"/>
            <w:vMerge w:val="restart"/>
          </w:tcPr>
          <w:p w14:paraId="46370A8A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489C1B70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Invasive aspergillosis – Possible assessed with: clinical and laboratory means</w:t>
            </w:r>
          </w:p>
          <w:p w14:paraId="27D56038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follow up: range 406 days to 509 days</w:t>
            </w:r>
          </w:p>
        </w:tc>
        <w:tc>
          <w:tcPr>
            <w:tcW w:w="2552" w:type="dxa"/>
            <w:gridSpan w:val="5"/>
            <w:tcBorders>
              <w:bottom w:val="single" w:sz="4" w:space="0" w:color="A5A5A5"/>
            </w:tcBorders>
            <w:vAlign w:val="center"/>
          </w:tcPr>
          <w:p w14:paraId="3FD91797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Study population</w:t>
            </w:r>
          </w:p>
        </w:tc>
        <w:tc>
          <w:tcPr>
            <w:tcW w:w="1276" w:type="dxa"/>
            <w:vMerge w:val="restart"/>
          </w:tcPr>
          <w:p w14:paraId="066ACE21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2 (0.01 to 3.70)</w:t>
            </w:r>
          </w:p>
        </w:tc>
        <w:tc>
          <w:tcPr>
            <w:tcW w:w="1134" w:type="dxa"/>
            <w:vMerge w:val="restart"/>
          </w:tcPr>
          <w:p w14:paraId="4A728C66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0</w:t>
            </w:r>
          </w:p>
          <w:p w14:paraId="2780F8AD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5" w:type="dxa"/>
            <w:vMerge w:val="restart"/>
          </w:tcPr>
          <w:p w14:paraId="19D0D39A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701" w:type="dxa"/>
            <w:vMerge w:val="restart"/>
          </w:tcPr>
          <w:p w14:paraId="1FB50BA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 xml:space="preserve">There was no event in the intervention (low-bacterial diet ) group while 2 out of 10 patients in the control (standard diet) </w:t>
            </w:r>
            <w:r w:rsidRPr="0063499A">
              <w:rPr>
                <w:rFonts w:eastAsia="Calibri" w:cs="Times New Roman"/>
                <w:bCs/>
                <w:szCs w:val="24"/>
              </w:rPr>
              <w:lastRenderedPageBreak/>
              <w:t>group developed the event.</w:t>
            </w:r>
          </w:p>
          <w:p w14:paraId="7B526ABF" w14:textId="5DE7C673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EA0333" w:rsidRPr="0063499A" w14:paraId="608FE909" w14:textId="77777777" w:rsidTr="00B77A69">
        <w:trPr>
          <w:trHeight w:val="92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682CB71A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167949A6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00 per 1,000</w:t>
            </w:r>
          </w:p>
        </w:tc>
        <w:tc>
          <w:tcPr>
            <w:tcW w:w="1276" w:type="dxa"/>
            <w:tcBorders>
              <w:bottom w:val="single" w:sz="4" w:space="0" w:color="A5A5A5"/>
            </w:tcBorders>
          </w:tcPr>
          <w:p w14:paraId="460B19AE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40 per 1,000 (2 to 740)</w:t>
            </w: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32E500C7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165BA099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5A5A5"/>
            </w:tcBorders>
          </w:tcPr>
          <w:p w14:paraId="542CB9F0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5A5A5"/>
            </w:tcBorders>
          </w:tcPr>
          <w:p w14:paraId="52E61A68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EA0333" w:rsidRPr="0063499A" w14:paraId="4E2BCDAF" w14:textId="77777777" w:rsidTr="00B77A69">
        <w:trPr>
          <w:trHeight w:val="473"/>
        </w:trPr>
        <w:tc>
          <w:tcPr>
            <w:tcW w:w="1696" w:type="dxa"/>
            <w:vMerge w:val="restart"/>
            <w:vAlign w:val="center"/>
          </w:tcPr>
          <w:p w14:paraId="0BEBF5A2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763B08E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Invasive aspergillosis – Probable assessed with: clinical and means</w:t>
            </w:r>
          </w:p>
          <w:p w14:paraId="51D0DFC7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follow up: range 406 days to 509 days</w:t>
            </w:r>
          </w:p>
        </w:tc>
        <w:tc>
          <w:tcPr>
            <w:tcW w:w="2552" w:type="dxa"/>
            <w:gridSpan w:val="5"/>
            <w:tcBorders>
              <w:bottom w:val="single" w:sz="4" w:space="0" w:color="A5A5A5"/>
            </w:tcBorders>
            <w:vAlign w:val="center"/>
          </w:tcPr>
          <w:p w14:paraId="5525C41C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276" w:type="dxa"/>
            <w:vMerge w:val="restart"/>
          </w:tcPr>
          <w:p w14:paraId="24E158D0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estimable</w:t>
            </w:r>
          </w:p>
        </w:tc>
        <w:tc>
          <w:tcPr>
            <w:tcW w:w="1134" w:type="dxa"/>
            <w:vMerge w:val="restart"/>
          </w:tcPr>
          <w:p w14:paraId="7418F9F4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0</w:t>
            </w:r>
          </w:p>
          <w:p w14:paraId="7D39F009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5" w:type="dxa"/>
            <w:vMerge w:val="restart"/>
          </w:tcPr>
          <w:p w14:paraId="32BA86C7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38D13D5C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estimable as there were no events in either group.</w:t>
            </w:r>
          </w:p>
        </w:tc>
      </w:tr>
      <w:tr w:rsidR="00EA0333" w:rsidRPr="0063499A" w14:paraId="003A7308" w14:textId="77777777" w:rsidTr="00B77A69">
        <w:trPr>
          <w:trHeight w:val="1035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017E958F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703C4066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0 per 1,000</w:t>
            </w:r>
          </w:p>
        </w:tc>
        <w:tc>
          <w:tcPr>
            <w:tcW w:w="1276" w:type="dxa"/>
            <w:tcBorders>
              <w:bottom w:val="single" w:sz="4" w:space="0" w:color="A5A5A5"/>
            </w:tcBorders>
          </w:tcPr>
          <w:p w14:paraId="527F84C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0 per 1,000 (0 to 0)</w:t>
            </w: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01150E07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1FC7C636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5A5A5"/>
            </w:tcBorders>
          </w:tcPr>
          <w:p w14:paraId="4E0BCAC7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5A5A5"/>
            </w:tcBorders>
          </w:tcPr>
          <w:p w14:paraId="356F0C5F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EA0333" w:rsidRPr="0063499A" w14:paraId="67B5204D" w14:textId="77777777" w:rsidTr="00B77A69">
        <w:trPr>
          <w:trHeight w:val="563"/>
        </w:trPr>
        <w:tc>
          <w:tcPr>
            <w:tcW w:w="1696" w:type="dxa"/>
            <w:vMerge w:val="restart"/>
            <w:vAlign w:val="center"/>
          </w:tcPr>
          <w:p w14:paraId="5D5B9734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1DC4808F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Invasive aspergillosis – Proven</w:t>
            </w:r>
          </w:p>
          <w:p w14:paraId="1684A792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ssessed with: clinical and laboratory means</w:t>
            </w:r>
          </w:p>
          <w:p w14:paraId="7A1D59A9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follow up: range 406 days to 509 days</w:t>
            </w:r>
          </w:p>
        </w:tc>
        <w:tc>
          <w:tcPr>
            <w:tcW w:w="2552" w:type="dxa"/>
            <w:gridSpan w:val="5"/>
            <w:tcBorders>
              <w:bottom w:val="single" w:sz="4" w:space="0" w:color="A5A5A5"/>
            </w:tcBorders>
            <w:vAlign w:val="center"/>
          </w:tcPr>
          <w:p w14:paraId="5305AF7D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276" w:type="dxa"/>
            <w:vMerge w:val="restart"/>
          </w:tcPr>
          <w:p w14:paraId="1C2A3B6F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estimable</w:t>
            </w:r>
          </w:p>
        </w:tc>
        <w:tc>
          <w:tcPr>
            <w:tcW w:w="1134" w:type="dxa"/>
            <w:vMerge w:val="restart"/>
          </w:tcPr>
          <w:p w14:paraId="1B36CFD1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0</w:t>
            </w:r>
          </w:p>
          <w:p w14:paraId="20CF4B23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5" w:type="dxa"/>
            <w:vMerge w:val="restart"/>
          </w:tcPr>
          <w:p w14:paraId="4B8238C2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5DC84969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estimable as there were no events in either group.</w:t>
            </w:r>
          </w:p>
        </w:tc>
      </w:tr>
      <w:tr w:rsidR="00EA0333" w:rsidRPr="0063499A" w14:paraId="0B5B8273" w14:textId="77777777" w:rsidTr="00B77A69">
        <w:trPr>
          <w:trHeight w:val="138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2AA51E0A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1B7E26F9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0 per 1,000</w:t>
            </w:r>
          </w:p>
        </w:tc>
        <w:tc>
          <w:tcPr>
            <w:tcW w:w="1276" w:type="dxa"/>
            <w:tcBorders>
              <w:bottom w:val="single" w:sz="4" w:space="0" w:color="A5A5A5"/>
            </w:tcBorders>
          </w:tcPr>
          <w:p w14:paraId="51A9E0EB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0 per 1,000 (0 to 0)</w:t>
            </w: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7D2675A1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477B8EA9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5A5A5"/>
            </w:tcBorders>
          </w:tcPr>
          <w:p w14:paraId="6A1CB5E5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5A5A5"/>
            </w:tcBorders>
          </w:tcPr>
          <w:p w14:paraId="6A7AFD7D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EA0333" w:rsidRPr="0063499A" w14:paraId="55C773BC" w14:textId="77777777" w:rsidTr="00B77A69">
        <w:trPr>
          <w:trHeight w:val="489"/>
        </w:trPr>
        <w:tc>
          <w:tcPr>
            <w:tcW w:w="1696" w:type="dxa"/>
            <w:vMerge w:val="restart"/>
            <w:vAlign w:val="center"/>
          </w:tcPr>
          <w:p w14:paraId="50A827AE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5E071700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Candidiemia</w:t>
            </w:r>
          </w:p>
          <w:p w14:paraId="510A3E34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ssessed with: clinical and laboratory means</w:t>
            </w:r>
          </w:p>
          <w:p w14:paraId="11013D9D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follow up: range 406 days to 509 days</w:t>
            </w:r>
          </w:p>
        </w:tc>
        <w:tc>
          <w:tcPr>
            <w:tcW w:w="2552" w:type="dxa"/>
            <w:gridSpan w:val="5"/>
            <w:tcBorders>
              <w:bottom w:val="single" w:sz="4" w:space="0" w:color="A5A5A5"/>
            </w:tcBorders>
            <w:vAlign w:val="center"/>
          </w:tcPr>
          <w:p w14:paraId="77A5790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276" w:type="dxa"/>
            <w:vMerge w:val="restart"/>
          </w:tcPr>
          <w:p w14:paraId="22206526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1.00 (0.07 to 13.87)</w:t>
            </w:r>
          </w:p>
        </w:tc>
        <w:tc>
          <w:tcPr>
            <w:tcW w:w="1134" w:type="dxa"/>
            <w:vMerge w:val="restart"/>
          </w:tcPr>
          <w:p w14:paraId="4FD51C6D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20</w:t>
            </w:r>
          </w:p>
          <w:p w14:paraId="3DB04F39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275" w:type="dxa"/>
            <w:vMerge w:val="restart"/>
          </w:tcPr>
          <w:p w14:paraId="2FDC1E71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⊝⊝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VERY LOW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701" w:type="dxa"/>
            <w:vMerge w:val="restart"/>
          </w:tcPr>
          <w:p w14:paraId="2A889BA3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EA0333" w:rsidRPr="0063499A" w14:paraId="1B188290" w14:textId="77777777" w:rsidTr="00B77A69">
        <w:trPr>
          <w:trHeight w:val="115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5FAFE3FD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79CA41F0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00 per 1,000</w:t>
            </w:r>
          </w:p>
        </w:tc>
        <w:tc>
          <w:tcPr>
            <w:tcW w:w="1276" w:type="dxa"/>
            <w:tcBorders>
              <w:bottom w:val="single" w:sz="4" w:space="0" w:color="A5A5A5"/>
            </w:tcBorders>
          </w:tcPr>
          <w:p w14:paraId="5F509D01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100 per 1,000 (7 to 1,000)</w:t>
            </w: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32A42347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5DEA348E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5A5A5"/>
            </w:tcBorders>
          </w:tcPr>
          <w:p w14:paraId="7CEF1CA6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5A5A5"/>
            </w:tcBorders>
          </w:tcPr>
          <w:p w14:paraId="7C2B102D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EA0333" w:rsidRPr="0063499A" w14:paraId="6A6C27AF" w14:textId="77777777" w:rsidTr="00B77A69">
        <w:trPr>
          <w:trHeight w:val="553"/>
        </w:trPr>
        <w:tc>
          <w:tcPr>
            <w:tcW w:w="1696" w:type="dxa"/>
            <w:tcBorders>
              <w:bottom w:val="single" w:sz="4" w:space="0" w:color="A5A5A5"/>
            </w:tcBorders>
          </w:tcPr>
          <w:p w14:paraId="16559DAA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All-cause mortality</w:t>
            </w: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6D8E43F1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5A5A5"/>
            </w:tcBorders>
          </w:tcPr>
          <w:p w14:paraId="05D175CE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5A5A5"/>
            </w:tcBorders>
          </w:tcPr>
          <w:p w14:paraId="4FA1200D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5A5A5"/>
            </w:tcBorders>
          </w:tcPr>
          <w:p w14:paraId="73575FBF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5A5A5"/>
            </w:tcBorders>
          </w:tcPr>
          <w:p w14:paraId="7A011819" w14:textId="77777777" w:rsidR="00EA0333" w:rsidRPr="0063499A" w:rsidRDefault="00EA0333" w:rsidP="00EA0333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5A5A5"/>
            </w:tcBorders>
          </w:tcPr>
          <w:p w14:paraId="17065EB6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Not assessed.</w:t>
            </w:r>
          </w:p>
        </w:tc>
      </w:tr>
      <w:tr w:rsidR="00EA0333" w:rsidRPr="0063499A" w14:paraId="48293F69" w14:textId="77777777" w:rsidTr="00B77A69">
        <w:trPr>
          <w:trHeight w:val="563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523B4DEC" w14:textId="77777777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EA0333" w:rsidRPr="0063499A" w14:paraId="4E2B1DA4" w14:textId="77777777" w:rsidTr="00B77A69">
        <w:trPr>
          <w:trHeight w:val="404"/>
        </w:trPr>
        <w:tc>
          <w:tcPr>
            <w:tcW w:w="9634" w:type="dxa"/>
            <w:gridSpan w:val="10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71726F77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EA0333" w:rsidRPr="0063499A" w14:paraId="60C98EA4" w14:textId="77777777" w:rsidTr="00B77A69">
        <w:trPr>
          <w:trHeight w:val="320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671D0EB1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GRADE Working Group grades of evidence</w:t>
            </w:r>
          </w:p>
        </w:tc>
      </w:tr>
      <w:tr w:rsidR="00B77A69" w:rsidRPr="0063499A" w14:paraId="614957C0" w14:textId="77777777" w:rsidTr="00B77A69">
        <w:trPr>
          <w:trHeight w:val="146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2F720A76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5082563" w14:textId="77777777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648F1C9B" w14:textId="77777777" w:rsidR="00EA0333" w:rsidRPr="0063499A" w:rsidRDefault="00EA0333" w:rsidP="00EA0333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B77A69" w:rsidRPr="0063499A" w14:paraId="5599F8F4" w14:textId="77777777" w:rsidTr="00B77A69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55B83ABD" w14:textId="77777777" w:rsidR="00EA0333" w:rsidRPr="0063499A" w:rsidRDefault="00EA0333" w:rsidP="00EA0333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lastRenderedPageBreak/>
              <w:t>Moderate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7B24445" w14:textId="77777777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2CF1DC37" w14:textId="77777777" w:rsidR="00EA0333" w:rsidRPr="0063499A" w:rsidRDefault="00EA0333" w:rsidP="00EA0333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B77A69" w:rsidRPr="0063499A" w14:paraId="4CC0EEA3" w14:textId="77777777" w:rsidTr="00B77A69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0EF093B7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E5F9C9C" w14:textId="77777777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7507F14C" w14:textId="77777777" w:rsidR="00EA0333" w:rsidRPr="0063499A" w:rsidRDefault="00EA0333" w:rsidP="00EA0333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B77A69" w:rsidRPr="0063499A" w14:paraId="331CD337" w14:textId="77777777" w:rsidTr="00B77A69">
        <w:trPr>
          <w:trHeight w:val="520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208FD123" w14:textId="77777777" w:rsidR="00EA0333" w:rsidRPr="0063499A" w:rsidRDefault="00EA0333" w:rsidP="00EA0333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4856F119" w14:textId="77777777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4A6C2D90" w14:textId="77777777" w:rsidR="00EA0333" w:rsidRPr="0063499A" w:rsidRDefault="00EA0333" w:rsidP="00EA0333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EA0333" w:rsidRPr="0063499A" w14:paraId="799FDFD3" w14:textId="77777777" w:rsidTr="00B77A69">
        <w:trPr>
          <w:trHeight w:val="1260"/>
        </w:trPr>
        <w:tc>
          <w:tcPr>
            <w:tcW w:w="9634" w:type="dxa"/>
            <w:gridSpan w:val="10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73DFC004" w14:textId="77777777" w:rsidR="00EA0333" w:rsidRPr="0063499A" w:rsidRDefault="00EA0333" w:rsidP="00EA0333">
            <w:pPr>
              <w:spacing w:before="0" w:after="0"/>
              <w:rPr>
                <w:rFonts w:eastAsia="Calibri" w:cs="Times New Roman"/>
                <w:bCs/>
                <w:i/>
                <w:szCs w:val="24"/>
              </w:rPr>
            </w:pPr>
          </w:p>
          <w:p w14:paraId="69D64DE4" w14:textId="77777777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5D770828" w14:textId="5FB2AE06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 Non-blinding of participants to the diet that they received was likely to result in co-interventions that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might affect the outcome. Quality of evidence downgraded by one level due to serious concern on risk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of performance bias.</w:t>
            </w:r>
          </w:p>
          <w:p w14:paraId="3A80C8B0" w14:textId="5ECD1168" w:rsidR="00EA0333" w:rsidRPr="0063499A" w:rsidRDefault="00EA0333" w:rsidP="00EA0333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95% CI was very wide due to the very small number of events, which rendered the results non-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informative with regards to the plausible range of effects. Quality of evidence downgraded by two levels 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due to very serious concerns with imprecision.</w:t>
            </w:r>
          </w:p>
        </w:tc>
      </w:tr>
    </w:tbl>
    <w:p w14:paraId="754F8843" w14:textId="2E402A64" w:rsidR="007F4E2E" w:rsidRPr="0063499A" w:rsidRDefault="007F4E2E" w:rsidP="007F4E2E"/>
    <w:tbl>
      <w:tblPr>
        <w:tblStyle w:val="TableGrid9"/>
        <w:tblW w:w="9634" w:type="dxa"/>
        <w:tblInd w:w="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36"/>
        <w:gridCol w:w="277"/>
        <w:gridCol w:w="240"/>
        <w:gridCol w:w="423"/>
        <w:gridCol w:w="1276"/>
        <w:gridCol w:w="1276"/>
        <w:gridCol w:w="1134"/>
        <w:gridCol w:w="1559"/>
        <w:gridCol w:w="1417"/>
      </w:tblGrid>
      <w:tr w:rsidR="00CD7A34" w:rsidRPr="0063499A" w14:paraId="12375BA1" w14:textId="77777777" w:rsidTr="00547CE5">
        <w:trPr>
          <w:trHeight w:val="398"/>
        </w:trPr>
        <w:tc>
          <w:tcPr>
            <w:tcW w:w="9634" w:type="dxa"/>
            <w:gridSpan w:val="10"/>
            <w:tcBorders>
              <w:top w:val="nil"/>
              <w:left w:val="nil"/>
              <w:bottom w:val="single" w:sz="4" w:space="0" w:color="A5A5A5"/>
              <w:right w:val="nil"/>
            </w:tcBorders>
            <w:vAlign w:val="center"/>
          </w:tcPr>
          <w:p w14:paraId="733D501D" w14:textId="50287466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Cs w:val="24"/>
              </w:rPr>
              <w:t>Table S</w:t>
            </w:r>
            <w:r w:rsidR="001943DB">
              <w:rPr>
                <w:rFonts w:eastAsia="Calibri" w:cs="Times New Roman"/>
                <w:bCs/>
                <w:i/>
                <w:szCs w:val="24"/>
              </w:rPr>
              <w:t>8</w:t>
            </w:r>
            <w:r w:rsidRPr="0063499A">
              <w:rPr>
                <w:rFonts w:eastAsia="Calibri" w:cs="Times New Roman"/>
                <w:bCs/>
                <w:i/>
                <w:szCs w:val="24"/>
              </w:rPr>
              <w:t>.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Herbal versus placebo mouthwash</w:t>
            </w:r>
          </w:p>
        </w:tc>
      </w:tr>
      <w:tr w:rsidR="00CD7A34" w:rsidRPr="0063499A" w14:paraId="70E7623D" w14:textId="77777777" w:rsidTr="00547CE5">
        <w:trPr>
          <w:trHeight w:val="283"/>
        </w:trPr>
        <w:tc>
          <w:tcPr>
            <w:tcW w:w="2549" w:type="dxa"/>
            <w:gridSpan w:val="4"/>
            <w:tcBorders>
              <w:bottom w:val="nil"/>
              <w:right w:val="nil"/>
            </w:tcBorders>
          </w:tcPr>
          <w:p w14:paraId="70C2E2F6" w14:textId="77777777" w:rsidR="00CD7A34" w:rsidRPr="0063499A" w:rsidRDefault="00CD7A34" w:rsidP="00547CE5">
            <w:pPr>
              <w:spacing w:before="0" w:after="0"/>
              <w:ind w:right="-108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 xml:space="preserve">Patient or population   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14:paraId="7F89EF66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left w:val="nil"/>
              <w:bottom w:val="nil"/>
            </w:tcBorders>
            <w:vAlign w:val="center"/>
          </w:tcPr>
          <w:p w14:paraId="69B21BF4" w14:textId="77777777" w:rsidR="00CD7A34" w:rsidRPr="0063499A" w:rsidRDefault="00CD7A34" w:rsidP="00547CE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atients with haematological malignancies</w:t>
            </w:r>
          </w:p>
        </w:tc>
      </w:tr>
      <w:tr w:rsidR="00CD7A34" w:rsidRPr="0063499A" w14:paraId="3C741581" w14:textId="77777777" w:rsidTr="00547CE5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77B0AF00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Sett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821E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562AA11F" w14:textId="29538E1C" w:rsidR="00CD7A34" w:rsidRPr="0063499A" w:rsidRDefault="00CD7A34" w:rsidP="00547CE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Bone Marrow Transplantation Center of Taleghani Hospital</w:t>
            </w:r>
          </w:p>
        </w:tc>
      </w:tr>
      <w:tr w:rsidR="00CD7A34" w:rsidRPr="0063499A" w14:paraId="6CB0C803" w14:textId="77777777" w:rsidTr="00547CE5">
        <w:trPr>
          <w:trHeight w:val="283"/>
        </w:trPr>
        <w:tc>
          <w:tcPr>
            <w:tcW w:w="2549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4C69B746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E83A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00E1ACDA" w14:textId="043FB8F1" w:rsidR="00CD7A34" w:rsidRPr="0063499A" w:rsidRDefault="00CD7A34" w:rsidP="00547CE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Herbal mouthwash</w:t>
            </w:r>
          </w:p>
        </w:tc>
      </w:tr>
      <w:tr w:rsidR="00CD7A34" w:rsidRPr="0063499A" w14:paraId="2262AB72" w14:textId="77777777" w:rsidTr="00547CE5">
        <w:trPr>
          <w:trHeight w:val="283"/>
        </w:trPr>
        <w:tc>
          <w:tcPr>
            <w:tcW w:w="2549" w:type="dxa"/>
            <w:gridSpan w:val="4"/>
            <w:tcBorders>
              <w:top w:val="nil"/>
              <w:right w:val="nil"/>
            </w:tcBorders>
            <w:vAlign w:val="center"/>
          </w:tcPr>
          <w:p w14:paraId="54F60A5C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vAlign w:val="center"/>
          </w:tcPr>
          <w:p w14:paraId="7DF846C2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6662" w:type="dxa"/>
            <w:gridSpan w:val="5"/>
            <w:tcBorders>
              <w:top w:val="nil"/>
              <w:left w:val="nil"/>
            </w:tcBorders>
            <w:vAlign w:val="center"/>
          </w:tcPr>
          <w:p w14:paraId="38BF6A6D" w14:textId="2817D023" w:rsidR="00CD7A34" w:rsidRPr="0063499A" w:rsidRDefault="00CD7A34" w:rsidP="00547CE5">
            <w:pPr>
              <w:spacing w:before="0" w:after="0"/>
              <w:ind w:left="-68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Placebo mouthwash</w:t>
            </w:r>
          </w:p>
        </w:tc>
      </w:tr>
      <w:tr w:rsidR="00CD7A34" w:rsidRPr="0063499A" w14:paraId="53E441BF" w14:textId="77777777" w:rsidTr="00EE06D0">
        <w:trPr>
          <w:trHeight w:val="547"/>
        </w:trPr>
        <w:tc>
          <w:tcPr>
            <w:tcW w:w="1696" w:type="dxa"/>
            <w:vMerge w:val="restart"/>
            <w:vAlign w:val="center"/>
          </w:tcPr>
          <w:p w14:paraId="3E57F1B5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Outcomes</w:t>
            </w:r>
          </w:p>
        </w:tc>
        <w:tc>
          <w:tcPr>
            <w:tcW w:w="2552" w:type="dxa"/>
            <w:gridSpan w:val="5"/>
            <w:vAlign w:val="center"/>
          </w:tcPr>
          <w:p w14:paraId="4EE0768F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Anticipated absolute effects* (95% CI)</w:t>
            </w:r>
          </w:p>
        </w:tc>
        <w:tc>
          <w:tcPr>
            <w:tcW w:w="1276" w:type="dxa"/>
            <w:vMerge w:val="restart"/>
            <w:vAlign w:val="center"/>
          </w:tcPr>
          <w:p w14:paraId="14312292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elative effect (95% CI)</w:t>
            </w:r>
          </w:p>
        </w:tc>
        <w:tc>
          <w:tcPr>
            <w:tcW w:w="1134" w:type="dxa"/>
            <w:vMerge w:val="restart"/>
            <w:vAlign w:val="center"/>
          </w:tcPr>
          <w:p w14:paraId="3C07ED9E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№ of participants (studies)</w:t>
            </w:r>
          </w:p>
        </w:tc>
        <w:tc>
          <w:tcPr>
            <w:tcW w:w="1559" w:type="dxa"/>
            <w:vMerge w:val="restart"/>
            <w:vAlign w:val="center"/>
          </w:tcPr>
          <w:p w14:paraId="1733912E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Quality of the evidence (GRADE)</w:t>
            </w:r>
          </w:p>
        </w:tc>
        <w:tc>
          <w:tcPr>
            <w:tcW w:w="1417" w:type="dxa"/>
            <w:vMerge w:val="restart"/>
            <w:vAlign w:val="center"/>
          </w:tcPr>
          <w:p w14:paraId="30554FD4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CD7A34" w:rsidRPr="0063499A" w14:paraId="63398BD3" w14:textId="77777777" w:rsidTr="00EE06D0">
        <w:trPr>
          <w:trHeight w:val="839"/>
        </w:trPr>
        <w:tc>
          <w:tcPr>
            <w:tcW w:w="1696" w:type="dxa"/>
            <w:vMerge/>
            <w:vAlign w:val="center"/>
          </w:tcPr>
          <w:p w14:paraId="76BB0C08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vAlign w:val="center"/>
          </w:tcPr>
          <w:p w14:paraId="00C99256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standard diet</w:t>
            </w:r>
          </w:p>
        </w:tc>
        <w:tc>
          <w:tcPr>
            <w:tcW w:w="1276" w:type="dxa"/>
            <w:vAlign w:val="center"/>
          </w:tcPr>
          <w:p w14:paraId="4FFF916F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Risk with low bacterial diet</w:t>
            </w:r>
          </w:p>
        </w:tc>
        <w:tc>
          <w:tcPr>
            <w:tcW w:w="1276" w:type="dxa"/>
            <w:vMerge/>
            <w:vAlign w:val="center"/>
          </w:tcPr>
          <w:p w14:paraId="1A7B1EE7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005D3F1E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144B020C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</w:tcPr>
          <w:p w14:paraId="1C9A36EB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CD7A34" w:rsidRPr="0063499A" w14:paraId="357C4C54" w14:textId="77777777" w:rsidTr="00EE06D0">
        <w:trPr>
          <w:trHeight w:val="559"/>
        </w:trPr>
        <w:tc>
          <w:tcPr>
            <w:tcW w:w="1696" w:type="dxa"/>
            <w:vMerge w:val="restart"/>
          </w:tcPr>
          <w:p w14:paraId="31B60162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pportunistic infection:</w:t>
            </w:r>
          </w:p>
          <w:p w14:paraId="2EBC7E5F" w14:textId="2C67DB64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ral mucositis</w:t>
            </w:r>
          </w:p>
        </w:tc>
        <w:tc>
          <w:tcPr>
            <w:tcW w:w="2552" w:type="dxa"/>
            <w:gridSpan w:val="5"/>
            <w:tcBorders>
              <w:bottom w:val="single" w:sz="4" w:space="0" w:color="A5A5A5"/>
            </w:tcBorders>
            <w:vAlign w:val="center"/>
          </w:tcPr>
          <w:p w14:paraId="1048DBD4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Study population</w:t>
            </w:r>
          </w:p>
        </w:tc>
        <w:tc>
          <w:tcPr>
            <w:tcW w:w="1276" w:type="dxa"/>
            <w:vMerge w:val="restart"/>
          </w:tcPr>
          <w:p w14:paraId="56261B45" w14:textId="3125CE43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RR 0.</w:t>
            </w:r>
            <w:r w:rsidR="00EE06D0" w:rsidRPr="0063499A">
              <w:rPr>
                <w:rFonts w:eastAsia="Calibri" w:cs="Times New Roman"/>
                <w:bCs/>
                <w:szCs w:val="24"/>
              </w:rPr>
              <w:t>81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0.</w:t>
            </w:r>
            <w:r w:rsidR="00EE06D0" w:rsidRPr="0063499A">
              <w:rPr>
                <w:rFonts w:eastAsia="Calibri" w:cs="Times New Roman"/>
                <w:bCs/>
                <w:szCs w:val="24"/>
              </w:rPr>
              <w:t>64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to </w:t>
            </w:r>
            <w:r w:rsidR="00EE06D0" w:rsidRPr="0063499A">
              <w:rPr>
                <w:rFonts w:eastAsia="Calibri" w:cs="Times New Roman"/>
                <w:bCs/>
                <w:szCs w:val="24"/>
              </w:rPr>
              <w:t>1.04</w:t>
            </w:r>
            <w:r w:rsidRPr="0063499A">
              <w:rPr>
                <w:rFonts w:eastAsia="Calibri"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vMerge w:val="restart"/>
          </w:tcPr>
          <w:p w14:paraId="0EF11C4E" w14:textId="0882F996" w:rsidR="00CD7A34" w:rsidRPr="0063499A" w:rsidRDefault="00EE06D0" w:rsidP="00547CE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6</w:t>
            </w:r>
            <w:r w:rsidR="00CD7A34" w:rsidRPr="0063499A">
              <w:rPr>
                <w:rFonts w:eastAsia="Calibri" w:cs="Times New Roman"/>
                <w:bCs/>
                <w:szCs w:val="24"/>
              </w:rPr>
              <w:t>0</w:t>
            </w:r>
          </w:p>
          <w:p w14:paraId="52D7A7F0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(1 RCT)</w:t>
            </w:r>
          </w:p>
        </w:tc>
        <w:tc>
          <w:tcPr>
            <w:tcW w:w="1559" w:type="dxa"/>
            <w:vMerge w:val="restart"/>
          </w:tcPr>
          <w:p w14:paraId="36528698" w14:textId="5177483E" w:rsidR="00CD7A34" w:rsidRPr="0063499A" w:rsidRDefault="00EE06D0" w:rsidP="00547CE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ascii="Cambria Math" w:eastAsia="Calibri" w:hAnsi="Cambria Math" w:cs="Cambria Math"/>
                <w:bCs/>
                <w:szCs w:val="24"/>
              </w:rPr>
              <w:t>⊕⊕⊕⊝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MODERATE </w:t>
            </w:r>
            <w:r w:rsidRPr="0063499A">
              <w:rPr>
                <w:rFonts w:eastAsia="Calibri" w:cs="Times New Roman"/>
                <w:bCs/>
                <w:szCs w:val="24"/>
                <w:vertAlign w:val="superscript"/>
              </w:rPr>
              <w:t>1 2</w:t>
            </w:r>
          </w:p>
        </w:tc>
        <w:tc>
          <w:tcPr>
            <w:tcW w:w="1417" w:type="dxa"/>
            <w:vMerge w:val="restart"/>
          </w:tcPr>
          <w:p w14:paraId="4B2A6BF4" w14:textId="77777777" w:rsidR="00CD7A34" w:rsidRPr="0063499A" w:rsidRDefault="00CD7A34" w:rsidP="00EE06D0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CD7A34" w:rsidRPr="0063499A" w14:paraId="46282D78" w14:textId="77777777" w:rsidTr="00EE06D0">
        <w:trPr>
          <w:trHeight w:val="920"/>
        </w:trPr>
        <w:tc>
          <w:tcPr>
            <w:tcW w:w="1696" w:type="dxa"/>
            <w:vMerge/>
            <w:tcBorders>
              <w:bottom w:val="single" w:sz="4" w:space="0" w:color="A5A5A5"/>
            </w:tcBorders>
            <w:vAlign w:val="center"/>
          </w:tcPr>
          <w:p w14:paraId="7C890070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276" w:type="dxa"/>
            <w:gridSpan w:val="4"/>
            <w:tcBorders>
              <w:bottom w:val="single" w:sz="4" w:space="0" w:color="A5A5A5"/>
            </w:tcBorders>
          </w:tcPr>
          <w:p w14:paraId="2EE2C54B" w14:textId="17C5DE6B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909 per 1,000</w:t>
            </w:r>
          </w:p>
        </w:tc>
        <w:tc>
          <w:tcPr>
            <w:tcW w:w="1276" w:type="dxa"/>
            <w:tcBorders>
              <w:bottom w:val="single" w:sz="4" w:space="0" w:color="A5A5A5"/>
            </w:tcBorders>
          </w:tcPr>
          <w:p w14:paraId="4CB7AAC8" w14:textId="1CFEF526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736 per 1,000 (</w:t>
            </w:r>
            <w:r w:rsidR="00EE06D0" w:rsidRPr="0063499A">
              <w:rPr>
                <w:rFonts w:eastAsia="Calibri" w:cs="Times New Roman"/>
                <w:bCs/>
                <w:szCs w:val="24"/>
              </w:rPr>
              <w:t>582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to </w:t>
            </w:r>
            <w:r w:rsidR="00EE06D0" w:rsidRPr="0063499A">
              <w:rPr>
                <w:rFonts w:eastAsia="Calibri" w:cs="Times New Roman"/>
                <w:bCs/>
                <w:szCs w:val="24"/>
              </w:rPr>
              <w:t>945</w:t>
            </w:r>
            <w:r w:rsidRPr="0063499A">
              <w:rPr>
                <w:rFonts w:eastAsia="Calibri"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5A5A5"/>
            </w:tcBorders>
          </w:tcPr>
          <w:p w14:paraId="3D1FA102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5A5A5"/>
            </w:tcBorders>
          </w:tcPr>
          <w:p w14:paraId="0170A837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5A5A5"/>
            </w:tcBorders>
          </w:tcPr>
          <w:p w14:paraId="59F1FB54" w14:textId="77777777" w:rsidR="00CD7A34" w:rsidRPr="0063499A" w:rsidRDefault="00CD7A34" w:rsidP="00547CE5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5A5A5"/>
            </w:tcBorders>
          </w:tcPr>
          <w:p w14:paraId="3343ABF2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</w:p>
        </w:tc>
      </w:tr>
      <w:tr w:rsidR="00CD7A34" w:rsidRPr="0063499A" w14:paraId="194B5A99" w14:textId="77777777" w:rsidTr="00547CE5">
        <w:trPr>
          <w:trHeight w:val="563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20E200F4" w14:textId="77777777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*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The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isk in the intervention group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(and its 95% confidence interval) was based on the assumed risk in the comparison group and the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elative effect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f the intervention (and its 95% CI).</w:t>
            </w:r>
          </w:p>
        </w:tc>
      </w:tr>
      <w:tr w:rsidR="00CD7A34" w:rsidRPr="0063499A" w14:paraId="661D45A0" w14:textId="77777777" w:rsidTr="00547CE5">
        <w:trPr>
          <w:trHeight w:val="404"/>
        </w:trPr>
        <w:tc>
          <w:tcPr>
            <w:tcW w:w="9634" w:type="dxa"/>
            <w:gridSpan w:val="10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7ADF5DC5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CI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Confidence interval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R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Risk ratio; </w:t>
            </w:r>
            <w:r w:rsidRPr="0063499A">
              <w:rPr>
                <w:rFonts w:eastAsia="Calibri" w:cs="Times New Roman"/>
                <w:b/>
                <w:bCs/>
                <w:szCs w:val="24"/>
              </w:rPr>
              <w:t>OR:</w:t>
            </w:r>
            <w:r w:rsidRPr="0063499A">
              <w:rPr>
                <w:rFonts w:eastAsia="Calibri" w:cs="Times New Roman"/>
                <w:bCs/>
                <w:szCs w:val="24"/>
              </w:rPr>
              <w:t xml:space="preserve"> Odds ratio;</w:t>
            </w:r>
          </w:p>
        </w:tc>
      </w:tr>
      <w:tr w:rsidR="00CD7A34" w:rsidRPr="0063499A" w14:paraId="366E3FC3" w14:textId="77777777" w:rsidTr="00547CE5">
        <w:trPr>
          <w:trHeight w:val="320"/>
        </w:trPr>
        <w:tc>
          <w:tcPr>
            <w:tcW w:w="9634" w:type="dxa"/>
            <w:gridSpan w:val="10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vAlign w:val="center"/>
          </w:tcPr>
          <w:p w14:paraId="0C04FD18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GRADE Working Group grades of evidence</w:t>
            </w:r>
          </w:p>
        </w:tc>
      </w:tr>
      <w:tr w:rsidR="00CD7A34" w:rsidRPr="0063499A" w14:paraId="7D8B798B" w14:textId="77777777" w:rsidTr="00547CE5">
        <w:trPr>
          <w:trHeight w:val="146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3E90DE9A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High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6B88DB7" w14:textId="77777777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0121822C" w14:textId="77777777" w:rsidR="00CD7A34" w:rsidRPr="0063499A" w:rsidRDefault="00CD7A34" w:rsidP="00547CE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very confident that the true effect lies close to that of the estimate of the effect.</w:t>
            </w:r>
          </w:p>
        </w:tc>
      </w:tr>
      <w:tr w:rsidR="00CD7A34" w:rsidRPr="0063499A" w14:paraId="626B176A" w14:textId="77777777" w:rsidTr="00547CE5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6AC2C61A" w14:textId="77777777" w:rsidR="00CD7A34" w:rsidRPr="0063499A" w:rsidRDefault="00CD7A34" w:rsidP="00547CE5">
            <w:pPr>
              <w:spacing w:before="0" w:after="0"/>
              <w:ind w:right="-213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Moderate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D36BB85" w14:textId="77777777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47C4C29F" w14:textId="77777777" w:rsidR="00CD7A34" w:rsidRPr="0063499A" w:rsidRDefault="00CD7A34" w:rsidP="00547CE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are moderately confident in the effect estimate: The true effect is likely to be close to the estimate of the effect, but there is a possibility that it is substantially different.</w:t>
            </w:r>
          </w:p>
        </w:tc>
      </w:tr>
      <w:tr w:rsidR="00CD7A34" w:rsidRPr="0063499A" w14:paraId="2F48E1B9" w14:textId="77777777" w:rsidTr="00547CE5">
        <w:trPr>
          <w:trHeight w:val="412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nil"/>
              <w:right w:val="nil"/>
            </w:tcBorders>
          </w:tcPr>
          <w:p w14:paraId="416E2C8D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Low quality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AAFFE68" w14:textId="77777777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nil"/>
              <w:right w:val="single" w:sz="4" w:space="0" w:color="A5A5A5"/>
            </w:tcBorders>
          </w:tcPr>
          <w:p w14:paraId="0CBFA5D0" w14:textId="77777777" w:rsidR="00CD7A34" w:rsidRPr="0063499A" w:rsidRDefault="00CD7A34" w:rsidP="00547CE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Our confidence in the effect estimate is limited: The true effect may be substantially different from the estimate of the effect.</w:t>
            </w:r>
          </w:p>
        </w:tc>
      </w:tr>
      <w:tr w:rsidR="00CD7A34" w:rsidRPr="0063499A" w14:paraId="1900B7F3" w14:textId="77777777" w:rsidTr="00547CE5">
        <w:trPr>
          <w:trHeight w:val="520"/>
        </w:trPr>
        <w:tc>
          <w:tcPr>
            <w:tcW w:w="2032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nil"/>
            </w:tcBorders>
          </w:tcPr>
          <w:p w14:paraId="1A0842C9" w14:textId="77777777" w:rsidR="00CD7A34" w:rsidRPr="0063499A" w:rsidRDefault="00CD7A34" w:rsidP="00547CE5">
            <w:pPr>
              <w:spacing w:before="0" w:after="0"/>
              <w:ind w:right="-71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Very low quality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5A5A5"/>
              <w:right w:val="nil"/>
            </w:tcBorders>
          </w:tcPr>
          <w:p w14:paraId="49F6E4EC" w14:textId="77777777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/>
                <w:bCs/>
                <w:szCs w:val="24"/>
              </w:rPr>
              <w:t>:</w:t>
            </w:r>
          </w:p>
        </w:tc>
        <w:tc>
          <w:tcPr>
            <w:tcW w:w="7325" w:type="dxa"/>
            <w:gridSpan w:val="7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</w:tcPr>
          <w:p w14:paraId="1FB90BA7" w14:textId="77777777" w:rsidR="00CD7A34" w:rsidRPr="0063499A" w:rsidRDefault="00CD7A34" w:rsidP="00547CE5">
            <w:pPr>
              <w:spacing w:before="0" w:after="0"/>
              <w:ind w:left="-63"/>
              <w:jc w:val="both"/>
              <w:rPr>
                <w:rFonts w:eastAsia="Calibri" w:cs="Times New Roman"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Cs w:val="24"/>
              </w:rPr>
              <w:t>We have very little confidence in the effect estimate: The true effect is likely to be substantially different from the estimate of effect.</w:t>
            </w:r>
          </w:p>
        </w:tc>
      </w:tr>
      <w:tr w:rsidR="00CD7A34" w:rsidRPr="0063499A" w14:paraId="40C059C1" w14:textId="77777777" w:rsidTr="00547CE5">
        <w:trPr>
          <w:trHeight w:val="1260"/>
        </w:trPr>
        <w:tc>
          <w:tcPr>
            <w:tcW w:w="9634" w:type="dxa"/>
            <w:gridSpan w:val="10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4B9D942F" w14:textId="77777777" w:rsidR="00CD7A34" w:rsidRPr="0063499A" w:rsidRDefault="00CD7A34" w:rsidP="00547CE5">
            <w:pPr>
              <w:spacing w:before="0" w:after="0"/>
              <w:rPr>
                <w:rFonts w:eastAsia="Calibri" w:cs="Times New Roman"/>
                <w:bCs/>
                <w:i/>
                <w:szCs w:val="24"/>
              </w:rPr>
            </w:pPr>
          </w:p>
          <w:p w14:paraId="774A9DAC" w14:textId="77777777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Cs/>
                <w:i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i/>
                <w:sz w:val="22"/>
                <w:szCs w:val="24"/>
              </w:rPr>
              <w:t>Footnotes</w:t>
            </w:r>
          </w:p>
          <w:p w14:paraId="048FBE15" w14:textId="453A9759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Cs/>
                <w:sz w:val="22"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1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="00B2434D" w:rsidRPr="0063499A">
              <w:rPr>
                <w:rFonts w:eastAsia="Calibri" w:cs="Times New Roman"/>
                <w:bCs/>
                <w:sz w:val="22"/>
                <w:szCs w:val="24"/>
              </w:rPr>
              <w:t xml:space="preserve"> The included study has high risk of bias in incomplete outcome data that was evaluated subjectively.</w:t>
            </w:r>
          </w:p>
          <w:p w14:paraId="197BE301" w14:textId="762BB938" w:rsidR="00CD7A34" w:rsidRPr="0063499A" w:rsidRDefault="00CD7A34" w:rsidP="00547CE5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63499A">
              <w:rPr>
                <w:rFonts w:eastAsia="Calibri" w:cs="Times New Roman"/>
                <w:bCs/>
                <w:sz w:val="22"/>
                <w:szCs w:val="24"/>
                <w:vertAlign w:val="superscript"/>
              </w:rPr>
              <w:t>2</w:t>
            </w:r>
            <w:r w:rsidRPr="0063499A">
              <w:rPr>
                <w:rFonts w:eastAsia="Calibri" w:cs="Times New Roman"/>
                <w:bCs/>
                <w:sz w:val="22"/>
                <w:szCs w:val="24"/>
              </w:rPr>
              <w:t xml:space="preserve"> </w:t>
            </w:r>
            <w:r w:rsidR="00B2434D" w:rsidRPr="0063499A">
              <w:rPr>
                <w:rFonts w:eastAsia="Calibri" w:cs="Times New Roman"/>
                <w:bCs/>
                <w:sz w:val="22"/>
                <w:szCs w:val="24"/>
              </w:rPr>
              <w:t xml:space="preserve"> The 95% CI ranges from an important increase to a clinically important increase contributed by a single </w:t>
            </w:r>
            <w:r w:rsidR="00B2434D" w:rsidRPr="0063499A">
              <w:rPr>
                <w:rFonts w:eastAsia="Calibri" w:cs="Times New Roman"/>
                <w:bCs/>
                <w:sz w:val="22"/>
                <w:szCs w:val="24"/>
              </w:rPr>
              <w:br/>
              <w:t xml:space="preserve">    study.</w:t>
            </w:r>
          </w:p>
        </w:tc>
      </w:tr>
    </w:tbl>
    <w:p w14:paraId="335627DC" w14:textId="0B43F32C" w:rsidR="004A48D6" w:rsidRPr="0063499A" w:rsidRDefault="004A48D6" w:rsidP="007F4E2E"/>
    <w:p w14:paraId="48D4A711" w14:textId="211A06FA" w:rsidR="004A48D6" w:rsidRPr="0063499A" w:rsidRDefault="004A48D6" w:rsidP="007F4E2E"/>
    <w:p w14:paraId="7E8A6973" w14:textId="1EFC6FAB" w:rsidR="004A48D6" w:rsidRPr="0063499A" w:rsidRDefault="004A48D6" w:rsidP="007F4E2E"/>
    <w:p w14:paraId="7E1E60EE" w14:textId="7A2789C6" w:rsidR="004A48D6" w:rsidRPr="0063499A" w:rsidRDefault="004A48D6">
      <w:pPr>
        <w:spacing w:before="0" w:after="200" w:line="276" w:lineRule="auto"/>
      </w:pPr>
    </w:p>
    <w:p w14:paraId="3DF1DD64" w14:textId="3B065176" w:rsidR="001943DB" w:rsidRDefault="001943DB" w:rsidP="001943DB">
      <w:pPr>
        <w:pStyle w:val="Heading2"/>
        <w:numPr>
          <w:ilvl w:val="0"/>
          <w:numId w:val="0"/>
        </w:numPr>
      </w:pPr>
    </w:p>
    <w:p w14:paraId="6076B2D0" w14:textId="77777777" w:rsidR="001943DB" w:rsidRPr="001943DB" w:rsidRDefault="001943DB" w:rsidP="001943DB"/>
    <w:p w14:paraId="7C6FDEA0" w14:textId="25B89617" w:rsidR="001943DB" w:rsidRDefault="001943DB" w:rsidP="001943DB">
      <w:pPr>
        <w:tabs>
          <w:tab w:val="left" w:pos="1310"/>
        </w:tabs>
      </w:pPr>
      <w:r>
        <w:tab/>
      </w:r>
    </w:p>
    <w:p w14:paraId="2FC17099" w14:textId="101FD834" w:rsidR="001943DB" w:rsidRDefault="001943DB" w:rsidP="001943DB">
      <w:pPr>
        <w:tabs>
          <w:tab w:val="left" w:pos="1310"/>
        </w:tabs>
      </w:pPr>
      <w:r>
        <w:tab/>
      </w:r>
    </w:p>
    <w:p w14:paraId="0BE49962" w14:textId="77777777" w:rsidR="001943DB" w:rsidRPr="001943DB" w:rsidRDefault="001943DB" w:rsidP="001943DB"/>
    <w:p w14:paraId="48BE1693" w14:textId="77777777" w:rsidR="001943DB" w:rsidRPr="001943DB" w:rsidRDefault="001943DB" w:rsidP="001943DB"/>
    <w:p w14:paraId="001E30CA" w14:textId="77777777" w:rsidR="001943DB" w:rsidRPr="001943DB" w:rsidRDefault="001943DB" w:rsidP="001943DB"/>
    <w:p w14:paraId="096D6C3D" w14:textId="77777777" w:rsidR="001943DB" w:rsidRPr="001943DB" w:rsidRDefault="001943DB" w:rsidP="001943DB"/>
    <w:p w14:paraId="7678854B" w14:textId="77777777" w:rsidR="001943DB" w:rsidRPr="001943DB" w:rsidRDefault="001943DB" w:rsidP="001943DB"/>
    <w:p w14:paraId="4552E8F5" w14:textId="77777777" w:rsidR="001943DB" w:rsidRPr="001943DB" w:rsidRDefault="001943DB" w:rsidP="001943DB"/>
    <w:p w14:paraId="30B5F325" w14:textId="18BFCCA2" w:rsidR="001943DB" w:rsidRDefault="001943DB" w:rsidP="001943DB"/>
    <w:p w14:paraId="57B1CAEC" w14:textId="77777777" w:rsidR="00EA0333" w:rsidRPr="009E39A2" w:rsidRDefault="00EA0333" w:rsidP="001943DB">
      <w:pPr>
        <w:pStyle w:val="Heading1"/>
        <w:numPr>
          <w:ilvl w:val="0"/>
          <w:numId w:val="0"/>
        </w:numPr>
      </w:pPr>
    </w:p>
    <w:sectPr w:rsidR="00EA0333" w:rsidRPr="009E39A2" w:rsidSect="001943D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0D317" w14:textId="77777777" w:rsidR="0026140E" w:rsidRDefault="0026140E" w:rsidP="00117666">
      <w:pPr>
        <w:spacing w:after="0"/>
      </w:pPr>
      <w:r>
        <w:separator/>
      </w:r>
    </w:p>
  </w:endnote>
  <w:endnote w:type="continuationSeparator" w:id="0">
    <w:p w14:paraId="50071108" w14:textId="77777777" w:rsidR="0026140E" w:rsidRDefault="002614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D70E8" w:rsidRPr="00577C4C" w:rsidRDefault="00CD70E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D70E8" w:rsidRPr="00577C4C" w:rsidRDefault="00CD70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D70E8" w:rsidRPr="00577C4C" w:rsidRDefault="00CD70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D70E8" w:rsidRPr="00577C4C" w:rsidRDefault="00CD70E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D70E8" w:rsidRPr="00577C4C" w:rsidRDefault="00CD70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D70E8" w:rsidRPr="00577C4C" w:rsidRDefault="00CD70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EC39F" w14:textId="77777777" w:rsidR="0026140E" w:rsidRDefault="0026140E" w:rsidP="00117666">
      <w:pPr>
        <w:spacing w:after="0"/>
      </w:pPr>
      <w:r>
        <w:separator/>
      </w:r>
    </w:p>
  </w:footnote>
  <w:footnote w:type="continuationSeparator" w:id="0">
    <w:p w14:paraId="69E5E0BF" w14:textId="77777777" w:rsidR="0026140E" w:rsidRDefault="002614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D70E8" w:rsidRPr="009151AA" w:rsidRDefault="00CD70E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42BC280E" w:rsidR="00CD70E8" w:rsidRDefault="00CD70E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201099"/>
    <w:multiLevelType w:val="hybridMultilevel"/>
    <w:tmpl w:val="EE92067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0412BD"/>
    <w:multiLevelType w:val="hybridMultilevel"/>
    <w:tmpl w:val="5C76B3B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9"/>
  </w:num>
  <w:num w:numId="22">
    <w:abstractNumId w:val="2"/>
    <w:lvlOverride w:ilvl="0">
      <w:startOverride w:val="1"/>
    </w:lvlOverride>
    <w:lvlOverride w:ilvl="1"/>
  </w:num>
  <w:num w:numId="23">
    <w:abstractNumId w:val="2"/>
    <w:lvlOverride w:ilvl="0">
      <w:startOverride w:val="1"/>
    </w:lvlOverride>
  </w:num>
  <w:num w:numId="24">
    <w:abstractNumId w:val="2"/>
  </w:num>
  <w:num w:numId="25">
    <w:abstractNumId w:val="2"/>
    <w:lvlOverride w:ilvl="0"/>
    <w:lvlOverride w:ilvl="1">
      <w:startOverride w:val="48"/>
    </w:lvlOverride>
  </w:num>
  <w:num w:numId="26">
    <w:abstractNumId w:val="2"/>
    <w:lvlOverride w:ilvl="0">
      <w:startOverride w:val="1"/>
    </w:lvlOverride>
    <w:lvlOverride w:ilvl="1">
      <w:startOverride w:val="90"/>
    </w:lvlOverride>
  </w:num>
  <w:num w:numId="27">
    <w:abstractNumId w:val="2"/>
    <w:lvlOverride w:ilvl="0"/>
    <w:lvlOverride w:ilvl="1">
      <w:startOverride w:val="95"/>
    </w:lvlOverride>
  </w:num>
  <w:num w:numId="28">
    <w:abstractNumId w:val="2"/>
    <w:lvlOverride w:ilvl="0">
      <w:startOverride w:val="6"/>
    </w:lvlOverride>
    <w:lvlOverride w:ilvl="1">
      <w:startOverride w:val="2"/>
    </w:lvlOverride>
    <w:lvlOverride w:ilvl="2">
      <w:startOverride w:val="1"/>
    </w:lvlOverride>
  </w:num>
  <w:num w:numId="29">
    <w:abstractNumId w:val="2"/>
    <w:lvlOverride w:ilvl="0"/>
    <w:lvlOverride w:ilvl="1">
      <w:startOverride w:val="20"/>
    </w:lvlOverride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5F5"/>
    <w:rsid w:val="0001436A"/>
    <w:rsid w:val="00034304"/>
    <w:rsid w:val="00035434"/>
    <w:rsid w:val="00052A14"/>
    <w:rsid w:val="00052E4C"/>
    <w:rsid w:val="00077D53"/>
    <w:rsid w:val="000F4C27"/>
    <w:rsid w:val="00105FD9"/>
    <w:rsid w:val="00106AAE"/>
    <w:rsid w:val="00117666"/>
    <w:rsid w:val="001351BA"/>
    <w:rsid w:val="001549D3"/>
    <w:rsid w:val="00160065"/>
    <w:rsid w:val="00175BA0"/>
    <w:rsid w:val="00177D84"/>
    <w:rsid w:val="001943DB"/>
    <w:rsid w:val="001A2B9A"/>
    <w:rsid w:val="001E4FC2"/>
    <w:rsid w:val="002230D9"/>
    <w:rsid w:val="00241385"/>
    <w:rsid w:val="0026140E"/>
    <w:rsid w:val="00267D18"/>
    <w:rsid w:val="00272470"/>
    <w:rsid w:val="00274347"/>
    <w:rsid w:val="00281B2E"/>
    <w:rsid w:val="002868E2"/>
    <w:rsid w:val="002869C3"/>
    <w:rsid w:val="002936E4"/>
    <w:rsid w:val="002B4A57"/>
    <w:rsid w:val="002B6056"/>
    <w:rsid w:val="002C74CA"/>
    <w:rsid w:val="002E445C"/>
    <w:rsid w:val="002E6BB9"/>
    <w:rsid w:val="003123F4"/>
    <w:rsid w:val="00314D8D"/>
    <w:rsid w:val="00345046"/>
    <w:rsid w:val="003544FB"/>
    <w:rsid w:val="003925B1"/>
    <w:rsid w:val="003D2D56"/>
    <w:rsid w:val="003D2F2D"/>
    <w:rsid w:val="003D3E94"/>
    <w:rsid w:val="00401590"/>
    <w:rsid w:val="00422253"/>
    <w:rsid w:val="00443315"/>
    <w:rsid w:val="00443950"/>
    <w:rsid w:val="00447801"/>
    <w:rsid w:val="00452E9C"/>
    <w:rsid w:val="0045458E"/>
    <w:rsid w:val="004735C8"/>
    <w:rsid w:val="004947A6"/>
    <w:rsid w:val="004961FF"/>
    <w:rsid w:val="004968FB"/>
    <w:rsid w:val="004A48D6"/>
    <w:rsid w:val="004C49BD"/>
    <w:rsid w:val="004E5E2C"/>
    <w:rsid w:val="00517A89"/>
    <w:rsid w:val="00517F97"/>
    <w:rsid w:val="005250F2"/>
    <w:rsid w:val="00547CE5"/>
    <w:rsid w:val="00562BD8"/>
    <w:rsid w:val="00593EEA"/>
    <w:rsid w:val="005A1627"/>
    <w:rsid w:val="005A5EEE"/>
    <w:rsid w:val="005B33D4"/>
    <w:rsid w:val="005F3E4F"/>
    <w:rsid w:val="0063499A"/>
    <w:rsid w:val="006375C7"/>
    <w:rsid w:val="00654E8F"/>
    <w:rsid w:val="00660D05"/>
    <w:rsid w:val="006820B1"/>
    <w:rsid w:val="00685A71"/>
    <w:rsid w:val="006B7D14"/>
    <w:rsid w:val="006D667A"/>
    <w:rsid w:val="006E71AB"/>
    <w:rsid w:val="006E7EE5"/>
    <w:rsid w:val="00701727"/>
    <w:rsid w:val="0070566C"/>
    <w:rsid w:val="00714C50"/>
    <w:rsid w:val="007200E7"/>
    <w:rsid w:val="00725A7D"/>
    <w:rsid w:val="007501BE"/>
    <w:rsid w:val="00780C84"/>
    <w:rsid w:val="00790BB3"/>
    <w:rsid w:val="007955AF"/>
    <w:rsid w:val="007B7BEC"/>
    <w:rsid w:val="007C206C"/>
    <w:rsid w:val="007F4E2E"/>
    <w:rsid w:val="00817DD6"/>
    <w:rsid w:val="0083759F"/>
    <w:rsid w:val="00885156"/>
    <w:rsid w:val="00886EBB"/>
    <w:rsid w:val="008A0B4D"/>
    <w:rsid w:val="008A6BCB"/>
    <w:rsid w:val="009103D4"/>
    <w:rsid w:val="009151AA"/>
    <w:rsid w:val="0093429D"/>
    <w:rsid w:val="00943573"/>
    <w:rsid w:val="009450C7"/>
    <w:rsid w:val="009456F0"/>
    <w:rsid w:val="009477B0"/>
    <w:rsid w:val="00964134"/>
    <w:rsid w:val="00970F7D"/>
    <w:rsid w:val="009918B4"/>
    <w:rsid w:val="00994A3D"/>
    <w:rsid w:val="009B3683"/>
    <w:rsid w:val="009C2B12"/>
    <w:rsid w:val="009E39A2"/>
    <w:rsid w:val="00A174D9"/>
    <w:rsid w:val="00A948A2"/>
    <w:rsid w:val="00AA4D24"/>
    <w:rsid w:val="00AB6715"/>
    <w:rsid w:val="00B1016F"/>
    <w:rsid w:val="00B1236C"/>
    <w:rsid w:val="00B1671E"/>
    <w:rsid w:val="00B2434D"/>
    <w:rsid w:val="00B25EB8"/>
    <w:rsid w:val="00B37F4D"/>
    <w:rsid w:val="00B77A69"/>
    <w:rsid w:val="00B922C2"/>
    <w:rsid w:val="00C21B16"/>
    <w:rsid w:val="00C52A7B"/>
    <w:rsid w:val="00C54A84"/>
    <w:rsid w:val="00C56BAF"/>
    <w:rsid w:val="00C679AA"/>
    <w:rsid w:val="00C733D4"/>
    <w:rsid w:val="00C75972"/>
    <w:rsid w:val="00C86F2D"/>
    <w:rsid w:val="00CB1621"/>
    <w:rsid w:val="00CD066B"/>
    <w:rsid w:val="00CD70E8"/>
    <w:rsid w:val="00CD7A34"/>
    <w:rsid w:val="00CD7B5A"/>
    <w:rsid w:val="00CE4FEE"/>
    <w:rsid w:val="00D05E2A"/>
    <w:rsid w:val="00D060CF"/>
    <w:rsid w:val="00D112B0"/>
    <w:rsid w:val="00D155C7"/>
    <w:rsid w:val="00D42445"/>
    <w:rsid w:val="00D96040"/>
    <w:rsid w:val="00DB59C3"/>
    <w:rsid w:val="00DC259A"/>
    <w:rsid w:val="00DE23E8"/>
    <w:rsid w:val="00E400D6"/>
    <w:rsid w:val="00E52377"/>
    <w:rsid w:val="00E537AD"/>
    <w:rsid w:val="00E57754"/>
    <w:rsid w:val="00E57947"/>
    <w:rsid w:val="00E64E17"/>
    <w:rsid w:val="00E866C9"/>
    <w:rsid w:val="00EA0333"/>
    <w:rsid w:val="00EA3D3C"/>
    <w:rsid w:val="00EB0BAB"/>
    <w:rsid w:val="00EC090A"/>
    <w:rsid w:val="00EC2EE7"/>
    <w:rsid w:val="00ED20B5"/>
    <w:rsid w:val="00EE06D0"/>
    <w:rsid w:val="00F06F73"/>
    <w:rsid w:val="00F46900"/>
    <w:rsid w:val="00F61D89"/>
    <w:rsid w:val="00FB2A55"/>
    <w:rsid w:val="00FC2C6E"/>
    <w:rsid w:val="00FF1D06"/>
    <w:rsid w:val="00FF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0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918B4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77B0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17F97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948A2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948A2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B2A55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B7BEC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E39A2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A0333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3950"/>
    <w:pPr>
      <w:widowControl w:val="0"/>
      <w:autoSpaceDE w:val="0"/>
      <w:autoSpaceDN w:val="0"/>
      <w:spacing w:before="38" w:after="0"/>
    </w:pPr>
    <w:rPr>
      <w:rFonts w:ascii="Arial MT" w:eastAsia="Arial MT" w:hAnsi="Arial MT" w:cs="Arial MT"/>
      <w:sz w:val="22"/>
    </w:rPr>
  </w:style>
  <w:style w:type="table" w:styleId="TableGridLight">
    <w:name w:val="Grid Table Light"/>
    <w:basedOn w:val="TableNormal"/>
    <w:uiPriority w:val="40"/>
    <w:rsid w:val="00547CE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0A8C9B-5485-4665-88EA-043F7A702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2</Pages>
  <Words>3098</Words>
  <Characters>17665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7</cp:revision>
  <cp:lastPrinted>2022-10-06T02:25:00Z</cp:lastPrinted>
  <dcterms:created xsi:type="dcterms:W3CDTF">2023-03-16T07:49:00Z</dcterms:created>
  <dcterms:modified xsi:type="dcterms:W3CDTF">2023-03-17T02:25:00Z</dcterms:modified>
</cp:coreProperties>
</file>